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F9E5B7" w14:textId="044C5B5D" w:rsidR="008E1989" w:rsidRPr="008427AF" w:rsidRDefault="008E1989" w:rsidP="008427AF">
      <w:pPr>
        <w:spacing w:line="360" w:lineRule="auto"/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  <w:r w:rsidRPr="008427AF">
        <w:rPr>
          <w:rFonts w:ascii="Times New Roman" w:hAnsi="Times New Roman" w:cs="Times New Roman"/>
          <w:b/>
          <w:bCs/>
          <w:i/>
          <w:iCs/>
          <w:sz w:val="28"/>
          <w:szCs w:val="28"/>
        </w:rPr>
        <w:t>Supporting Information</w:t>
      </w:r>
    </w:p>
    <w:p w14:paraId="1AD1E850" w14:textId="77777777" w:rsidR="008427AF" w:rsidRPr="008427AF" w:rsidRDefault="008427AF" w:rsidP="008427AF">
      <w:pPr>
        <w:widowControl/>
        <w:suppressLineNumbers/>
        <w:spacing w:line="360" w:lineRule="auto"/>
        <w:jc w:val="center"/>
        <w:rPr>
          <w:rFonts w:ascii="Times New Roman" w:eastAsia="PMingLiU" w:hAnsi="Times New Roman" w:cs="Times New Roman"/>
          <w:b/>
          <w:i/>
          <w:color w:val="000000"/>
          <w:kern w:val="0"/>
          <w:sz w:val="24"/>
          <w:szCs w:val="24"/>
        </w:rPr>
      </w:pPr>
      <w:bookmarkStart w:id="0" w:name="_Hlk61356545"/>
      <w:r w:rsidRPr="008427AF">
        <w:rPr>
          <w:rFonts w:ascii="Times New Roman" w:eastAsia="PMingLiU" w:hAnsi="Times New Roman" w:cs="Times New Roman"/>
          <w:b/>
          <w:i/>
          <w:color w:val="000000"/>
          <w:kern w:val="0"/>
          <w:sz w:val="24"/>
          <w:szCs w:val="24"/>
        </w:rPr>
        <w:t xml:space="preserve">The whitening, moisturizing and anti-aging activities of selenium-enriched </w:t>
      </w:r>
      <w:bookmarkStart w:id="1" w:name="OLE_LINK16"/>
      <w:r w:rsidRPr="008427AF">
        <w:rPr>
          <w:rFonts w:ascii="Times New Roman" w:eastAsia="PMingLiU" w:hAnsi="Times New Roman" w:cs="Times New Roman"/>
          <w:b/>
          <w:i/>
          <w:color w:val="000000"/>
          <w:kern w:val="0"/>
          <w:sz w:val="24"/>
          <w:szCs w:val="24"/>
        </w:rPr>
        <w:t>mung bean fermentation broth</w:t>
      </w:r>
      <w:bookmarkEnd w:id="1"/>
      <w:r w:rsidRPr="008427AF">
        <w:rPr>
          <w:rFonts w:ascii="Times New Roman" w:eastAsia="PMingLiU" w:hAnsi="Times New Roman" w:cs="Times New Roman"/>
          <w:b/>
          <w:i/>
          <w:color w:val="000000"/>
          <w:kern w:val="0"/>
          <w:sz w:val="24"/>
          <w:szCs w:val="24"/>
        </w:rPr>
        <w:t xml:space="preserve"> (Se</w:t>
      </w:r>
      <w:r w:rsidRPr="008427AF">
        <w:rPr>
          <w:rFonts w:ascii="Times New Roman" w:eastAsia="PMingLiU" w:hAnsi="Times New Roman" w:cs="Times New Roman" w:hint="eastAsia"/>
          <w:b/>
          <w:i/>
          <w:color w:val="000000"/>
          <w:kern w:val="0"/>
          <w:sz w:val="24"/>
          <w:szCs w:val="24"/>
        </w:rPr>
        <w:t>-</w:t>
      </w:r>
      <w:r w:rsidRPr="008427AF">
        <w:rPr>
          <w:rFonts w:ascii="Times New Roman" w:eastAsia="PMingLiU" w:hAnsi="Times New Roman" w:cs="Times New Roman"/>
          <w:b/>
          <w:i/>
          <w:color w:val="000000"/>
          <w:kern w:val="0"/>
          <w:sz w:val="24"/>
          <w:szCs w:val="24"/>
        </w:rPr>
        <w:t xml:space="preserve">MBFB) and the comprehensive </w:t>
      </w:r>
      <w:r w:rsidRPr="008427AF">
        <w:rPr>
          <w:rFonts w:ascii="Times New Roman" w:eastAsia="PMingLiU" w:hAnsi="Times New Roman" w:cs="Times New Roman" w:hint="eastAsia"/>
          <w:b/>
          <w:i/>
          <w:color w:val="000000"/>
          <w:kern w:val="0"/>
          <w:sz w:val="24"/>
          <w:szCs w:val="24"/>
        </w:rPr>
        <w:t>skincare</w:t>
      </w:r>
      <w:r w:rsidRPr="008427AF">
        <w:rPr>
          <w:rFonts w:ascii="Times New Roman" w:eastAsia="PMingLiU" w:hAnsi="Times New Roman" w:cs="Times New Roman"/>
          <w:b/>
          <w:i/>
          <w:color w:val="000000"/>
          <w:kern w:val="0"/>
          <w:sz w:val="24"/>
          <w:szCs w:val="24"/>
        </w:rPr>
        <w:t xml:space="preserve"> evaluation of its masque prepared</w:t>
      </w:r>
    </w:p>
    <w:p w14:paraId="01CA1850" w14:textId="77777777" w:rsidR="008427AF" w:rsidRPr="008427AF" w:rsidRDefault="008427AF" w:rsidP="008427AF">
      <w:pPr>
        <w:suppressLineNumbers/>
        <w:autoSpaceDE w:val="0"/>
        <w:autoSpaceDN w:val="0"/>
        <w:adjustRightInd w:val="0"/>
        <w:spacing w:line="360" w:lineRule="auto"/>
        <w:jc w:val="center"/>
        <w:rPr>
          <w:rFonts w:ascii="Times New Roman" w:eastAsia="PMingLiU" w:hAnsi="Times New Roman" w:cs="Times New Roman"/>
          <w:i/>
          <w:color w:val="000000"/>
          <w:kern w:val="0"/>
          <w:sz w:val="24"/>
          <w:szCs w:val="24"/>
          <w:lang w:eastAsia="en-US"/>
        </w:rPr>
      </w:pPr>
      <w:r w:rsidRPr="008427AF">
        <w:rPr>
          <w:rFonts w:ascii="Times New Roman" w:eastAsia="PMingLiU" w:hAnsi="Times New Roman" w:cs="Times New Roman"/>
          <w:i/>
          <w:color w:val="000000"/>
          <w:kern w:val="0"/>
          <w:sz w:val="24"/>
          <w:szCs w:val="24"/>
          <w:lang w:eastAsia="en-US"/>
        </w:rPr>
        <w:t>Kang Wei</w:t>
      </w:r>
      <w:r w:rsidRPr="008427AF">
        <w:rPr>
          <w:rFonts w:ascii="Times New Roman" w:eastAsia="PMingLiU" w:hAnsi="Times New Roman" w:cs="Times New Roman"/>
          <w:i/>
          <w:color w:val="000000"/>
          <w:kern w:val="0"/>
          <w:sz w:val="24"/>
          <w:szCs w:val="24"/>
          <w:vertAlign w:val="superscript"/>
          <w:lang w:eastAsia="en-US"/>
        </w:rPr>
        <w:t xml:space="preserve"> a</w:t>
      </w:r>
      <w:r w:rsidRPr="008427AF">
        <w:rPr>
          <w:rFonts w:ascii="Times New Roman" w:eastAsia="PMingLiU" w:hAnsi="Times New Roman" w:cs="Times New Roman"/>
          <w:i/>
          <w:color w:val="000000"/>
          <w:kern w:val="0"/>
          <w:sz w:val="24"/>
          <w:szCs w:val="24"/>
          <w:lang w:eastAsia="en-US"/>
        </w:rPr>
        <w:t xml:space="preserve">, </w:t>
      </w:r>
      <w:proofErr w:type="spellStart"/>
      <w:r w:rsidRPr="008427AF">
        <w:rPr>
          <w:rFonts w:ascii="Times New Roman" w:eastAsia="PMingLiU" w:hAnsi="Times New Roman" w:cs="Times New Roman"/>
          <w:i/>
          <w:color w:val="000000"/>
          <w:kern w:val="0"/>
          <w:sz w:val="24"/>
          <w:szCs w:val="24"/>
          <w:lang w:eastAsia="en-US"/>
        </w:rPr>
        <w:t>Congyin</w:t>
      </w:r>
      <w:proofErr w:type="spellEnd"/>
      <w:r w:rsidRPr="008427AF">
        <w:rPr>
          <w:rFonts w:ascii="Times New Roman" w:eastAsia="PMingLiU" w:hAnsi="Times New Roman" w:cs="Times New Roman"/>
          <w:i/>
          <w:color w:val="000000"/>
          <w:kern w:val="0"/>
          <w:sz w:val="24"/>
          <w:szCs w:val="24"/>
          <w:lang w:eastAsia="en-US"/>
        </w:rPr>
        <w:t xml:space="preserve"> Guo</w:t>
      </w:r>
      <w:r w:rsidRPr="008427AF">
        <w:rPr>
          <w:rFonts w:ascii="Times New Roman" w:eastAsia="PMingLiU" w:hAnsi="Times New Roman" w:cs="Times New Roman"/>
          <w:i/>
          <w:color w:val="000000"/>
          <w:kern w:val="0"/>
          <w:sz w:val="24"/>
          <w:szCs w:val="24"/>
          <w:vertAlign w:val="superscript"/>
          <w:lang w:eastAsia="en-US"/>
        </w:rPr>
        <w:t xml:space="preserve"> b</w:t>
      </w:r>
      <w:r w:rsidRPr="008427AF">
        <w:rPr>
          <w:rFonts w:ascii="Times New Roman" w:eastAsia="PMingLiU" w:hAnsi="Times New Roman" w:cs="Times New Roman"/>
          <w:i/>
          <w:color w:val="000000"/>
          <w:kern w:val="0"/>
          <w:sz w:val="24"/>
          <w:szCs w:val="24"/>
          <w:lang w:eastAsia="en-US"/>
        </w:rPr>
        <w:t>, Yang Wei</w:t>
      </w:r>
      <w:r w:rsidRPr="008427AF">
        <w:rPr>
          <w:rFonts w:ascii="Times New Roman" w:eastAsia="PMingLiU" w:hAnsi="Times New Roman" w:cs="Times New Roman"/>
          <w:i/>
          <w:color w:val="000000"/>
          <w:kern w:val="0"/>
          <w:sz w:val="24"/>
          <w:szCs w:val="24"/>
          <w:vertAlign w:val="superscript"/>
          <w:lang w:eastAsia="en-US"/>
        </w:rPr>
        <w:t xml:space="preserve"> a</w:t>
      </w:r>
      <w:r w:rsidRPr="008427AF">
        <w:rPr>
          <w:rFonts w:ascii="Times New Roman" w:eastAsia="PMingLiU" w:hAnsi="Times New Roman" w:cs="Times New Roman"/>
          <w:i/>
          <w:color w:val="000000"/>
          <w:kern w:val="0"/>
          <w:sz w:val="24"/>
          <w:szCs w:val="24"/>
          <w:lang w:eastAsia="en-US"/>
        </w:rPr>
        <w:t xml:space="preserve">, </w:t>
      </w:r>
      <w:proofErr w:type="spellStart"/>
      <w:r w:rsidRPr="008427AF">
        <w:rPr>
          <w:rFonts w:ascii="Times New Roman" w:eastAsia="PMingLiU" w:hAnsi="Times New Roman" w:cs="Times New Roman"/>
          <w:i/>
          <w:color w:val="000000"/>
          <w:kern w:val="0"/>
          <w:sz w:val="24"/>
          <w:szCs w:val="24"/>
          <w:lang w:eastAsia="en-US"/>
        </w:rPr>
        <w:t>J</w:t>
      </w:r>
      <w:r w:rsidRPr="008427AF">
        <w:rPr>
          <w:rFonts w:ascii="Times New Roman" w:eastAsia="PMingLiU" w:hAnsi="Times New Roman" w:cs="Times New Roman" w:hint="eastAsia"/>
          <w:i/>
          <w:color w:val="000000"/>
          <w:kern w:val="0"/>
          <w:sz w:val="24"/>
          <w:szCs w:val="24"/>
          <w:lang w:eastAsia="en-US"/>
        </w:rPr>
        <w:t>iangxiong</w:t>
      </w:r>
      <w:proofErr w:type="spellEnd"/>
      <w:r w:rsidRPr="008427AF">
        <w:rPr>
          <w:rFonts w:ascii="Times New Roman" w:eastAsia="PMingLiU" w:hAnsi="Times New Roman" w:cs="Times New Roman"/>
          <w:i/>
          <w:color w:val="000000"/>
          <w:kern w:val="0"/>
          <w:sz w:val="24"/>
          <w:szCs w:val="24"/>
          <w:lang w:eastAsia="en-US"/>
        </w:rPr>
        <w:t xml:space="preserve"> Z</w:t>
      </w:r>
      <w:r w:rsidRPr="008427AF">
        <w:rPr>
          <w:rFonts w:ascii="Times New Roman" w:eastAsia="PMingLiU" w:hAnsi="Times New Roman" w:cs="Times New Roman" w:hint="eastAsia"/>
          <w:i/>
          <w:color w:val="000000"/>
          <w:kern w:val="0"/>
          <w:sz w:val="24"/>
          <w:szCs w:val="24"/>
          <w:lang w:eastAsia="en-US"/>
        </w:rPr>
        <w:t>hu</w:t>
      </w:r>
      <w:r w:rsidRPr="008427AF">
        <w:rPr>
          <w:rFonts w:ascii="Times New Roman" w:eastAsia="PMingLiU" w:hAnsi="Times New Roman" w:cs="Times New Roman"/>
          <w:i/>
          <w:color w:val="000000"/>
          <w:kern w:val="0"/>
          <w:sz w:val="24"/>
          <w:szCs w:val="24"/>
          <w:vertAlign w:val="superscript"/>
          <w:lang w:eastAsia="en-US"/>
        </w:rPr>
        <w:t xml:space="preserve"> a</w:t>
      </w:r>
      <w:r w:rsidRPr="008427AF">
        <w:rPr>
          <w:rFonts w:ascii="Times New Roman" w:eastAsia="PMingLiU" w:hAnsi="Times New Roman" w:cs="Times New Roman"/>
          <w:i/>
          <w:color w:val="000000"/>
          <w:kern w:val="0"/>
          <w:sz w:val="24"/>
          <w:szCs w:val="24"/>
          <w:lang w:eastAsia="en-US"/>
        </w:rPr>
        <w:t xml:space="preserve">, </w:t>
      </w:r>
      <w:proofErr w:type="spellStart"/>
      <w:r w:rsidRPr="008427AF">
        <w:rPr>
          <w:rFonts w:ascii="Times New Roman" w:eastAsia="PMingLiU" w:hAnsi="Times New Roman" w:cs="Times New Roman"/>
          <w:i/>
          <w:color w:val="000000"/>
          <w:kern w:val="0"/>
          <w:sz w:val="24"/>
          <w:szCs w:val="24"/>
          <w:lang w:eastAsia="en-US"/>
        </w:rPr>
        <w:t>Meirong</w:t>
      </w:r>
      <w:proofErr w:type="spellEnd"/>
      <w:r w:rsidRPr="008427AF">
        <w:rPr>
          <w:rFonts w:ascii="Times New Roman" w:eastAsia="PMingLiU" w:hAnsi="Times New Roman" w:cs="Times New Roman"/>
          <w:i/>
          <w:color w:val="000000"/>
          <w:kern w:val="0"/>
          <w:sz w:val="24"/>
          <w:szCs w:val="24"/>
          <w:lang w:eastAsia="en-US"/>
        </w:rPr>
        <w:t xml:space="preserve"> Wu </w:t>
      </w:r>
      <w:r w:rsidRPr="008427AF">
        <w:rPr>
          <w:rFonts w:ascii="Times New Roman" w:eastAsia="宋体" w:hAnsi="Times New Roman" w:cs="Times New Roman"/>
          <w:i/>
          <w:iCs/>
          <w:color w:val="000000"/>
          <w:sz w:val="24"/>
          <w:szCs w:val="24"/>
          <w:vertAlign w:val="superscript"/>
        </w:rPr>
        <w:t>b</w:t>
      </w:r>
      <w:r w:rsidRPr="008427AF">
        <w:rPr>
          <w:rFonts w:ascii="Times New Roman" w:eastAsia="等线" w:hAnsi="Times New Roman" w:cs="Times New Roman" w:hint="eastAsia"/>
          <w:i/>
          <w:color w:val="000000"/>
          <w:kern w:val="0"/>
          <w:sz w:val="24"/>
          <w:szCs w:val="24"/>
        </w:rPr>
        <w:t>,</w:t>
      </w:r>
      <w:r w:rsidRPr="008427AF">
        <w:rPr>
          <w:rFonts w:ascii="Times New Roman" w:eastAsia="PMingLiU" w:hAnsi="Times New Roman" w:cs="Times New Roman"/>
          <w:i/>
          <w:color w:val="000000"/>
          <w:kern w:val="0"/>
          <w:sz w:val="24"/>
          <w:szCs w:val="24"/>
          <w:lang w:eastAsia="en-US"/>
        </w:rPr>
        <w:t xml:space="preserve"> </w:t>
      </w:r>
      <w:proofErr w:type="spellStart"/>
      <w:r w:rsidRPr="008427AF">
        <w:rPr>
          <w:rFonts w:ascii="Times New Roman" w:eastAsia="PMingLiU" w:hAnsi="Times New Roman" w:cs="Times New Roman"/>
          <w:i/>
          <w:color w:val="000000"/>
          <w:kern w:val="0"/>
          <w:sz w:val="24"/>
          <w:szCs w:val="24"/>
          <w:lang w:eastAsia="en-US"/>
        </w:rPr>
        <w:t>Xiaodong</w:t>
      </w:r>
      <w:proofErr w:type="spellEnd"/>
      <w:r w:rsidRPr="008427AF">
        <w:rPr>
          <w:rFonts w:ascii="Times New Roman" w:eastAsia="PMingLiU" w:hAnsi="Times New Roman" w:cs="Times New Roman"/>
          <w:i/>
          <w:color w:val="000000"/>
          <w:kern w:val="0"/>
          <w:sz w:val="24"/>
          <w:szCs w:val="24"/>
          <w:lang w:eastAsia="en-US"/>
        </w:rPr>
        <w:t xml:space="preserve"> Huang</w:t>
      </w:r>
      <w:r w:rsidRPr="008427AF">
        <w:rPr>
          <w:rFonts w:ascii="Times New Roman" w:eastAsia="PMingLiU" w:hAnsi="Times New Roman" w:cs="Times New Roman"/>
          <w:i/>
          <w:color w:val="000000"/>
          <w:kern w:val="0"/>
          <w:sz w:val="24"/>
          <w:szCs w:val="24"/>
          <w:vertAlign w:val="superscript"/>
          <w:lang w:eastAsia="en-US"/>
        </w:rPr>
        <w:t xml:space="preserve"> c</w:t>
      </w:r>
      <w:r w:rsidRPr="008427AF">
        <w:rPr>
          <w:rFonts w:ascii="Times New Roman" w:eastAsia="PMingLiU" w:hAnsi="Times New Roman" w:cs="Times New Roman"/>
          <w:i/>
          <w:color w:val="000000"/>
          <w:kern w:val="0"/>
          <w:sz w:val="24"/>
          <w:szCs w:val="24"/>
          <w:lang w:eastAsia="en-US"/>
        </w:rPr>
        <w:t>,</w:t>
      </w:r>
      <w:r w:rsidRPr="008427AF">
        <w:rPr>
          <w:rFonts w:ascii="Times New Roman" w:eastAsia="等线" w:hAnsi="Times New Roman" w:cs="Times New Roman"/>
          <w:i/>
          <w:color w:val="000000"/>
          <w:kern w:val="0"/>
          <w:sz w:val="24"/>
          <w:szCs w:val="24"/>
        </w:rPr>
        <w:t xml:space="preserve"> </w:t>
      </w:r>
      <w:proofErr w:type="spellStart"/>
      <w:r w:rsidRPr="008427AF">
        <w:rPr>
          <w:rFonts w:ascii="Times New Roman" w:eastAsia="PMingLiU" w:hAnsi="Times New Roman" w:cs="Times New Roman"/>
          <w:i/>
          <w:color w:val="000000"/>
          <w:kern w:val="0"/>
          <w:sz w:val="24"/>
          <w:szCs w:val="24"/>
          <w:lang w:eastAsia="en-US"/>
        </w:rPr>
        <w:t>Jide</w:t>
      </w:r>
      <w:proofErr w:type="spellEnd"/>
      <w:r w:rsidRPr="008427AF">
        <w:rPr>
          <w:rFonts w:ascii="Times New Roman" w:eastAsia="PMingLiU" w:hAnsi="Times New Roman" w:cs="Times New Roman"/>
          <w:i/>
          <w:color w:val="000000"/>
          <w:kern w:val="0"/>
          <w:sz w:val="24"/>
          <w:szCs w:val="24"/>
          <w:lang w:eastAsia="en-US"/>
        </w:rPr>
        <w:t xml:space="preserve"> Li </w:t>
      </w:r>
      <w:r w:rsidRPr="008427AF">
        <w:rPr>
          <w:rFonts w:ascii="Times New Roman" w:eastAsia="PMingLiU" w:hAnsi="Times New Roman" w:cs="Times New Roman"/>
          <w:i/>
          <w:color w:val="000000"/>
          <w:kern w:val="0"/>
          <w:sz w:val="24"/>
          <w:szCs w:val="24"/>
          <w:vertAlign w:val="superscript"/>
          <w:lang w:eastAsia="en-US"/>
        </w:rPr>
        <w:t>c</w:t>
      </w:r>
      <w:r w:rsidRPr="008427AF">
        <w:rPr>
          <w:rFonts w:ascii="Times New Roman" w:eastAsia="PMingLiU" w:hAnsi="Times New Roman" w:cs="Times New Roman"/>
          <w:i/>
          <w:color w:val="000000"/>
          <w:kern w:val="0"/>
          <w:sz w:val="24"/>
          <w:szCs w:val="24"/>
          <w:lang w:eastAsia="en-US"/>
        </w:rPr>
        <w:t xml:space="preserve">, </w:t>
      </w:r>
      <w:proofErr w:type="spellStart"/>
      <w:r w:rsidRPr="008427AF">
        <w:rPr>
          <w:rFonts w:ascii="Times New Roman" w:eastAsia="PMingLiU" w:hAnsi="Times New Roman" w:cs="Times New Roman"/>
          <w:i/>
          <w:color w:val="000000"/>
          <w:kern w:val="0"/>
          <w:sz w:val="24"/>
          <w:szCs w:val="24"/>
          <w:lang w:eastAsia="en-US"/>
        </w:rPr>
        <w:t>Xueyun</w:t>
      </w:r>
      <w:proofErr w:type="spellEnd"/>
      <w:r w:rsidRPr="008427AF">
        <w:rPr>
          <w:rFonts w:ascii="Times New Roman" w:eastAsia="PMingLiU" w:hAnsi="Times New Roman" w:cs="Times New Roman"/>
          <w:i/>
          <w:color w:val="000000"/>
          <w:kern w:val="0"/>
          <w:sz w:val="24"/>
          <w:szCs w:val="24"/>
          <w:lang w:eastAsia="en-US"/>
        </w:rPr>
        <w:t xml:space="preserve"> Wang </w:t>
      </w:r>
      <w:r w:rsidRPr="008427AF">
        <w:rPr>
          <w:rFonts w:ascii="Times New Roman" w:eastAsia="PMingLiU" w:hAnsi="Times New Roman" w:cs="Times New Roman"/>
          <w:i/>
          <w:color w:val="000000"/>
          <w:kern w:val="0"/>
          <w:sz w:val="24"/>
          <w:szCs w:val="24"/>
          <w:vertAlign w:val="superscript"/>
          <w:lang w:eastAsia="en-US"/>
        </w:rPr>
        <w:t>d</w:t>
      </w:r>
      <w:r w:rsidRPr="008427AF">
        <w:rPr>
          <w:rFonts w:ascii="Times New Roman" w:eastAsia="PMingLiU" w:hAnsi="Times New Roman" w:cs="Times New Roman"/>
          <w:i/>
          <w:color w:val="000000"/>
          <w:kern w:val="0"/>
          <w:sz w:val="24"/>
          <w:szCs w:val="24"/>
          <w:lang w:eastAsia="en-US"/>
        </w:rPr>
        <w:t xml:space="preserve">, </w:t>
      </w:r>
      <w:proofErr w:type="spellStart"/>
      <w:r w:rsidRPr="008427AF">
        <w:rPr>
          <w:rFonts w:ascii="Times New Roman" w:eastAsia="PMingLiU" w:hAnsi="Times New Roman" w:cs="Times New Roman"/>
          <w:i/>
          <w:color w:val="000000"/>
          <w:kern w:val="0"/>
          <w:sz w:val="24"/>
          <w:szCs w:val="24"/>
          <w:lang w:eastAsia="en-US"/>
        </w:rPr>
        <w:t>Yuanfeng</w:t>
      </w:r>
      <w:proofErr w:type="spellEnd"/>
      <w:r w:rsidRPr="008427AF">
        <w:rPr>
          <w:rFonts w:ascii="Times New Roman" w:eastAsia="PMingLiU" w:hAnsi="Times New Roman" w:cs="Times New Roman"/>
          <w:i/>
          <w:color w:val="000000"/>
          <w:kern w:val="0"/>
          <w:sz w:val="24"/>
          <w:szCs w:val="24"/>
          <w:lang w:eastAsia="en-US"/>
        </w:rPr>
        <w:t xml:space="preserve"> Wang</w:t>
      </w:r>
      <w:r w:rsidRPr="008427AF">
        <w:rPr>
          <w:rFonts w:ascii="Times New Roman" w:eastAsia="PMingLiU" w:hAnsi="Times New Roman" w:cs="Times New Roman"/>
          <w:i/>
          <w:color w:val="000000"/>
          <w:kern w:val="0"/>
          <w:sz w:val="24"/>
          <w:szCs w:val="24"/>
          <w:vertAlign w:val="superscript"/>
          <w:lang w:eastAsia="en-US"/>
        </w:rPr>
        <w:t xml:space="preserve"> b*</w:t>
      </w:r>
      <w:r w:rsidRPr="008427AF">
        <w:rPr>
          <w:rFonts w:ascii="Times New Roman" w:eastAsia="PMingLiU" w:hAnsi="Times New Roman" w:cs="Times New Roman"/>
          <w:i/>
          <w:color w:val="000000"/>
          <w:kern w:val="0"/>
          <w:sz w:val="24"/>
          <w:szCs w:val="24"/>
          <w:lang w:eastAsia="en-US"/>
        </w:rPr>
        <w:t xml:space="preserve">, </w:t>
      </w:r>
      <w:proofErr w:type="spellStart"/>
      <w:r w:rsidRPr="008427AF">
        <w:rPr>
          <w:rFonts w:ascii="Times New Roman" w:eastAsia="PMingLiU" w:hAnsi="Times New Roman" w:cs="Times New Roman"/>
          <w:i/>
          <w:color w:val="000000"/>
          <w:kern w:val="0"/>
          <w:sz w:val="24"/>
          <w:szCs w:val="24"/>
          <w:lang w:eastAsia="en-US"/>
        </w:rPr>
        <w:t>Xinlin</w:t>
      </w:r>
      <w:proofErr w:type="spellEnd"/>
      <w:r w:rsidRPr="008427AF">
        <w:rPr>
          <w:rFonts w:ascii="Times New Roman" w:eastAsia="PMingLiU" w:hAnsi="Times New Roman" w:cs="Times New Roman"/>
          <w:i/>
          <w:color w:val="000000"/>
          <w:kern w:val="0"/>
          <w:sz w:val="24"/>
          <w:szCs w:val="24"/>
          <w:lang w:eastAsia="en-US"/>
        </w:rPr>
        <w:t xml:space="preserve"> Wei</w:t>
      </w:r>
      <w:r w:rsidRPr="008427AF">
        <w:rPr>
          <w:rFonts w:ascii="Times New Roman" w:eastAsia="PMingLiU" w:hAnsi="Times New Roman" w:cs="Times New Roman"/>
          <w:i/>
          <w:color w:val="000000"/>
          <w:kern w:val="0"/>
          <w:sz w:val="24"/>
          <w:szCs w:val="24"/>
          <w:vertAlign w:val="superscript"/>
          <w:lang w:eastAsia="en-US"/>
        </w:rPr>
        <w:t xml:space="preserve"> a*</w:t>
      </w:r>
    </w:p>
    <w:p w14:paraId="411360F9" w14:textId="77777777" w:rsidR="008427AF" w:rsidRPr="008427AF" w:rsidRDefault="008427AF" w:rsidP="008427AF">
      <w:pPr>
        <w:suppressLineNumbers/>
        <w:autoSpaceDE w:val="0"/>
        <w:autoSpaceDN w:val="0"/>
        <w:adjustRightInd w:val="0"/>
        <w:spacing w:line="360" w:lineRule="auto"/>
        <w:jc w:val="left"/>
        <w:rPr>
          <w:rFonts w:ascii="Times New Roman" w:eastAsia="PMingLiU" w:hAnsi="Times New Roman" w:cs="Times New Roman"/>
          <w:i/>
          <w:color w:val="000000"/>
          <w:kern w:val="0"/>
          <w:sz w:val="24"/>
          <w:szCs w:val="24"/>
          <w:lang w:eastAsia="en-US"/>
        </w:rPr>
      </w:pPr>
      <w:r w:rsidRPr="008427AF">
        <w:rPr>
          <w:rFonts w:ascii="Times New Roman" w:eastAsia="PMingLiU" w:hAnsi="Times New Roman" w:cs="Times New Roman"/>
          <w:i/>
          <w:color w:val="000000"/>
          <w:kern w:val="0"/>
          <w:sz w:val="24"/>
          <w:szCs w:val="24"/>
          <w:vertAlign w:val="superscript"/>
          <w:lang w:eastAsia="en-US"/>
        </w:rPr>
        <w:t xml:space="preserve">a </w:t>
      </w:r>
      <w:r w:rsidRPr="008427AF">
        <w:rPr>
          <w:rFonts w:ascii="Times New Roman" w:eastAsia="PMingLiU" w:hAnsi="Times New Roman" w:cs="Times New Roman"/>
          <w:i/>
          <w:color w:val="000000"/>
          <w:kern w:val="0"/>
          <w:sz w:val="24"/>
          <w:szCs w:val="24"/>
          <w:lang w:eastAsia="en-US"/>
        </w:rPr>
        <w:t xml:space="preserve">School of Agriculture and Biology, Shanghai Jiao Tong University, 800 </w:t>
      </w:r>
      <w:proofErr w:type="spellStart"/>
      <w:r w:rsidRPr="008427AF">
        <w:rPr>
          <w:rFonts w:ascii="Times New Roman" w:eastAsia="PMingLiU" w:hAnsi="Times New Roman" w:cs="Times New Roman"/>
          <w:i/>
          <w:color w:val="000000"/>
          <w:kern w:val="0"/>
          <w:sz w:val="24"/>
          <w:szCs w:val="24"/>
          <w:lang w:eastAsia="en-US"/>
        </w:rPr>
        <w:t>Dongchuan</w:t>
      </w:r>
      <w:proofErr w:type="spellEnd"/>
      <w:r w:rsidRPr="008427AF">
        <w:rPr>
          <w:rFonts w:ascii="Times New Roman" w:eastAsia="PMingLiU" w:hAnsi="Times New Roman" w:cs="Times New Roman"/>
          <w:i/>
          <w:color w:val="000000"/>
          <w:kern w:val="0"/>
          <w:sz w:val="24"/>
          <w:szCs w:val="24"/>
          <w:lang w:eastAsia="en-US"/>
        </w:rPr>
        <w:t xml:space="preserve"> Road, Shanghai 200240, PR China</w:t>
      </w:r>
    </w:p>
    <w:p w14:paraId="1F7BF4DF" w14:textId="77777777" w:rsidR="008427AF" w:rsidRPr="008427AF" w:rsidRDefault="008427AF" w:rsidP="008427AF">
      <w:pPr>
        <w:suppressLineNumbers/>
        <w:autoSpaceDE w:val="0"/>
        <w:autoSpaceDN w:val="0"/>
        <w:adjustRightInd w:val="0"/>
        <w:spacing w:line="360" w:lineRule="auto"/>
        <w:jc w:val="left"/>
        <w:rPr>
          <w:rFonts w:ascii="Times New Roman" w:eastAsia="PMingLiU" w:hAnsi="Times New Roman" w:cs="Times New Roman"/>
          <w:i/>
          <w:color w:val="000000"/>
          <w:kern w:val="0"/>
          <w:sz w:val="24"/>
          <w:szCs w:val="24"/>
          <w:lang w:eastAsia="en-US"/>
        </w:rPr>
      </w:pPr>
      <w:r w:rsidRPr="008427AF">
        <w:rPr>
          <w:rFonts w:ascii="Times New Roman" w:eastAsia="PMingLiU" w:hAnsi="Times New Roman" w:cs="Times New Roman"/>
          <w:i/>
          <w:color w:val="000000"/>
          <w:kern w:val="0"/>
          <w:sz w:val="24"/>
          <w:szCs w:val="24"/>
          <w:vertAlign w:val="superscript"/>
          <w:lang w:eastAsia="en-US"/>
        </w:rPr>
        <w:t xml:space="preserve">b </w:t>
      </w:r>
      <w:r w:rsidRPr="008427AF">
        <w:rPr>
          <w:rFonts w:ascii="Times New Roman" w:eastAsia="PMingLiU" w:hAnsi="Times New Roman" w:cs="Times New Roman"/>
          <w:i/>
          <w:color w:val="000000"/>
          <w:kern w:val="0"/>
          <w:sz w:val="24"/>
          <w:szCs w:val="24"/>
          <w:lang w:eastAsia="en-US"/>
        </w:rPr>
        <w:t>College of Life Sciences, Shanghai Normal University, 100 Guilin Road, Shanghai 200234, PR China</w:t>
      </w:r>
    </w:p>
    <w:p w14:paraId="716DD345" w14:textId="77777777" w:rsidR="008427AF" w:rsidRPr="008427AF" w:rsidRDefault="008427AF" w:rsidP="008427AF">
      <w:pPr>
        <w:suppressLineNumbers/>
        <w:autoSpaceDE w:val="0"/>
        <w:autoSpaceDN w:val="0"/>
        <w:adjustRightInd w:val="0"/>
        <w:spacing w:line="360" w:lineRule="auto"/>
        <w:jc w:val="left"/>
        <w:rPr>
          <w:rFonts w:ascii="Times New Roman" w:eastAsia="PMingLiU" w:hAnsi="Times New Roman" w:cs="Times New Roman"/>
          <w:i/>
          <w:color w:val="000000"/>
          <w:kern w:val="0"/>
          <w:sz w:val="24"/>
          <w:szCs w:val="24"/>
          <w:lang w:eastAsia="en-US"/>
        </w:rPr>
      </w:pPr>
      <w:r w:rsidRPr="008427AF">
        <w:rPr>
          <w:rFonts w:ascii="Times New Roman" w:eastAsia="PMingLiU" w:hAnsi="Times New Roman" w:cs="Times New Roman"/>
          <w:i/>
          <w:color w:val="000000"/>
          <w:kern w:val="0"/>
          <w:sz w:val="24"/>
          <w:szCs w:val="24"/>
          <w:vertAlign w:val="superscript"/>
          <w:lang w:eastAsia="en-US"/>
        </w:rPr>
        <w:t>c</w:t>
      </w:r>
      <w:r w:rsidRPr="008427AF">
        <w:rPr>
          <w:rFonts w:ascii="Times New Roman" w:eastAsia="PMingLiU" w:hAnsi="Times New Roman" w:cs="Times New Roman"/>
          <w:i/>
          <w:color w:val="000000"/>
          <w:kern w:val="0"/>
          <w:sz w:val="24"/>
          <w:szCs w:val="24"/>
          <w:lang w:eastAsia="en-US"/>
        </w:rPr>
        <w:t xml:space="preserve"> Shanghai </w:t>
      </w:r>
      <w:proofErr w:type="spellStart"/>
      <w:r w:rsidRPr="008427AF">
        <w:rPr>
          <w:rFonts w:ascii="Times New Roman" w:eastAsia="PMingLiU" w:hAnsi="Times New Roman" w:cs="Times New Roman"/>
          <w:i/>
          <w:color w:val="000000"/>
          <w:kern w:val="0"/>
          <w:sz w:val="24"/>
          <w:szCs w:val="24"/>
          <w:lang w:eastAsia="en-US"/>
        </w:rPr>
        <w:t>Yuemu</w:t>
      </w:r>
      <w:proofErr w:type="spellEnd"/>
      <w:r w:rsidRPr="008427AF">
        <w:rPr>
          <w:rFonts w:ascii="Times New Roman" w:eastAsia="PMingLiU" w:hAnsi="Times New Roman" w:cs="Times New Roman"/>
          <w:i/>
          <w:color w:val="000000"/>
          <w:kern w:val="0"/>
          <w:sz w:val="24"/>
          <w:szCs w:val="24"/>
          <w:lang w:eastAsia="en-US"/>
        </w:rPr>
        <w:t xml:space="preserve"> cosmetics Co., Ltd., 977 </w:t>
      </w:r>
      <w:proofErr w:type="spellStart"/>
      <w:r w:rsidRPr="008427AF">
        <w:rPr>
          <w:rFonts w:ascii="Times New Roman" w:eastAsia="PMingLiU" w:hAnsi="Times New Roman" w:cs="Times New Roman"/>
          <w:i/>
          <w:color w:val="000000"/>
          <w:kern w:val="0"/>
          <w:sz w:val="24"/>
          <w:szCs w:val="24"/>
          <w:lang w:eastAsia="en-US"/>
        </w:rPr>
        <w:t>Shangfeng</w:t>
      </w:r>
      <w:proofErr w:type="spellEnd"/>
      <w:r w:rsidRPr="008427AF">
        <w:rPr>
          <w:rFonts w:ascii="Times New Roman" w:eastAsia="PMingLiU" w:hAnsi="Times New Roman" w:cs="Times New Roman"/>
          <w:i/>
          <w:color w:val="000000"/>
          <w:kern w:val="0"/>
          <w:sz w:val="24"/>
          <w:szCs w:val="24"/>
          <w:lang w:eastAsia="en-US"/>
        </w:rPr>
        <w:t xml:space="preserve"> Road, Shanghai 200240, PR China</w:t>
      </w:r>
    </w:p>
    <w:p w14:paraId="1D4EEA1E" w14:textId="77777777" w:rsidR="008427AF" w:rsidRPr="008427AF" w:rsidRDefault="008427AF" w:rsidP="008427AF">
      <w:pPr>
        <w:suppressLineNumbers/>
        <w:autoSpaceDE w:val="0"/>
        <w:autoSpaceDN w:val="0"/>
        <w:adjustRightInd w:val="0"/>
        <w:spacing w:line="360" w:lineRule="auto"/>
        <w:jc w:val="left"/>
        <w:rPr>
          <w:rFonts w:ascii="Times New Roman" w:eastAsia="PMingLiU" w:hAnsi="Times New Roman" w:cs="Times New Roman"/>
          <w:i/>
          <w:color w:val="000000"/>
          <w:kern w:val="0"/>
          <w:sz w:val="24"/>
          <w:szCs w:val="24"/>
          <w:lang w:eastAsia="en-US"/>
        </w:rPr>
      </w:pPr>
      <w:r w:rsidRPr="008427AF">
        <w:rPr>
          <w:rFonts w:ascii="Times New Roman" w:eastAsia="PMingLiU" w:hAnsi="Times New Roman" w:cs="Times New Roman" w:hint="eastAsia"/>
          <w:i/>
          <w:color w:val="000000"/>
          <w:kern w:val="0"/>
          <w:sz w:val="24"/>
          <w:szCs w:val="24"/>
          <w:vertAlign w:val="superscript"/>
          <w:lang w:eastAsia="en-US"/>
        </w:rPr>
        <w:t>d</w:t>
      </w:r>
      <w:r w:rsidRPr="008427AF">
        <w:rPr>
          <w:rFonts w:ascii="Times New Roman" w:eastAsia="PMingLiU" w:hAnsi="Times New Roman" w:cs="Times New Roman"/>
          <w:i/>
          <w:color w:val="000000"/>
          <w:kern w:val="0"/>
          <w:sz w:val="24"/>
          <w:szCs w:val="24"/>
          <w:lang w:eastAsia="en-US"/>
        </w:rPr>
        <w:t xml:space="preserve"> </w:t>
      </w:r>
      <w:proofErr w:type="spellStart"/>
      <w:r w:rsidRPr="008427AF">
        <w:rPr>
          <w:rFonts w:ascii="Times New Roman" w:eastAsia="PMingLiU" w:hAnsi="Times New Roman" w:cs="Times New Roman"/>
          <w:i/>
          <w:color w:val="000000"/>
          <w:kern w:val="0"/>
          <w:sz w:val="24"/>
          <w:szCs w:val="24"/>
          <w:lang w:eastAsia="en-US"/>
        </w:rPr>
        <w:t>Enshi</w:t>
      </w:r>
      <w:proofErr w:type="spellEnd"/>
      <w:r w:rsidRPr="008427AF">
        <w:rPr>
          <w:rFonts w:ascii="Times New Roman" w:eastAsia="PMingLiU" w:hAnsi="Times New Roman" w:cs="Times New Roman"/>
          <w:i/>
          <w:color w:val="000000"/>
          <w:kern w:val="0"/>
          <w:sz w:val="24"/>
          <w:szCs w:val="24"/>
          <w:lang w:eastAsia="en-US"/>
        </w:rPr>
        <w:t xml:space="preserve"> Selenium Impression Agricultural Technology Co., Ltd. </w:t>
      </w:r>
      <w:proofErr w:type="spellStart"/>
      <w:r w:rsidRPr="008427AF">
        <w:rPr>
          <w:rFonts w:ascii="Times New Roman" w:eastAsia="PMingLiU" w:hAnsi="Times New Roman" w:cs="Times New Roman"/>
          <w:i/>
          <w:color w:val="000000"/>
          <w:kern w:val="0"/>
          <w:sz w:val="24"/>
          <w:szCs w:val="24"/>
          <w:lang w:eastAsia="en-US"/>
        </w:rPr>
        <w:t>Shadi</w:t>
      </w:r>
      <w:proofErr w:type="spellEnd"/>
      <w:r w:rsidRPr="008427AF">
        <w:rPr>
          <w:rFonts w:ascii="Times New Roman" w:eastAsia="PMingLiU" w:hAnsi="Times New Roman" w:cs="Times New Roman"/>
          <w:i/>
          <w:color w:val="000000"/>
          <w:kern w:val="0"/>
          <w:sz w:val="24"/>
          <w:szCs w:val="24"/>
          <w:lang w:eastAsia="en-US"/>
        </w:rPr>
        <w:t xml:space="preserve"> Township, Hubei 445000, PR China</w:t>
      </w:r>
    </w:p>
    <w:p w14:paraId="777831AC" w14:textId="77777777" w:rsidR="008427AF" w:rsidRPr="008427AF" w:rsidRDefault="008427AF" w:rsidP="008427AF">
      <w:pPr>
        <w:suppressLineNumbers/>
        <w:autoSpaceDE w:val="0"/>
        <w:autoSpaceDN w:val="0"/>
        <w:adjustRightInd w:val="0"/>
        <w:spacing w:line="360" w:lineRule="auto"/>
        <w:rPr>
          <w:rFonts w:ascii="Times New Roman" w:eastAsia="PMingLiU" w:hAnsi="Times New Roman" w:cs="Times New Roman"/>
          <w:i/>
          <w:color w:val="000000"/>
          <w:kern w:val="0"/>
          <w:sz w:val="24"/>
          <w:szCs w:val="24"/>
          <w:lang w:eastAsia="en-US"/>
        </w:rPr>
      </w:pPr>
    </w:p>
    <w:p w14:paraId="59169D34" w14:textId="77777777" w:rsidR="008427AF" w:rsidRPr="008427AF" w:rsidRDefault="008427AF" w:rsidP="008427AF">
      <w:pPr>
        <w:suppressLineNumbers/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5399A855" w14:textId="77777777" w:rsidR="008427AF" w:rsidRPr="008427AF" w:rsidRDefault="008427AF" w:rsidP="008427AF">
      <w:pPr>
        <w:suppressLineNumbers/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48DBB9EB" w14:textId="77777777" w:rsidR="008427AF" w:rsidRPr="008427AF" w:rsidRDefault="008427AF" w:rsidP="008427AF">
      <w:pPr>
        <w:suppressLineNumbers/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30783B92" w14:textId="77777777" w:rsidR="008427AF" w:rsidRPr="008427AF" w:rsidRDefault="008427AF" w:rsidP="008427AF">
      <w:pPr>
        <w:suppressLineNumbers/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0F9229A8" w14:textId="77777777" w:rsidR="008427AF" w:rsidRPr="008427AF" w:rsidRDefault="008427AF" w:rsidP="008427AF">
      <w:pPr>
        <w:suppressLineNumbers/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7554CECC" w14:textId="77777777" w:rsidR="008427AF" w:rsidRPr="008427AF" w:rsidRDefault="008427AF" w:rsidP="008427AF">
      <w:pPr>
        <w:suppressLineNumbers/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518E4DDC" w14:textId="77777777" w:rsidR="008427AF" w:rsidRPr="008427AF" w:rsidRDefault="008427AF" w:rsidP="008427AF">
      <w:pPr>
        <w:suppressLineNumbers/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5B4DE489" w14:textId="77777777" w:rsidR="008427AF" w:rsidRPr="008427AF" w:rsidRDefault="008427AF" w:rsidP="008427AF">
      <w:pPr>
        <w:suppressLineNumbers/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165F4F2A" w14:textId="77777777" w:rsidR="008427AF" w:rsidRPr="008427AF" w:rsidRDefault="008427AF" w:rsidP="008427AF">
      <w:pPr>
        <w:suppressLineNumbers/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 w:hint="eastAsia"/>
          <w:color w:val="000000"/>
          <w:sz w:val="24"/>
          <w:szCs w:val="24"/>
        </w:rPr>
      </w:pPr>
    </w:p>
    <w:p w14:paraId="616CB3D4" w14:textId="77777777" w:rsidR="008427AF" w:rsidRPr="008427AF" w:rsidRDefault="008427AF" w:rsidP="008427AF">
      <w:pPr>
        <w:suppressLineNumbers/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8427AF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*Corresponding author. </w:t>
      </w:r>
    </w:p>
    <w:p w14:paraId="223BC75A" w14:textId="77777777" w:rsidR="008427AF" w:rsidRPr="008427AF" w:rsidRDefault="008427AF" w:rsidP="008427AF">
      <w:pPr>
        <w:suppressLineNumbers/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8427AF">
        <w:rPr>
          <w:rFonts w:ascii="Times New Roman" w:eastAsia="宋体" w:hAnsi="Times New Roman" w:cs="Times New Roman"/>
          <w:color w:val="000000"/>
          <w:sz w:val="24"/>
          <w:szCs w:val="24"/>
        </w:rPr>
        <w:t>Tel.: + 86-21-34208533</w:t>
      </w:r>
    </w:p>
    <w:p w14:paraId="6A5B7A6B" w14:textId="77777777" w:rsidR="008427AF" w:rsidRPr="008427AF" w:rsidRDefault="008427AF" w:rsidP="008427AF">
      <w:pPr>
        <w:suppressLineNumbers/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8427AF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Address: No. 800 </w:t>
      </w:r>
      <w:proofErr w:type="spellStart"/>
      <w:r w:rsidRPr="008427AF">
        <w:rPr>
          <w:rFonts w:ascii="Times New Roman" w:eastAsia="宋体" w:hAnsi="Times New Roman" w:cs="Times New Roman"/>
          <w:color w:val="000000"/>
          <w:sz w:val="24"/>
          <w:szCs w:val="24"/>
        </w:rPr>
        <w:t>Dongchuan</w:t>
      </w:r>
      <w:proofErr w:type="spellEnd"/>
      <w:r w:rsidRPr="008427AF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Road, Minhang District, Shanghai 201100, China</w:t>
      </w:r>
    </w:p>
    <w:p w14:paraId="527459F3" w14:textId="77777777" w:rsidR="008427AF" w:rsidRPr="008427AF" w:rsidRDefault="008427AF" w:rsidP="008427AF">
      <w:pPr>
        <w:suppressLineNumbers/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 w:hint="eastAsia"/>
          <w:color w:val="000000"/>
          <w:sz w:val="24"/>
          <w:szCs w:val="24"/>
        </w:rPr>
      </w:pPr>
      <w:r w:rsidRPr="008427AF">
        <w:rPr>
          <w:rFonts w:ascii="Times New Roman" w:eastAsia="宋体" w:hAnsi="Times New Roman" w:cs="Times New Roman"/>
          <w:color w:val="000000"/>
          <w:sz w:val="24"/>
          <w:szCs w:val="24"/>
        </w:rPr>
        <w:t>E-mail: foodlab2010@163.com</w:t>
      </w:r>
    </w:p>
    <w:bookmarkEnd w:id="0"/>
    <w:p w14:paraId="600CDBDD" w14:textId="77777777" w:rsidR="008427AF" w:rsidRPr="008427AF" w:rsidRDefault="008427AF" w:rsidP="00D73F84">
      <w:pPr>
        <w:spacing w:line="360" w:lineRule="auto"/>
        <w:rPr>
          <w:rFonts w:ascii="Times New Roman" w:hAnsi="Times New Roman" w:cs="Times New Roman" w:hint="eastAsia"/>
          <w:b/>
          <w:bCs/>
          <w:sz w:val="20"/>
          <w:szCs w:val="20"/>
        </w:rPr>
      </w:pPr>
    </w:p>
    <w:p w14:paraId="0809B702" w14:textId="4555C8B5" w:rsidR="00BD6126" w:rsidRPr="00466E80" w:rsidRDefault="00CA08DF" w:rsidP="008E1989">
      <w:pPr>
        <w:jc w:val="center"/>
        <w:rPr>
          <w:rFonts w:ascii="Times New Roman" w:hAnsi="Times New Roman" w:cs="Times New Roman"/>
          <w:sz w:val="20"/>
          <w:szCs w:val="20"/>
        </w:rPr>
      </w:pPr>
      <w:r w:rsidRPr="00466E80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1</w:t>
      </w:r>
      <w:r w:rsidRPr="00466E80">
        <w:rPr>
          <w:rFonts w:ascii="Times New Roman" w:hAnsi="Times New Roman" w:cs="Times New Roman"/>
          <w:sz w:val="20"/>
          <w:szCs w:val="20"/>
        </w:rPr>
        <w:t xml:space="preserve"> The</w:t>
      </w:r>
      <w:r w:rsidR="00E9526E" w:rsidRPr="00466E80"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r w:rsidR="00E9526E" w:rsidRPr="00466E80">
        <w:rPr>
          <w:rFonts w:ascii="Times New Roman" w:hAnsi="Times New Roman" w:cs="Times New Roman"/>
          <w:color w:val="000000"/>
          <w:sz w:val="20"/>
          <w:szCs w:val="20"/>
        </w:rPr>
        <w:t>Se-MBFB</w:t>
      </w:r>
      <w:r w:rsidRPr="00466E80">
        <w:rPr>
          <w:rFonts w:ascii="Times New Roman" w:hAnsi="Times New Roman" w:cs="Times New Roman"/>
          <w:sz w:val="20"/>
          <w:szCs w:val="20"/>
        </w:rPr>
        <w:t xml:space="preserve"> facemask formula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872"/>
        <w:gridCol w:w="2530"/>
        <w:gridCol w:w="4366"/>
        <w:gridCol w:w="1304"/>
      </w:tblGrid>
      <w:tr w:rsidR="005A1CF3" w:rsidRPr="00466E80" w14:paraId="69826CB3" w14:textId="77777777" w:rsidTr="006B751F">
        <w:trPr>
          <w:trHeight w:val="288"/>
        </w:trPr>
        <w:tc>
          <w:tcPr>
            <w:tcW w:w="87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C6CF0" w14:textId="77777777" w:rsidR="005A1CF3" w:rsidRPr="00466E80" w:rsidRDefault="005A1CF3" w:rsidP="005A1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253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C21B4" w14:textId="77777777" w:rsidR="005A1CF3" w:rsidRPr="00466E80" w:rsidRDefault="005A1CF3" w:rsidP="005A1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w material</w:t>
            </w:r>
          </w:p>
        </w:tc>
        <w:tc>
          <w:tcPr>
            <w:tcW w:w="43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5F386" w14:textId="77777777" w:rsidR="005A1CF3" w:rsidRPr="00466E80" w:rsidRDefault="005A1CF3" w:rsidP="005A1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CI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C1C31" w14:textId="3C2C2D75" w:rsidR="005A1CF3" w:rsidRPr="00466E80" w:rsidRDefault="005A1CF3" w:rsidP="005A1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tent</w:t>
            </w:r>
            <w:r w:rsidR="006B751F" w:rsidRPr="0046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46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  <w:r w:rsidR="006B751F" w:rsidRPr="0046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5A1CF3" w:rsidRPr="00466E80" w14:paraId="69939E06" w14:textId="77777777" w:rsidTr="006B751F">
        <w:trPr>
          <w:trHeight w:val="288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0F441" w14:textId="4677BB18" w:rsidR="005A1CF3" w:rsidRPr="00466E80" w:rsidRDefault="00A311CF" w:rsidP="005A1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4AAA" w14:textId="77777777" w:rsidR="005A1CF3" w:rsidRPr="00466E80" w:rsidRDefault="005A1CF3" w:rsidP="005A1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ater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288F" w14:textId="77777777" w:rsidR="005A1CF3" w:rsidRPr="00466E80" w:rsidRDefault="005A1CF3" w:rsidP="005A1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ater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D6C1" w14:textId="77777777" w:rsidR="005A1CF3" w:rsidRPr="00466E80" w:rsidRDefault="005A1CF3" w:rsidP="005A1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.55</w:t>
            </w:r>
          </w:p>
        </w:tc>
      </w:tr>
      <w:tr w:rsidR="005A1CF3" w:rsidRPr="00466E80" w14:paraId="7EAF4155" w14:textId="77777777" w:rsidTr="006B751F">
        <w:trPr>
          <w:trHeight w:val="288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4C4E" w14:textId="77777777" w:rsidR="005A1CF3" w:rsidRPr="00466E80" w:rsidRDefault="005A1CF3" w:rsidP="005A1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3D67" w14:textId="77777777" w:rsidR="005A1CF3" w:rsidRPr="00466E80" w:rsidRDefault="005A1CF3" w:rsidP="005A1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utanedio</w:t>
            </w:r>
            <w:proofErr w:type="spellEnd"/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75ED" w14:textId="77777777" w:rsidR="005A1CF3" w:rsidRPr="00466E80" w:rsidRDefault="005A1CF3" w:rsidP="005A1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utanedio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F951" w14:textId="4B70356D" w:rsidR="005A1CF3" w:rsidRPr="00466E80" w:rsidRDefault="005A1CF3" w:rsidP="005A1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0</w:t>
            </w:r>
          </w:p>
        </w:tc>
      </w:tr>
      <w:tr w:rsidR="005A1CF3" w:rsidRPr="00466E80" w14:paraId="425E5441" w14:textId="77777777" w:rsidTr="006B751F">
        <w:trPr>
          <w:trHeight w:val="288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A60D4" w14:textId="77777777" w:rsidR="005A1CF3" w:rsidRPr="00466E80" w:rsidRDefault="005A1CF3" w:rsidP="005A1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5DBD" w14:textId="77777777" w:rsidR="005A1CF3" w:rsidRPr="00466E80" w:rsidRDefault="005A1CF3" w:rsidP="005A1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-MBFB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E264" w14:textId="77777777" w:rsidR="005A1CF3" w:rsidRPr="00466E80" w:rsidRDefault="005A1CF3" w:rsidP="005A1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E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actobacillus</w:t>
            </w:r>
            <w:r w:rsidRPr="0046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Bean seed extract/Sodium glutamate ferment filtrat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B0226" w14:textId="194ADADB" w:rsidR="005A1CF3" w:rsidRPr="00466E80" w:rsidRDefault="005A1CF3" w:rsidP="005A1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0</w:t>
            </w:r>
          </w:p>
        </w:tc>
      </w:tr>
      <w:tr w:rsidR="005A1CF3" w:rsidRPr="00466E80" w14:paraId="78144040" w14:textId="77777777" w:rsidTr="006B751F">
        <w:trPr>
          <w:trHeight w:val="288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238C" w14:textId="77777777" w:rsidR="005A1CF3" w:rsidRPr="00466E80" w:rsidRDefault="005A1CF3" w:rsidP="005A1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74D9" w14:textId="77777777" w:rsidR="005A1CF3" w:rsidRPr="00466E80" w:rsidRDefault="005A1CF3" w:rsidP="005A1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ndrobium polysaccharide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6B25" w14:textId="77777777" w:rsidR="005A1CF3" w:rsidRPr="00466E80" w:rsidRDefault="005A1CF3" w:rsidP="005A1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E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Dendrobium </w:t>
            </w:r>
            <w:proofErr w:type="spellStart"/>
            <w:r w:rsidRPr="00466E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ndidum</w:t>
            </w:r>
            <w:proofErr w:type="spellEnd"/>
            <w:r w:rsidRPr="0046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tem extrac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3AC4" w14:textId="23CFE90F" w:rsidR="005A1CF3" w:rsidRPr="00466E80" w:rsidRDefault="005A1CF3" w:rsidP="005A1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0</w:t>
            </w:r>
          </w:p>
        </w:tc>
      </w:tr>
      <w:tr w:rsidR="005A1CF3" w:rsidRPr="00466E80" w14:paraId="08CE8012" w14:textId="77777777" w:rsidTr="006B751F">
        <w:trPr>
          <w:trHeight w:val="288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C94B" w14:textId="77777777" w:rsidR="005A1CF3" w:rsidRPr="00466E80" w:rsidRDefault="005A1CF3" w:rsidP="005A1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0768" w14:textId="77777777" w:rsidR="005A1CF3" w:rsidRPr="00466E80" w:rsidRDefault="005A1CF3" w:rsidP="005A1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venanthramides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ED5D" w14:textId="77777777" w:rsidR="005A1CF3" w:rsidRPr="00466E80" w:rsidRDefault="005A1CF3" w:rsidP="005A1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6E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vena</w:t>
            </w:r>
            <w:proofErr w:type="spellEnd"/>
            <w:r w:rsidRPr="00466E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466E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trigosa</w:t>
            </w:r>
            <w:proofErr w:type="spellEnd"/>
            <w:r w:rsidRPr="0046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eed extrac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AE53" w14:textId="3C7E67D7" w:rsidR="005A1CF3" w:rsidRPr="00466E80" w:rsidRDefault="005A1CF3" w:rsidP="005A1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0</w:t>
            </w:r>
          </w:p>
        </w:tc>
      </w:tr>
      <w:tr w:rsidR="005A1CF3" w:rsidRPr="00466E80" w14:paraId="4C1E11D7" w14:textId="77777777" w:rsidTr="006B751F">
        <w:trPr>
          <w:trHeight w:val="288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E4D0" w14:textId="77777777" w:rsidR="005A1CF3" w:rsidRPr="00466E80" w:rsidRDefault="005A1CF3" w:rsidP="005A1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DFB32" w14:textId="77777777" w:rsidR="005A1CF3" w:rsidRPr="00466E80" w:rsidRDefault="005A1CF3" w:rsidP="005A1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ycerol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7BEA" w14:textId="77777777" w:rsidR="005A1CF3" w:rsidRPr="00466E80" w:rsidRDefault="005A1CF3" w:rsidP="005A1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ycero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962D" w14:textId="118682F5" w:rsidR="005A1CF3" w:rsidRPr="00466E80" w:rsidRDefault="005A1CF3" w:rsidP="005A1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0</w:t>
            </w:r>
          </w:p>
        </w:tc>
      </w:tr>
      <w:tr w:rsidR="005A1CF3" w:rsidRPr="00466E80" w14:paraId="4AF696DE" w14:textId="77777777" w:rsidTr="006B751F">
        <w:trPr>
          <w:trHeight w:val="288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F489C" w14:textId="77777777" w:rsidR="005A1CF3" w:rsidRPr="00466E80" w:rsidRDefault="005A1CF3" w:rsidP="005A1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6AE7" w14:textId="77777777" w:rsidR="005A1CF3" w:rsidRPr="00466E80" w:rsidRDefault="005A1CF3" w:rsidP="005A1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</w:t>
            </w:r>
            <w:proofErr w:type="spellStart"/>
            <w:r w:rsidRPr="0046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ydroxyacetophenone</w:t>
            </w:r>
            <w:proofErr w:type="spellEnd"/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EFEC8" w14:textId="77777777" w:rsidR="005A1CF3" w:rsidRPr="00466E80" w:rsidRDefault="005A1CF3" w:rsidP="005A1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</w:t>
            </w:r>
            <w:proofErr w:type="spellStart"/>
            <w:r w:rsidRPr="0046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ydroxyacetophenone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F07C" w14:textId="705AAE84" w:rsidR="005A1CF3" w:rsidRPr="00466E80" w:rsidRDefault="005A1CF3" w:rsidP="005A1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0</w:t>
            </w:r>
          </w:p>
        </w:tc>
      </w:tr>
      <w:tr w:rsidR="005A1CF3" w:rsidRPr="00466E80" w14:paraId="1B749DF4" w14:textId="77777777" w:rsidTr="006B751F">
        <w:trPr>
          <w:trHeight w:val="288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A9F9" w14:textId="77777777" w:rsidR="005A1CF3" w:rsidRPr="00466E80" w:rsidRDefault="005A1CF3" w:rsidP="005A1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A1CE" w14:textId="77777777" w:rsidR="005A1CF3" w:rsidRPr="00466E80" w:rsidRDefault="005A1CF3" w:rsidP="005A1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tephania </w:t>
            </w:r>
            <w:proofErr w:type="spellStart"/>
            <w:r w:rsidRPr="0046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trandra</w:t>
            </w:r>
            <w:proofErr w:type="spellEnd"/>
            <w:r w:rsidRPr="0046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extract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287D" w14:textId="77777777" w:rsidR="005A1CF3" w:rsidRPr="00466E80" w:rsidRDefault="005A1CF3" w:rsidP="005A1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E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tephania </w:t>
            </w:r>
            <w:proofErr w:type="spellStart"/>
            <w:r w:rsidRPr="00466E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etrandra</w:t>
            </w:r>
            <w:proofErr w:type="spellEnd"/>
            <w:r w:rsidRPr="0046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extrac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51648" w14:textId="61E60306" w:rsidR="005A1CF3" w:rsidRPr="00466E80" w:rsidRDefault="005A1CF3" w:rsidP="005A1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0</w:t>
            </w:r>
          </w:p>
        </w:tc>
      </w:tr>
      <w:tr w:rsidR="005A1CF3" w:rsidRPr="00466E80" w14:paraId="040D1523" w14:textId="77777777" w:rsidTr="006B751F">
        <w:trPr>
          <w:trHeight w:val="288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4C4A" w14:textId="77777777" w:rsidR="005A1CF3" w:rsidRPr="00466E80" w:rsidRDefault="005A1CF3" w:rsidP="005A1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7AAFF" w14:textId="77777777" w:rsidR="005A1CF3" w:rsidRPr="00466E80" w:rsidRDefault="005A1CF3" w:rsidP="005A1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9010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7B2A2" w14:textId="77777777" w:rsidR="005A1CF3" w:rsidRPr="00466E80" w:rsidRDefault="005A1CF3" w:rsidP="005A1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enoxyethanol/</w:t>
            </w:r>
            <w:proofErr w:type="spellStart"/>
            <w:r w:rsidRPr="0046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thylhexylglycerol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BAF5" w14:textId="500EEDCC" w:rsidR="005A1CF3" w:rsidRPr="00466E80" w:rsidRDefault="005A1CF3" w:rsidP="005A1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</w:t>
            </w:r>
          </w:p>
        </w:tc>
      </w:tr>
      <w:tr w:rsidR="005A1CF3" w:rsidRPr="00466E80" w14:paraId="08D20319" w14:textId="77777777" w:rsidTr="006B751F">
        <w:trPr>
          <w:trHeight w:val="288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081D0" w14:textId="77777777" w:rsidR="005A1CF3" w:rsidRPr="00466E80" w:rsidRDefault="005A1CF3" w:rsidP="005A1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0AE7B" w14:textId="77777777" w:rsidR="005A1CF3" w:rsidRPr="00466E80" w:rsidRDefault="005A1CF3" w:rsidP="005A1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ydrolyzed sclerotium gum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254B7" w14:textId="77777777" w:rsidR="005A1CF3" w:rsidRPr="00466E80" w:rsidRDefault="005A1CF3" w:rsidP="005A1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ydrolyzed sclerotium gum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8B485" w14:textId="77777777" w:rsidR="005A1CF3" w:rsidRPr="00466E80" w:rsidRDefault="005A1CF3" w:rsidP="005A1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</w:tr>
      <w:tr w:rsidR="005A1CF3" w:rsidRPr="00466E80" w14:paraId="67F20D9A" w14:textId="77777777" w:rsidTr="006B751F">
        <w:trPr>
          <w:trHeight w:val="288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9313" w14:textId="77777777" w:rsidR="005A1CF3" w:rsidRPr="00466E80" w:rsidRDefault="005A1CF3" w:rsidP="005A1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2B31" w14:textId="77777777" w:rsidR="005A1CF3" w:rsidRPr="00466E80" w:rsidRDefault="005A1CF3" w:rsidP="005A1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rbopol U20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5C5B3" w14:textId="77777777" w:rsidR="005A1CF3" w:rsidRPr="00466E80" w:rsidRDefault="005A1CF3" w:rsidP="005A1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rylates C10-30 alkyl acrylate cross polymer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E4822" w14:textId="67C5852C" w:rsidR="005A1CF3" w:rsidRPr="00466E80" w:rsidRDefault="005A1CF3" w:rsidP="005A1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</w:t>
            </w:r>
          </w:p>
        </w:tc>
      </w:tr>
      <w:tr w:rsidR="005A1CF3" w:rsidRPr="00466E80" w14:paraId="1EEC4817" w14:textId="77777777" w:rsidTr="006B751F">
        <w:trPr>
          <w:trHeight w:val="300"/>
        </w:trPr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0B133" w14:textId="77777777" w:rsidR="005A1CF3" w:rsidRPr="00466E80" w:rsidRDefault="005A1CF3" w:rsidP="005A1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ACCB7" w14:textId="77777777" w:rsidR="005A1CF3" w:rsidRPr="00466E80" w:rsidRDefault="005A1CF3" w:rsidP="005A1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ginine</w:t>
            </w:r>
          </w:p>
        </w:tc>
        <w:tc>
          <w:tcPr>
            <w:tcW w:w="4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C647E" w14:textId="77777777" w:rsidR="005A1CF3" w:rsidRPr="00466E80" w:rsidRDefault="005A1CF3" w:rsidP="005A1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ginin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811B7" w14:textId="1F92CF90" w:rsidR="005A1CF3" w:rsidRPr="00466E80" w:rsidRDefault="005A1CF3" w:rsidP="005A1C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</w:t>
            </w:r>
          </w:p>
        </w:tc>
      </w:tr>
    </w:tbl>
    <w:p w14:paraId="48D1002F" w14:textId="685B9C1A" w:rsidR="00CA08DF" w:rsidRDefault="00CA08DF">
      <w:pPr>
        <w:rPr>
          <w:rFonts w:ascii="Times New Roman" w:hAnsi="Times New Roman" w:cs="Times New Roman"/>
          <w:sz w:val="20"/>
          <w:szCs w:val="20"/>
        </w:rPr>
      </w:pPr>
    </w:p>
    <w:p w14:paraId="1D808417" w14:textId="66581662" w:rsidR="008427AF" w:rsidRDefault="008427AF">
      <w:pPr>
        <w:rPr>
          <w:rFonts w:ascii="Times New Roman" w:hAnsi="Times New Roman" w:cs="Times New Roman"/>
          <w:sz w:val="20"/>
          <w:szCs w:val="20"/>
        </w:rPr>
      </w:pPr>
    </w:p>
    <w:p w14:paraId="5C5F9800" w14:textId="5A570F24" w:rsidR="008427AF" w:rsidRDefault="008427AF">
      <w:pPr>
        <w:rPr>
          <w:rFonts w:ascii="Times New Roman" w:hAnsi="Times New Roman" w:cs="Times New Roman"/>
          <w:sz w:val="20"/>
          <w:szCs w:val="20"/>
        </w:rPr>
      </w:pPr>
    </w:p>
    <w:p w14:paraId="58ECBB6F" w14:textId="0CDF659F" w:rsidR="008427AF" w:rsidRDefault="008427AF">
      <w:pPr>
        <w:rPr>
          <w:rFonts w:ascii="Times New Roman" w:hAnsi="Times New Roman" w:cs="Times New Roman"/>
          <w:sz w:val="20"/>
          <w:szCs w:val="20"/>
        </w:rPr>
      </w:pPr>
    </w:p>
    <w:p w14:paraId="714A457F" w14:textId="495916F1" w:rsidR="008427AF" w:rsidRDefault="008427AF">
      <w:pPr>
        <w:rPr>
          <w:rFonts w:ascii="Times New Roman" w:hAnsi="Times New Roman" w:cs="Times New Roman"/>
          <w:sz w:val="20"/>
          <w:szCs w:val="20"/>
        </w:rPr>
      </w:pPr>
    </w:p>
    <w:p w14:paraId="79D1F47D" w14:textId="069D508E" w:rsidR="008427AF" w:rsidRDefault="008427AF">
      <w:pPr>
        <w:rPr>
          <w:rFonts w:ascii="Times New Roman" w:hAnsi="Times New Roman" w:cs="Times New Roman"/>
          <w:sz w:val="20"/>
          <w:szCs w:val="20"/>
        </w:rPr>
      </w:pPr>
    </w:p>
    <w:p w14:paraId="5C2815DA" w14:textId="08DB23DD" w:rsidR="008427AF" w:rsidRDefault="008427AF">
      <w:pPr>
        <w:rPr>
          <w:rFonts w:ascii="Times New Roman" w:hAnsi="Times New Roman" w:cs="Times New Roman"/>
          <w:sz w:val="20"/>
          <w:szCs w:val="20"/>
        </w:rPr>
      </w:pPr>
    </w:p>
    <w:p w14:paraId="59FB9CB1" w14:textId="24B7101D" w:rsidR="008427AF" w:rsidRDefault="008427AF">
      <w:pPr>
        <w:rPr>
          <w:rFonts w:ascii="Times New Roman" w:hAnsi="Times New Roman" w:cs="Times New Roman"/>
          <w:sz w:val="20"/>
          <w:szCs w:val="20"/>
        </w:rPr>
      </w:pPr>
    </w:p>
    <w:p w14:paraId="1DF1EBE6" w14:textId="64F39558" w:rsidR="008427AF" w:rsidRDefault="008427AF">
      <w:pPr>
        <w:rPr>
          <w:rFonts w:ascii="Times New Roman" w:hAnsi="Times New Roman" w:cs="Times New Roman"/>
          <w:sz w:val="20"/>
          <w:szCs w:val="20"/>
        </w:rPr>
      </w:pPr>
    </w:p>
    <w:p w14:paraId="6FB5330C" w14:textId="15744AA6" w:rsidR="008427AF" w:rsidRDefault="008427AF">
      <w:pPr>
        <w:rPr>
          <w:rFonts w:ascii="Times New Roman" w:hAnsi="Times New Roman" w:cs="Times New Roman"/>
          <w:sz w:val="20"/>
          <w:szCs w:val="20"/>
        </w:rPr>
      </w:pPr>
    </w:p>
    <w:p w14:paraId="29607C60" w14:textId="75903FF2" w:rsidR="008427AF" w:rsidRDefault="008427AF">
      <w:pPr>
        <w:rPr>
          <w:rFonts w:ascii="Times New Roman" w:hAnsi="Times New Roman" w:cs="Times New Roman"/>
          <w:sz w:val="20"/>
          <w:szCs w:val="20"/>
        </w:rPr>
      </w:pPr>
    </w:p>
    <w:p w14:paraId="39F21549" w14:textId="17275A6D" w:rsidR="008427AF" w:rsidRDefault="008427AF">
      <w:pPr>
        <w:rPr>
          <w:rFonts w:ascii="Times New Roman" w:hAnsi="Times New Roman" w:cs="Times New Roman"/>
          <w:sz w:val="20"/>
          <w:szCs w:val="20"/>
        </w:rPr>
      </w:pPr>
    </w:p>
    <w:p w14:paraId="5BC4D752" w14:textId="298548D2" w:rsidR="008427AF" w:rsidRDefault="008427AF">
      <w:pPr>
        <w:rPr>
          <w:rFonts w:ascii="Times New Roman" w:hAnsi="Times New Roman" w:cs="Times New Roman"/>
          <w:sz w:val="20"/>
          <w:szCs w:val="20"/>
        </w:rPr>
      </w:pPr>
    </w:p>
    <w:p w14:paraId="79476692" w14:textId="4336D76A" w:rsidR="008427AF" w:rsidRDefault="008427AF">
      <w:pPr>
        <w:rPr>
          <w:rFonts w:ascii="Times New Roman" w:hAnsi="Times New Roman" w:cs="Times New Roman"/>
          <w:sz w:val="20"/>
          <w:szCs w:val="20"/>
        </w:rPr>
      </w:pPr>
    </w:p>
    <w:p w14:paraId="29F2D866" w14:textId="64648131" w:rsidR="008427AF" w:rsidRDefault="008427AF">
      <w:pPr>
        <w:rPr>
          <w:rFonts w:ascii="Times New Roman" w:hAnsi="Times New Roman" w:cs="Times New Roman"/>
          <w:sz w:val="20"/>
          <w:szCs w:val="20"/>
        </w:rPr>
      </w:pPr>
    </w:p>
    <w:p w14:paraId="7EBD2138" w14:textId="38B05B2E" w:rsidR="008427AF" w:rsidRDefault="008427AF">
      <w:pPr>
        <w:rPr>
          <w:rFonts w:ascii="Times New Roman" w:hAnsi="Times New Roman" w:cs="Times New Roman"/>
          <w:sz w:val="20"/>
          <w:szCs w:val="20"/>
        </w:rPr>
      </w:pPr>
    </w:p>
    <w:p w14:paraId="60A6B4AC" w14:textId="766E16D4" w:rsidR="008427AF" w:rsidRDefault="008427AF">
      <w:pPr>
        <w:rPr>
          <w:rFonts w:ascii="Times New Roman" w:hAnsi="Times New Roman" w:cs="Times New Roman"/>
          <w:sz w:val="20"/>
          <w:szCs w:val="20"/>
        </w:rPr>
      </w:pPr>
    </w:p>
    <w:p w14:paraId="786EB5E1" w14:textId="4A44641C" w:rsidR="008427AF" w:rsidRDefault="008427AF">
      <w:pPr>
        <w:rPr>
          <w:rFonts w:ascii="Times New Roman" w:hAnsi="Times New Roman" w:cs="Times New Roman"/>
          <w:sz w:val="20"/>
          <w:szCs w:val="20"/>
        </w:rPr>
      </w:pPr>
    </w:p>
    <w:p w14:paraId="3CC16B40" w14:textId="633C515C" w:rsidR="008427AF" w:rsidRDefault="008427AF">
      <w:pPr>
        <w:rPr>
          <w:rFonts w:ascii="Times New Roman" w:hAnsi="Times New Roman" w:cs="Times New Roman"/>
          <w:sz w:val="20"/>
          <w:szCs w:val="20"/>
        </w:rPr>
      </w:pPr>
    </w:p>
    <w:p w14:paraId="1C0A31D5" w14:textId="4E267213" w:rsidR="008427AF" w:rsidRDefault="008427AF">
      <w:pPr>
        <w:rPr>
          <w:rFonts w:ascii="Times New Roman" w:hAnsi="Times New Roman" w:cs="Times New Roman"/>
          <w:sz w:val="20"/>
          <w:szCs w:val="20"/>
        </w:rPr>
      </w:pPr>
    </w:p>
    <w:p w14:paraId="33F3177F" w14:textId="0FD93FC0" w:rsidR="008427AF" w:rsidRDefault="008427AF">
      <w:pPr>
        <w:rPr>
          <w:rFonts w:ascii="Times New Roman" w:hAnsi="Times New Roman" w:cs="Times New Roman"/>
          <w:sz w:val="20"/>
          <w:szCs w:val="20"/>
        </w:rPr>
      </w:pPr>
    </w:p>
    <w:p w14:paraId="1C6F6FB6" w14:textId="7A1D4D1D" w:rsidR="008427AF" w:rsidRDefault="008427AF">
      <w:pPr>
        <w:rPr>
          <w:rFonts w:ascii="Times New Roman" w:hAnsi="Times New Roman" w:cs="Times New Roman"/>
          <w:sz w:val="20"/>
          <w:szCs w:val="20"/>
        </w:rPr>
      </w:pPr>
    </w:p>
    <w:p w14:paraId="512453FC" w14:textId="79B6CD86" w:rsidR="008427AF" w:rsidRDefault="008427AF">
      <w:pPr>
        <w:rPr>
          <w:rFonts w:ascii="Times New Roman" w:hAnsi="Times New Roman" w:cs="Times New Roman"/>
          <w:sz w:val="20"/>
          <w:szCs w:val="20"/>
        </w:rPr>
      </w:pPr>
    </w:p>
    <w:p w14:paraId="74F78BDB" w14:textId="57BD4C44" w:rsidR="008427AF" w:rsidRDefault="008427AF">
      <w:pPr>
        <w:rPr>
          <w:rFonts w:ascii="Times New Roman" w:hAnsi="Times New Roman" w:cs="Times New Roman"/>
          <w:sz w:val="20"/>
          <w:szCs w:val="20"/>
        </w:rPr>
      </w:pPr>
    </w:p>
    <w:p w14:paraId="1423A259" w14:textId="3617FB69" w:rsidR="008427AF" w:rsidRDefault="008427AF">
      <w:pPr>
        <w:rPr>
          <w:rFonts w:ascii="Times New Roman" w:hAnsi="Times New Roman" w:cs="Times New Roman"/>
          <w:sz w:val="20"/>
          <w:szCs w:val="20"/>
        </w:rPr>
      </w:pPr>
    </w:p>
    <w:p w14:paraId="5114C522" w14:textId="24DB88F6" w:rsidR="008427AF" w:rsidRDefault="008427AF">
      <w:pPr>
        <w:rPr>
          <w:rFonts w:ascii="Times New Roman" w:hAnsi="Times New Roman" w:cs="Times New Roman"/>
          <w:sz w:val="20"/>
          <w:szCs w:val="20"/>
        </w:rPr>
      </w:pPr>
    </w:p>
    <w:p w14:paraId="15221684" w14:textId="57C694ED" w:rsidR="008427AF" w:rsidRDefault="008427AF">
      <w:pPr>
        <w:rPr>
          <w:rFonts w:ascii="Times New Roman" w:hAnsi="Times New Roman" w:cs="Times New Roman"/>
          <w:sz w:val="20"/>
          <w:szCs w:val="20"/>
        </w:rPr>
      </w:pPr>
    </w:p>
    <w:p w14:paraId="784C332B" w14:textId="1E53E81E" w:rsidR="008427AF" w:rsidRDefault="008427AF">
      <w:pPr>
        <w:rPr>
          <w:rFonts w:ascii="Times New Roman" w:hAnsi="Times New Roman" w:cs="Times New Roman"/>
          <w:sz w:val="20"/>
          <w:szCs w:val="20"/>
        </w:rPr>
      </w:pPr>
    </w:p>
    <w:p w14:paraId="13FC852B" w14:textId="77777777" w:rsidR="008427AF" w:rsidRPr="00466E80" w:rsidRDefault="008427AF">
      <w:pPr>
        <w:rPr>
          <w:rFonts w:ascii="Times New Roman" w:hAnsi="Times New Roman" w:cs="Times New Roman" w:hint="eastAsia"/>
          <w:sz w:val="20"/>
          <w:szCs w:val="20"/>
        </w:rPr>
      </w:pPr>
    </w:p>
    <w:p w14:paraId="0DF233E0" w14:textId="2AD4B78A" w:rsidR="00466E80" w:rsidRPr="00466E80" w:rsidRDefault="00466E80" w:rsidP="00466E80">
      <w:pPr>
        <w:jc w:val="center"/>
        <w:rPr>
          <w:rFonts w:ascii="Times New Roman" w:hAnsi="Times New Roman" w:cs="Times New Roman"/>
          <w:sz w:val="20"/>
          <w:szCs w:val="20"/>
        </w:rPr>
      </w:pPr>
      <w:r w:rsidRPr="00466E80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2</w:t>
      </w:r>
      <w:r w:rsidRPr="00466E80">
        <w:rPr>
          <w:rFonts w:ascii="Times New Roman" w:hAnsi="Times New Roman" w:cs="Times New Roman"/>
          <w:sz w:val="20"/>
          <w:szCs w:val="20"/>
        </w:rPr>
        <w:t xml:space="preserve"> Heavy metal content in Se-MBFB</w:t>
      </w:r>
    </w:p>
    <w:tbl>
      <w:tblPr>
        <w:tblW w:w="4519" w:type="dxa"/>
        <w:jc w:val="center"/>
        <w:tblLook w:val="04A0" w:firstRow="1" w:lastRow="0" w:firstColumn="1" w:lastColumn="0" w:noHBand="0" w:noVBand="1"/>
      </w:tblPr>
      <w:tblGrid>
        <w:gridCol w:w="1320"/>
        <w:gridCol w:w="2020"/>
        <w:gridCol w:w="1261"/>
      </w:tblGrid>
      <w:tr w:rsidR="00466E80" w:rsidRPr="00466E80" w14:paraId="36629D85" w14:textId="77777777" w:rsidTr="00466E80">
        <w:trPr>
          <w:trHeight w:val="288"/>
          <w:jc w:val="center"/>
        </w:trPr>
        <w:tc>
          <w:tcPr>
            <w:tcW w:w="13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2167D" w14:textId="77777777" w:rsidR="00466E80" w:rsidRPr="00466E80" w:rsidRDefault="00466E80" w:rsidP="00466E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avy metals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5860F" w14:textId="77777777" w:rsidR="00466E80" w:rsidRPr="00466E80" w:rsidRDefault="00466E80" w:rsidP="00466E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-MBFB (mg/kg)</w:t>
            </w:r>
          </w:p>
        </w:tc>
        <w:tc>
          <w:tcPr>
            <w:tcW w:w="117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4E6AF" w14:textId="77777777" w:rsidR="00466E80" w:rsidRPr="00466E80" w:rsidRDefault="00466E80" w:rsidP="00466E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SC requirements (mg/kg)</w:t>
            </w:r>
          </w:p>
        </w:tc>
      </w:tr>
      <w:tr w:rsidR="00466E80" w:rsidRPr="00466E80" w14:paraId="2F600B70" w14:textId="77777777" w:rsidTr="00466E80">
        <w:trPr>
          <w:trHeight w:val="288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B7E9" w14:textId="77777777" w:rsidR="00466E80" w:rsidRPr="00466E80" w:rsidRDefault="00466E80" w:rsidP="00466E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g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908C8" w14:textId="77777777" w:rsidR="00466E80" w:rsidRPr="00466E80" w:rsidRDefault="00466E80" w:rsidP="00466E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E821" w14:textId="77777777" w:rsidR="00466E80" w:rsidRPr="00466E80" w:rsidRDefault="00466E80" w:rsidP="00466E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1</w:t>
            </w:r>
          </w:p>
        </w:tc>
      </w:tr>
      <w:tr w:rsidR="00466E80" w:rsidRPr="00466E80" w14:paraId="53E09173" w14:textId="77777777" w:rsidTr="00466E80">
        <w:trPr>
          <w:trHeight w:val="288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8C2D" w14:textId="77777777" w:rsidR="00466E80" w:rsidRPr="00466E80" w:rsidRDefault="00466E80" w:rsidP="00466E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4E93" w14:textId="77777777" w:rsidR="00466E80" w:rsidRPr="00466E80" w:rsidRDefault="00466E80" w:rsidP="00466E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42808" w14:textId="77777777" w:rsidR="00466E80" w:rsidRPr="00466E80" w:rsidRDefault="00466E80" w:rsidP="00466E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2</w:t>
            </w:r>
          </w:p>
        </w:tc>
      </w:tr>
      <w:tr w:rsidR="00466E80" w:rsidRPr="00466E80" w14:paraId="32419366" w14:textId="77777777" w:rsidTr="00466E80">
        <w:trPr>
          <w:trHeight w:val="288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BABF" w14:textId="77777777" w:rsidR="00466E80" w:rsidRPr="00466E80" w:rsidRDefault="00466E80" w:rsidP="00466E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b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26A6" w14:textId="77777777" w:rsidR="00466E80" w:rsidRPr="00466E80" w:rsidRDefault="00466E80" w:rsidP="00466E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49268" w14:textId="77777777" w:rsidR="00466E80" w:rsidRPr="00466E80" w:rsidRDefault="00466E80" w:rsidP="00466E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10</w:t>
            </w:r>
          </w:p>
        </w:tc>
      </w:tr>
      <w:tr w:rsidR="00466E80" w:rsidRPr="00466E80" w14:paraId="5338F971" w14:textId="77777777" w:rsidTr="00466E80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06DF3" w14:textId="77777777" w:rsidR="00466E80" w:rsidRPr="00466E80" w:rsidRDefault="00466E80" w:rsidP="00466E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6B81A" w14:textId="77777777" w:rsidR="00466E80" w:rsidRPr="00466E80" w:rsidRDefault="00466E80" w:rsidP="00466E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19976" w14:textId="77777777" w:rsidR="00466E80" w:rsidRPr="00466E80" w:rsidRDefault="00466E80" w:rsidP="00466E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6E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5</w:t>
            </w:r>
          </w:p>
        </w:tc>
      </w:tr>
    </w:tbl>
    <w:p w14:paraId="77788AC6" w14:textId="4E600431" w:rsidR="00466E80" w:rsidRPr="00466E80" w:rsidRDefault="008F781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</w:rPr>
        <w:t>D: not detected.</w:t>
      </w:r>
    </w:p>
    <w:p w14:paraId="28816673" w14:textId="598D73EC" w:rsidR="00466E80" w:rsidRDefault="00466E80">
      <w:pPr>
        <w:rPr>
          <w:rFonts w:ascii="Times New Roman" w:hAnsi="Times New Roman" w:cs="Times New Roman"/>
          <w:sz w:val="20"/>
          <w:szCs w:val="20"/>
        </w:rPr>
      </w:pPr>
    </w:p>
    <w:p w14:paraId="22A51282" w14:textId="31C3BCAD" w:rsidR="008427AF" w:rsidRDefault="008427AF">
      <w:pPr>
        <w:rPr>
          <w:rFonts w:ascii="Times New Roman" w:hAnsi="Times New Roman" w:cs="Times New Roman"/>
          <w:sz w:val="20"/>
          <w:szCs w:val="20"/>
        </w:rPr>
      </w:pPr>
    </w:p>
    <w:p w14:paraId="3D29FC35" w14:textId="0EBD6269" w:rsidR="008427AF" w:rsidRDefault="008427AF">
      <w:pPr>
        <w:rPr>
          <w:rFonts w:ascii="Times New Roman" w:hAnsi="Times New Roman" w:cs="Times New Roman"/>
          <w:sz w:val="20"/>
          <w:szCs w:val="20"/>
        </w:rPr>
      </w:pPr>
    </w:p>
    <w:p w14:paraId="127511DE" w14:textId="303B1C36" w:rsidR="008427AF" w:rsidRDefault="008427AF">
      <w:pPr>
        <w:rPr>
          <w:rFonts w:ascii="Times New Roman" w:hAnsi="Times New Roman" w:cs="Times New Roman"/>
          <w:sz w:val="20"/>
          <w:szCs w:val="20"/>
        </w:rPr>
      </w:pPr>
    </w:p>
    <w:p w14:paraId="66B5FDAF" w14:textId="6ED21A02" w:rsidR="008427AF" w:rsidRDefault="008427AF">
      <w:pPr>
        <w:rPr>
          <w:rFonts w:ascii="Times New Roman" w:hAnsi="Times New Roman" w:cs="Times New Roman"/>
          <w:sz w:val="20"/>
          <w:szCs w:val="20"/>
        </w:rPr>
      </w:pPr>
    </w:p>
    <w:p w14:paraId="0D3CAD19" w14:textId="6BC960FC" w:rsidR="008427AF" w:rsidRDefault="008427AF">
      <w:pPr>
        <w:rPr>
          <w:rFonts w:ascii="Times New Roman" w:hAnsi="Times New Roman" w:cs="Times New Roman"/>
          <w:sz w:val="20"/>
          <w:szCs w:val="20"/>
        </w:rPr>
      </w:pPr>
    </w:p>
    <w:p w14:paraId="279A99A3" w14:textId="7104BFE1" w:rsidR="008427AF" w:rsidRDefault="008427AF">
      <w:pPr>
        <w:rPr>
          <w:rFonts w:ascii="Times New Roman" w:hAnsi="Times New Roman" w:cs="Times New Roman"/>
          <w:sz w:val="20"/>
          <w:szCs w:val="20"/>
        </w:rPr>
      </w:pPr>
    </w:p>
    <w:p w14:paraId="5E420762" w14:textId="26222321" w:rsidR="008427AF" w:rsidRDefault="008427AF">
      <w:pPr>
        <w:rPr>
          <w:rFonts w:ascii="Times New Roman" w:hAnsi="Times New Roman" w:cs="Times New Roman"/>
          <w:sz w:val="20"/>
          <w:szCs w:val="20"/>
        </w:rPr>
      </w:pPr>
    </w:p>
    <w:p w14:paraId="06AA6B61" w14:textId="52E6192A" w:rsidR="008427AF" w:rsidRDefault="008427AF">
      <w:pPr>
        <w:rPr>
          <w:rFonts w:ascii="Times New Roman" w:hAnsi="Times New Roman" w:cs="Times New Roman"/>
          <w:sz w:val="20"/>
          <w:szCs w:val="20"/>
        </w:rPr>
      </w:pPr>
    </w:p>
    <w:p w14:paraId="6060518C" w14:textId="6A255A46" w:rsidR="008427AF" w:rsidRDefault="008427AF">
      <w:pPr>
        <w:rPr>
          <w:rFonts w:ascii="Times New Roman" w:hAnsi="Times New Roman" w:cs="Times New Roman"/>
          <w:sz w:val="20"/>
          <w:szCs w:val="20"/>
        </w:rPr>
      </w:pPr>
    </w:p>
    <w:p w14:paraId="36051748" w14:textId="7C5AF58D" w:rsidR="008427AF" w:rsidRDefault="008427AF">
      <w:pPr>
        <w:rPr>
          <w:rFonts w:ascii="Times New Roman" w:hAnsi="Times New Roman" w:cs="Times New Roman"/>
          <w:sz w:val="20"/>
          <w:szCs w:val="20"/>
        </w:rPr>
      </w:pPr>
    </w:p>
    <w:p w14:paraId="488B1E9A" w14:textId="1C21E7DE" w:rsidR="008427AF" w:rsidRDefault="008427AF">
      <w:pPr>
        <w:rPr>
          <w:rFonts w:ascii="Times New Roman" w:hAnsi="Times New Roman" w:cs="Times New Roman"/>
          <w:sz w:val="20"/>
          <w:szCs w:val="20"/>
        </w:rPr>
      </w:pPr>
    </w:p>
    <w:p w14:paraId="5BC8F508" w14:textId="476D1563" w:rsidR="008427AF" w:rsidRDefault="008427AF">
      <w:pPr>
        <w:rPr>
          <w:rFonts w:ascii="Times New Roman" w:hAnsi="Times New Roman" w:cs="Times New Roman"/>
          <w:sz w:val="20"/>
          <w:szCs w:val="20"/>
        </w:rPr>
      </w:pPr>
    </w:p>
    <w:p w14:paraId="3EDA5CDE" w14:textId="5A298BAF" w:rsidR="008427AF" w:rsidRDefault="008427AF">
      <w:pPr>
        <w:rPr>
          <w:rFonts w:ascii="Times New Roman" w:hAnsi="Times New Roman" w:cs="Times New Roman"/>
          <w:sz w:val="20"/>
          <w:szCs w:val="20"/>
        </w:rPr>
      </w:pPr>
    </w:p>
    <w:p w14:paraId="06E0AD04" w14:textId="745A3044" w:rsidR="008427AF" w:rsidRDefault="008427AF">
      <w:pPr>
        <w:rPr>
          <w:rFonts w:ascii="Times New Roman" w:hAnsi="Times New Roman" w:cs="Times New Roman"/>
          <w:sz w:val="20"/>
          <w:szCs w:val="20"/>
        </w:rPr>
      </w:pPr>
    </w:p>
    <w:p w14:paraId="42FA9B49" w14:textId="23241FA8" w:rsidR="008427AF" w:rsidRDefault="008427AF">
      <w:pPr>
        <w:rPr>
          <w:rFonts w:ascii="Times New Roman" w:hAnsi="Times New Roman" w:cs="Times New Roman"/>
          <w:sz w:val="20"/>
          <w:szCs w:val="20"/>
        </w:rPr>
      </w:pPr>
    </w:p>
    <w:p w14:paraId="3BDF253B" w14:textId="7AA420EC" w:rsidR="008427AF" w:rsidRDefault="008427AF">
      <w:pPr>
        <w:rPr>
          <w:rFonts w:ascii="Times New Roman" w:hAnsi="Times New Roman" w:cs="Times New Roman"/>
          <w:sz w:val="20"/>
          <w:szCs w:val="20"/>
        </w:rPr>
      </w:pPr>
    </w:p>
    <w:p w14:paraId="058FEB6F" w14:textId="7D47B1CD" w:rsidR="008427AF" w:rsidRDefault="008427AF">
      <w:pPr>
        <w:rPr>
          <w:rFonts w:ascii="Times New Roman" w:hAnsi="Times New Roman" w:cs="Times New Roman"/>
          <w:sz w:val="20"/>
          <w:szCs w:val="20"/>
        </w:rPr>
      </w:pPr>
    </w:p>
    <w:p w14:paraId="427CF351" w14:textId="4E8F4F5B" w:rsidR="008427AF" w:rsidRDefault="008427AF">
      <w:pPr>
        <w:rPr>
          <w:rFonts w:ascii="Times New Roman" w:hAnsi="Times New Roman" w:cs="Times New Roman"/>
          <w:sz w:val="20"/>
          <w:szCs w:val="20"/>
        </w:rPr>
      </w:pPr>
    </w:p>
    <w:p w14:paraId="6AE4233C" w14:textId="4D289215" w:rsidR="008427AF" w:rsidRDefault="008427AF">
      <w:pPr>
        <w:rPr>
          <w:rFonts w:ascii="Times New Roman" w:hAnsi="Times New Roman" w:cs="Times New Roman"/>
          <w:sz w:val="20"/>
          <w:szCs w:val="20"/>
        </w:rPr>
      </w:pPr>
    </w:p>
    <w:p w14:paraId="28790F04" w14:textId="4741C8B2" w:rsidR="008427AF" w:rsidRDefault="008427AF">
      <w:pPr>
        <w:rPr>
          <w:rFonts w:ascii="Times New Roman" w:hAnsi="Times New Roman" w:cs="Times New Roman"/>
          <w:sz w:val="20"/>
          <w:szCs w:val="20"/>
        </w:rPr>
      </w:pPr>
    </w:p>
    <w:p w14:paraId="41BD3000" w14:textId="11E759F4" w:rsidR="008427AF" w:rsidRDefault="008427AF">
      <w:pPr>
        <w:rPr>
          <w:rFonts w:ascii="Times New Roman" w:hAnsi="Times New Roman" w:cs="Times New Roman"/>
          <w:sz w:val="20"/>
          <w:szCs w:val="20"/>
        </w:rPr>
      </w:pPr>
    </w:p>
    <w:p w14:paraId="737292F8" w14:textId="0D7D302E" w:rsidR="008427AF" w:rsidRDefault="008427AF">
      <w:pPr>
        <w:rPr>
          <w:rFonts w:ascii="Times New Roman" w:hAnsi="Times New Roman" w:cs="Times New Roman"/>
          <w:sz w:val="20"/>
          <w:szCs w:val="20"/>
        </w:rPr>
      </w:pPr>
    </w:p>
    <w:p w14:paraId="16AE0066" w14:textId="2C51F890" w:rsidR="008427AF" w:rsidRDefault="008427AF">
      <w:pPr>
        <w:rPr>
          <w:rFonts w:ascii="Times New Roman" w:hAnsi="Times New Roman" w:cs="Times New Roman"/>
          <w:sz w:val="20"/>
          <w:szCs w:val="20"/>
        </w:rPr>
      </w:pPr>
    </w:p>
    <w:p w14:paraId="5FB965EE" w14:textId="66884F73" w:rsidR="008427AF" w:rsidRDefault="008427AF">
      <w:pPr>
        <w:rPr>
          <w:rFonts w:ascii="Times New Roman" w:hAnsi="Times New Roman" w:cs="Times New Roman"/>
          <w:sz w:val="20"/>
          <w:szCs w:val="20"/>
        </w:rPr>
      </w:pPr>
    </w:p>
    <w:p w14:paraId="165CCF83" w14:textId="01919B2D" w:rsidR="008427AF" w:rsidRDefault="008427AF">
      <w:pPr>
        <w:rPr>
          <w:rFonts w:ascii="Times New Roman" w:hAnsi="Times New Roman" w:cs="Times New Roman"/>
          <w:sz w:val="20"/>
          <w:szCs w:val="20"/>
        </w:rPr>
      </w:pPr>
    </w:p>
    <w:p w14:paraId="49FAC4DF" w14:textId="345F6958" w:rsidR="008427AF" w:rsidRDefault="008427AF">
      <w:pPr>
        <w:rPr>
          <w:rFonts w:ascii="Times New Roman" w:hAnsi="Times New Roman" w:cs="Times New Roman"/>
          <w:sz w:val="20"/>
          <w:szCs w:val="20"/>
        </w:rPr>
      </w:pPr>
    </w:p>
    <w:p w14:paraId="4B591B1A" w14:textId="34718EE3" w:rsidR="008427AF" w:rsidRDefault="008427AF">
      <w:pPr>
        <w:rPr>
          <w:rFonts w:ascii="Times New Roman" w:hAnsi="Times New Roman" w:cs="Times New Roman"/>
          <w:sz w:val="20"/>
          <w:szCs w:val="20"/>
        </w:rPr>
      </w:pPr>
    </w:p>
    <w:p w14:paraId="03835729" w14:textId="60B37850" w:rsidR="008427AF" w:rsidRDefault="008427AF">
      <w:pPr>
        <w:rPr>
          <w:rFonts w:ascii="Times New Roman" w:hAnsi="Times New Roman" w:cs="Times New Roman"/>
          <w:sz w:val="20"/>
          <w:szCs w:val="20"/>
        </w:rPr>
      </w:pPr>
    </w:p>
    <w:p w14:paraId="601B8CA5" w14:textId="1BEF9240" w:rsidR="008427AF" w:rsidRDefault="008427AF">
      <w:pPr>
        <w:rPr>
          <w:rFonts w:ascii="Times New Roman" w:hAnsi="Times New Roman" w:cs="Times New Roman"/>
          <w:sz w:val="20"/>
          <w:szCs w:val="20"/>
        </w:rPr>
      </w:pPr>
    </w:p>
    <w:p w14:paraId="50CA61D6" w14:textId="7F183E9B" w:rsidR="008427AF" w:rsidRDefault="008427AF">
      <w:pPr>
        <w:rPr>
          <w:rFonts w:ascii="Times New Roman" w:hAnsi="Times New Roman" w:cs="Times New Roman"/>
          <w:sz w:val="20"/>
          <w:szCs w:val="20"/>
        </w:rPr>
      </w:pPr>
    </w:p>
    <w:p w14:paraId="6026C7C7" w14:textId="4ACB06B7" w:rsidR="008427AF" w:rsidRDefault="008427AF">
      <w:pPr>
        <w:rPr>
          <w:rFonts w:ascii="Times New Roman" w:hAnsi="Times New Roman" w:cs="Times New Roman"/>
          <w:sz w:val="20"/>
          <w:szCs w:val="20"/>
        </w:rPr>
      </w:pPr>
    </w:p>
    <w:p w14:paraId="69CD8A1F" w14:textId="0D38B9D5" w:rsidR="008427AF" w:rsidRDefault="008427AF">
      <w:pPr>
        <w:rPr>
          <w:rFonts w:ascii="Times New Roman" w:hAnsi="Times New Roman" w:cs="Times New Roman"/>
          <w:sz w:val="20"/>
          <w:szCs w:val="20"/>
        </w:rPr>
      </w:pPr>
    </w:p>
    <w:p w14:paraId="543DC970" w14:textId="6165BC34" w:rsidR="008427AF" w:rsidRDefault="008427AF">
      <w:pPr>
        <w:rPr>
          <w:rFonts w:ascii="Times New Roman" w:hAnsi="Times New Roman" w:cs="Times New Roman"/>
          <w:sz w:val="20"/>
          <w:szCs w:val="20"/>
        </w:rPr>
      </w:pPr>
    </w:p>
    <w:p w14:paraId="16F21406" w14:textId="77777777" w:rsidR="008427AF" w:rsidRDefault="008427AF">
      <w:pPr>
        <w:rPr>
          <w:rFonts w:ascii="Times New Roman" w:hAnsi="Times New Roman" w:cs="Times New Roman" w:hint="eastAsia"/>
          <w:sz w:val="20"/>
          <w:szCs w:val="20"/>
        </w:rPr>
      </w:pPr>
    </w:p>
    <w:p w14:paraId="420EFF35" w14:textId="7BD6585B" w:rsidR="00F12320" w:rsidRPr="00466E80" w:rsidRDefault="00F12320" w:rsidP="00F12320">
      <w:pPr>
        <w:jc w:val="center"/>
        <w:rPr>
          <w:rFonts w:ascii="Times New Roman" w:hAnsi="Times New Roman" w:cs="Times New Roman"/>
          <w:sz w:val="20"/>
          <w:szCs w:val="20"/>
        </w:rPr>
      </w:pPr>
      <w:r w:rsidRPr="00466E80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5F2623">
        <w:rPr>
          <w:rFonts w:ascii="Times New Roman" w:hAnsi="Times New Roman" w:cs="Times New Roman"/>
          <w:sz w:val="20"/>
          <w:szCs w:val="20"/>
        </w:rPr>
        <w:t xml:space="preserve"> </w:t>
      </w:r>
      <w:r w:rsidR="005F2623" w:rsidRPr="005F2623">
        <w:rPr>
          <w:rFonts w:ascii="Times New Roman" w:hAnsi="Times New Roman" w:cs="Times New Roman"/>
          <w:sz w:val="20"/>
          <w:szCs w:val="20"/>
        </w:rPr>
        <w:t>Dermal irritation test score</w:t>
      </w:r>
    </w:p>
    <w:tbl>
      <w:tblPr>
        <w:tblW w:w="8725" w:type="dxa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8"/>
        <w:gridCol w:w="1202"/>
        <w:gridCol w:w="1213"/>
        <w:gridCol w:w="1094"/>
        <w:gridCol w:w="1179"/>
        <w:gridCol w:w="116"/>
        <w:gridCol w:w="673"/>
        <w:gridCol w:w="446"/>
        <w:gridCol w:w="994"/>
        <w:gridCol w:w="860"/>
        <w:gridCol w:w="744"/>
        <w:gridCol w:w="106"/>
      </w:tblGrid>
      <w:tr w:rsidR="008F7819" w:rsidRPr="00856EB1" w14:paraId="2C5BF52D" w14:textId="77777777" w:rsidTr="00F12320">
        <w:trPr>
          <w:gridBefore w:val="1"/>
          <w:wBefore w:w="98" w:type="dxa"/>
        </w:trPr>
        <w:tc>
          <w:tcPr>
            <w:tcW w:w="1202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AF227C0" w14:textId="371FA973" w:rsidR="008F7819" w:rsidRPr="00F12320" w:rsidRDefault="008F7819" w:rsidP="0005798C">
            <w:pPr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2320">
              <w:rPr>
                <w:rFonts w:ascii="Times New Roman" w:hAnsi="Times New Roman" w:cs="Times New Roman"/>
                <w:kern w:val="0"/>
                <w:sz w:val="20"/>
                <w:szCs w:val="20"/>
              </w:rPr>
              <w:t>Application days</w:t>
            </w:r>
          </w:p>
        </w:tc>
        <w:tc>
          <w:tcPr>
            <w:tcW w:w="1213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6EBE6B0" w14:textId="51121744" w:rsidR="008F7819" w:rsidRPr="00F12320" w:rsidRDefault="008F7819" w:rsidP="0005798C">
            <w:pPr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232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Number of </w:t>
            </w:r>
            <w:proofErr w:type="gramStart"/>
            <w:r w:rsidRPr="00F12320">
              <w:rPr>
                <w:rFonts w:ascii="Times New Roman" w:hAnsi="Times New Roman" w:cs="Times New Roman"/>
                <w:kern w:val="0"/>
                <w:sz w:val="20"/>
                <w:szCs w:val="20"/>
              </w:rPr>
              <w:t>cavy</w:t>
            </w:r>
            <w:proofErr w:type="gramEnd"/>
          </w:p>
        </w:tc>
        <w:tc>
          <w:tcPr>
            <w:tcW w:w="6212" w:type="dxa"/>
            <w:gridSpan w:val="9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2FDC42F" w14:textId="5523AC49" w:rsidR="008F7819" w:rsidRPr="00F12320" w:rsidRDefault="008F7819" w:rsidP="0005798C">
            <w:pPr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2320">
              <w:rPr>
                <w:rFonts w:ascii="Times New Roman" w:hAnsi="Times New Roman" w:cs="Times New Roman"/>
                <w:kern w:val="0"/>
                <w:sz w:val="20"/>
                <w:szCs w:val="20"/>
              </w:rPr>
              <w:t>Stimulus response score</w:t>
            </w:r>
          </w:p>
        </w:tc>
      </w:tr>
      <w:tr w:rsidR="008F7819" w:rsidRPr="00856EB1" w14:paraId="68F7A46C" w14:textId="77777777" w:rsidTr="00F12320">
        <w:trPr>
          <w:gridBefore w:val="1"/>
          <w:wBefore w:w="98" w:type="dxa"/>
        </w:trPr>
        <w:tc>
          <w:tcPr>
            <w:tcW w:w="1202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ED9785E" w14:textId="77777777" w:rsidR="008F7819" w:rsidRPr="00F12320" w:rsidRDefault="008F7819" w:rsidP="0005798C">
            <w:pPr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3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7EB90C1" w14:textId="77777777" w:rsidR="008F7819" w:rsidRPr="00F12320" w:rsidRDefault="008F7819" w:rsidP="0005798C">
            <w:pPr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62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31D1774" w14:textId="648A96D0" w:rsidR="008F7819" w:rsidRPr="00F12320" w:rsidRDefault="008F7819" w:rsidP="0005798C">
            <w:pPr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2320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-MBFB</w:t>
            </w:r>
          </w:p>
        </w:tc>
        <w:tc>
          <w:tcPr>
            <w:tcW w:w="44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E1980BB" w14:textId="77777777" w:rsidR="008F7819" w:rsidRPr="00F12320" w:rsidRDefault="008F7819" w:rsidP="0005798C">
            <w:pPr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36C3346" w14:textId="13A1C90C" w:rsidR="008F7819" w:rsidRPr="00F12320" w:rsidRDefault="008F7819" w:rsidP="0005798C">
            <w:pPr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2320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ntrol</w:t>
            </w:r>
          </w:p>
        </w:tc>
      </w:tr>
      <w:tr w:rsidR="008F7819" w:rsidRPr="00856EB1" w14:paraId="19190FB1" w14:textId="77777777" w:rsidTr="00F12320">
        <w:trPr>
          <w:gridBefore w:val="1"/>
          <w:wBefore w:w="98" w:type="dxa"/>
        </w:trPr>
        <w:tc>
          <w:tcPr>
            <w:tcW w:w="1202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F6BB293" w14:textId="77777777" w:rsidR="008F7819" w:rsidRPr="00F12320" w:rsidRDefault="008F7819" w:rsidP="0005798C">
            <w:pPr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3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1AEAE75" w14:textId="77777777" w:rsidR="008F7819" w:rsidRPr="00F12320" w:rsidRDefault="008F7819" w:rsidP="0005798C">
            <w:pPr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5679E7E" w14:textId="17020835" w:rsidR="008F7819" w:rsidRPr="00F12320" w:rsidRDefault="008F7819" w:rsidP="0005798C">
            <w:pPr>
              <w:spacing w:line="340" w:lineRule="exact"/>
              <w:ind w:firstLineChars="50"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2320">
              <w:rPr>
                <w:rFonts w:ascii="Times New Roman" w:hAnsi="Times New Roman" w:cs="Times New Roman"/>
                <w:kern w:val="0"/>
                <w:sz w:val="20"/>
                <w:szCs w:val="20"/>
              </w:rPr>
              <w:t>Erythema</w:t>
            </w:r>
          </w:p>
        </w:tc>
        <w:tc>
          <w:tcPr>
            <w:tcW w:w="129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337EF08" w14:textId="68577C84" w:rsidR="008F7819" w:rsidRPr="00F12320" w:rsidRDefault="008F7819" w:rsidP="0005798C">
            <w:pPr>
              <w:spacing w:line="340" w:lineRule="exact"/>
              <w:ind w:leftChars="132" w:left="277" w:firstLineChars="50"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2320">
              <w:rPr>
                <w:rFonts w:ascii="Times New Roman" w:hAnsi="Times New Roman" w:cs="Times New Roman"/>
                <w:kern w:val="0"/>
                <w:sz w:val="20"/>
                <w:szCs w:val="20"/>
              </w:rPr>
              <w:t>Edema</w:t>
            </w:r>
          </w:p>
        </w:tc>
        <w:tc>
          <w:tcPr>
            <w:tcW w:w="6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3DA0D01" w14:textId="2C143068" w:rsidR="008F7819" w:rsidRPr="00F12320" w:rsidRDefault="008F7819" w:rsidP="0005798C">
            <w:pPr>
              <w:spacing w:line="340" w:lineRule="exact"/>
              <w:ind w:rightChars="-130" w:right="-273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2320">
              <w:rPr>
                <w:rFonts w:ascii="Times New Roman" w:hAnsi="Times New Roman" w:cs="Times New Roman"/>
                <w:kern w:val="0"/>
                <w:sz w:val="20"/>
                <w:szCs w:val="20"/>
              </w:rPr>
              <w:t>Score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</w:tcPr>
          <w:p w14:paraId="1F31A606" w14:textId="77777777" w:rsidR="008F7819" w:rsidRPr="00F12320" w:rsidRDefault="008F7819" w:rsidP="0005798C">
            <w:pPr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EBAF2AB" w14:textId="2B8BAADA" w:rsidR="008F7819" w:rsidRPr="00F12320" w:rsidRDefault="008F7819" w:rsidP="0005798C">
            <w:pPr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2320">
              <w:rPr>
                <w:rFonts w:ascii="Times New Roman" w:hAnsi="Times New Roman" w:cs="Times New Roman"/>
                <w:kern w:val="0"/>
                <w:sz w:val="20"/>
                <w:szCs w:val="20"/>
              </w:rPr>
              <w:t>Erythema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4FC76B0" w14:textId="4F950CC9" w:rsidR="008F7819" w:rsidRPr="00F12320" w:rsidRDefault="008F7819" w:rsidP="0005798C">
            <w:pPr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2320">
              <w:rPr>
                <w:rFonts w:ascii="Times New Roman" w:hAnsi="Times New Roman" w:cs="Times New Roman"/>
                <w:kern w:val="0"/>
                <w:sz w:val="20"/>
                <w:szCs w:val="20"/>
              </w:rPr>
              <w:t>Edema</w:t>
            </w:r>
          </w:p>
        </w:tc>
        <w:tc>
          <w:tcPr>
            <w:tcW w:w="8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46245B6" w14:textId="0EFC9824" w:rsidR="008F7819" w:rsidRPr="00F12320" w:rsidRDefault="008F7819" w:rsidP="0005798C">
            <w:pPr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2320">
              <w:rPr>
                <w:rFonts w:ascii="Times New Roman" w:hAnsi="Times New Roman" w:cs="Times New Roman"/>
                <w:kern w:val="0"/>
                <w:sz w:val="20"/>
                <w:szCs w:val="20"/>
              </w:rPr>
              <w:t>Score</w:t>
            </w:r>
          </w:p>
        </w:tc>
      </w:tr>
      <w:tr w:rsidR="008F7819" w:rsidRPr="00856EB1" w14:paraId="1A82DCEE" w14:textId="77777777" w:rsidTr="00F12320">
        <w:trPr>
          <w:gridBefore w:val="1"/>
          <w:wBefore w:w="98" w:type="dxa"/>
        </w:trPr>
        <w:tc>
          <w:tcPr>
            <w:tcW w:w="120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17BB218" w14:textId="77777777" w:rsidR="008F7819" w:rsidRPr="00F12320" w:rsidRDefault="008F7819" w:rsidP="0005798C">
            <w:pPr>
              <w:spacing w:line="40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232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1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16C36C9" w14:textId="77777777" w:rsidR="008F7819" w:rsidRPr="00F12320" w:rsidRDefault="008F7819" w:rsidP="0005798C">
            <w:pPr>
              <w:spacing w:line="40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232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09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F7E7E6F" w14:textId="77777777" w:rsidR="008F7819" w:rsidRPr="00F12320" w:rsidRDefault="008F7819" w:rsidP="0005798C">
            <w:pPr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232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/4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C531C1" w14:textId="77777777" w:rsidR="008F7819" w:rsidRPr="00F12320" w:rsidRDefault="008F7819" w:rsidP="0005798C">
            <w:pPr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232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72129340" w14:textId="77777777" w:rsidR="008F7819" w:rsidRPr="00F12320" w:rsidRDefault="008F7819" w:rsidP="0005798C">
            <w:pPr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232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</w:tcPr>
          <w:p w14:paraId="4DA7EBCB" w14:textId="77777777" w:rsidR="008F7819" w:rsidRPr="00F12320" w:rsidRDefault="008F7819" w:rsidP="0005798C">
            <w:pPr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E0DBA2A" w14:textId="77777777" w:rsidR="008F7819" w:rsidRPr="00F12320" w:rsidRDefault="008F7819" w:rsidP="0005798C">
            <w:pPr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232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FABBAEB" w14:textId="77777777" w:rsidR="008F7819" w:rsidRPr="00F12320" w:rsidRDefault="008F7819" w:rsidP="0005798C">
            <w:pPr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232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A2EA528" w14:textId="77777777" w:rsidR="008F7819" w:rsidRPr="00F12320" w:rsidRDefault="008F7819" w:rsidP="0005798C">
            <w:pPr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232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8F7819" w:rsidRPr="00856EB1" w14:paraId="522ECE67" w14:textId="77777777" w:rsidTr="00F12320">
        <w:trPr>
          <w:gridBefore w:val="1"/>
          <w:wBefore w:w="98" w:type="dxa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2962516E" w14:textId="77777777" w:rsidR="008F7819" w:rsidRPr="00F12320" w:rsidRDefault="008F7819" w:rsidP="0005798C">
            <w:pPr>
              <w:spacing w:line="40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232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3BDAC0ED" w14:textId="77777777" w:rsidR="008F7819" w:rsidRPr="00F12320" w:rsidRDefault="008F7819" w:rsidP="0005798C">
            <w:pPr>
              <w:spacing w:line="40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232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52282760" w14:textId="77777777" w:rsidR="008F7819" w:rsidRPr="00F12320" w:rsidRDefault="008F7819" w:rsidP="0005798C">
            <w:pPr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232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/4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7B8190" w14:textId="77777777" w:rsidR="008F7819" w:rsidRPr="00F12320" w:rsidRDefault="008F7819" w:rsidP="0005798C">
            <w:pPr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232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42265C89" w14:textId="77777777" w:rsidR="008F7819" w:rsidRPr="00F12320" w:rsidRDefault="008F7819" w:rsidP="0005798C">
            <w:pPr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232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</w:tcPr>
          <w:p w14:paraId="54B8CAD6" w14:textId="77777777" w:rsidR="008F7819" w:rsidRPr="00F12320" w:rsidRDefault="008F7819" w:rsidP="0005798C">
            <w:pPr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04A5021" w14:textId="77777777" w:rsidR="008F7819" w:rsidRPr="00F12320" w:rsidRDefault="008F7819" w:rsidP="0005798C">
            <w:pPr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232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4DF0DA67" w14:textId="77777777" w:rsidR="008F7819" w:rsidRPr="00F12320" w:rsidRDefault="008F7819" w:rsidP="0005798C">
            <w:pPr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232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F78825" w14:textId="77777777" w:rsidR="008F7819" w:rsidRPr="00F12320" w:rsidRDefault="008F7819" w:rsidP="0005798C">
            <w:pPr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232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8F7819" w:rsidRPr="00856EB1" w14:paraId="2DC97B5B" w14:textId="77777777" w:rsidTr="00F12320">
        <w:trPr>
          <w:gridBefore w:val="1"/>
          <w:wBefore w:w="98" w:type="dxa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68B132E3" w14:textId="77777777" w:rsidR="008F7819" w:rsidRPr="00F12320" w:rsidRDefault="008F7819" w:rsidP="0005798C">
            <w:pPr>
              <w:spacing w:line="40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2320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70FA16C3" w14:textId="77777777" w:rsidR="008F7819" w:rsidRPr="00F12320" w:rsidRDefault="008F7819" w:rsidP="0005798C">
            <w:pPr>
              <w:spacing w:line="40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232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4548310C" w14:textId="77777777" w:rsidR="008F7819" w:rsidRPr="00F12320" w:rsidRDefault="008F7819" w:rsidP="0005798C">
            <w:pPr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232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/4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8E7D16" w14:textId="77777777" w:rsidR="008F7819" w:rsidRPr="00F12320" w:rsidRDefault="008F7819" w:rsidP="0005798C">
            <w:pPr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232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5E61AC20" w14:textId="77777777" w:rsidR="008F7819" w:rsidRPr="00F12320" w:rsidRDefault="008F7819" w:rsidP="0005798C">
            <w:pPr>
              <w:spacing w:line="340" w:lineRule="exact"/>
              <w:ind w:firstLineChars="50"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232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</w:tcPr>
          <w:p w14:paraId="641540A2" w14:textId="77777777" w:rsidR="008F7819" w:rsidRPr="00F12320" w:rsidRDefault="008F7819" w:rsidP="0005798C">
            <w:pPr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E5D6E1B" w14:textId="77777777" w:rsidR="008F7819" w:rsidRPr="00F12320" w:rsidRDefault="008F7819" w:rsidP="0005798C">
            <w:pPr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232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0155C0D4" w14:textId="77777777" w:rsidR="008F7819" w:rsidRPr="00F12320" w:rsidRDefault="008F7819" w:rsidP="0005798C">
            <w:pPr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232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D32F46" w14:textId="77777777" w:rsidR="008F7819" w:rsidRPr="00F12320" w:rsidRDefault="008F7819" w:rsidP="0005798C">
            <w:pPr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232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8F7819" w:rsidRPr="00856EB1" w14:paraId="182FDA47" w14:textId="77777777" w:rsidTr="00F12320">
        <w:trPr>
          <w:gridBefore w:val="1"/>
          <w:wBefore w:w="98" w:type="dxa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258E18B8" w14:textId="77777777" w:rsidR="008F7819" w:rsidRPr="00F12320" w:rsidRDefault="008F7819" w:rsidP="0005798C">
            <w:pPr>
              <w:spacing w:line="40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232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57570955" w14:textId="77777777" w:rsidR="008F7819" w:rsidRPr="00F12320" w:rsidRDefault="008F7819" w:rsidP="0005798C">
            <w:pPr>
              <w:spacing w:line="40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232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410DEE73" w14:textId="77777777" w:rsidR="008F7819" w:rsidRPr="00F12320" w:rsidRDefault="008F7819" w:rsidP="0005798C">
            <w:pPr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232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/4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81932F" w14:textId="77777777" w:rsidR="008F7819" w:rsidRPr="00F12320" w:rsidRDefault="008F7819" w:rsidP="0005798C">
            <w:pPr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232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5BF85102" w14:textId="77777777" w:rsidR="008F7819" w:rsidRPr="00F12320" w:rsidRDefault="008F7819" w:rsidP="0005798C">
            <w:pPr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232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</w:tcPr>
          <w:p w14:paraId="604898E2" w14:textId="77777777" w:rsidR="008F7819" w:rsidRPr="00F12320" w:rsidRDefault="008F7819" w:rsidP="0005798C">
            <w:pPr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C1E0A2A" w14:textId="77777777" w:rsidR="008F7819" w:rsidRPr="00F12320" w:rsidRDefault="008F7819" w:rsidP="0005798C">
            <w:pPr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232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0778D4F6" w14:textId="77777777" w:rsidR="008F7819" w:rsidRPr="00F12320" w:rsidRDefault="008F7819" w:rsidP="0005798C">
            <w:pPr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232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8EA3D4" w14:textId="77777777" w:rsidR="008F7819" w:rsidRPr="00F12320" w:rsidRDefault="008F7819" w:rsidP="0005798C">
            <w:pPr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232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8F7819" w:rsidRPr="00856EB1" w14:paraId="50EAEBD6" w14:textId="77777777" w:rsidTr="00F12320">
        <w:trPr>
          <w:gridBefore w:val="1"/>
          <w:wBefore w:w="98" w:type="dxa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7ED59C99" w14:textId="77777777" w:rsidR="008F7819" w:rsidRPr="00F12320" w:rsidRDefault="008F7819" w:rsidP="0005798C">
            <w:pPr>
              <w:spacing w:line="40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232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63E58C5F" w14:textId="77777777" w:rsidR="008F7819" w:rsidRPr="00F12320" w:rsidRDefault="008F7819" w:rsidP="0005798C">
            <w:pPr>
              <w:spacing w:line="40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232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7846FCD6" w14:textId="77777777" w:rsidR="008F7819" w:rsidRPr="00F12320" w:rsidRDefault="008F7819" w:rsidP="0005798C">
            <w:pPr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232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/4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5EA643" w14:textId="77777777" w:rsidR="008F7819" w:rsidRPr="00F12320" w:rsidRDefault="008F7819" w:rsidP="0005798C">
            <w:pPr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232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081D3062" w14:textId="77777777" w:rsidR="008F7819" w:rsidRPr="00F12320" w:rsidRDefault="008F7819" w:rsidP="0005798C">
            <w:pPr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232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</w:tcPr>
          <w:p w14:paraId="62D5E37C" w14:textId="77777777" w:rsidR="008F7819" w:rsidRPr="00F12320" w:rsidRDefault="008F7819" w:rsidP="0005798C">
            <w:pPr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284FB9E" w14:textId="77777777" w:rsidR="008F7819" w:rsidRPr="00F12320" w:rsidRDefault="008F7819" w:rsidP="0005798C">
            <w:pPr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232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02B5A1A3" w14:textId="77777777" w:rsidR="008F7819" w:rsidRPr="00F12320" w:rsidRDefault="008F7819" w:rsidP="0005798C">
            <w:pPr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232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069766" w14:textId="77777777" w:rsidR="008F7819" w:rsidRPr="00F12320" w:rsidRDefault="008F7819" w:rsidP="0005798C">
            <w:pPr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232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8F7819" w:rsidRPr="00856EB1" w14:paraId="40C868CF" w14:textId="77777777" w:rsidTr="00F12320">
        <w:trPr>
          <w:gridBefore w:val="1"/>
          <w:wBefore w:w="98" w:type="dxa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5F666206" w14:textId="77777777" w:rsidR="008F7819" w:rsidRPr="00F12320" w:rsidRDefault="008F7819" w:rsidP="0005798C">
            <w:pPr>
              <w:spacing w:line="40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2320"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75CB634F" w14:textId="77777777" w:rsidR="008F7819" w:rsidRPr="00F12320" w:rsidRDefault="008F7819" w:rsidP="0005798C">
            <w:pPr>
              <w:spacing w:line="40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232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16ADB374" w14:textId="77777777" w:rsidR="008F7819" w:rsidRPr="00F12320" w:rsidRDefault="008F7819" w:rsidP="0005798C">
            <w:pPr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232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/4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CA3665" w14:textId="77777777" w:rsidR="008F7819" w:rsidRPr="00F12320" w:rsidRDefault="008F7819" w:rsidP="0005798C">
            <w:pPr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232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08957E96" w14:textId="77777777" w:rsidR="008F7819" w:rsidRPr="00F12320" w:rsidRDefault="008F7819" w:rsidP="0005798C">
            <w:pPr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232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</w:tcPr>
          <w:p w14:paraId="6A25F550" w14:textId="77777777" w:rsidR="008F7819" w:rsidRPr="00F12320" w:rsidRDefault="008F7819" w:rsidP="0005798C">
            <w:pPr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D410070" w14:textId="77777777" w:rsidR="008F7819" w:rsidRPr="00F12320" w:rsidRDefault="008F7819" w:rsidP="0005798C">
            <w:pPr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232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51BAA4A0" w14:textId="77777777" w:rsidR="008F7819" w:rsidRPr="00F12320" w:rsidRDefault="008F7819" w:rsidP="0005798C">
            <w:pPr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232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4A6319" w14:textId="77777777" w:rsidR="008F7819" w:rsidRPr="00F12320" w:rsidRDefault="008F7819" w:rsidP="0005798C">
            <w:pPr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232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8F7819" w:rsidRPr="00856EB1" w14:paraId="4E9C329C" w14:textId="77777777" w:rsidTr="00F12320">
        <w:trPr>
          <w:gridBefore w:val="1"/>
          <w:wBefore w:w="98" w:type="dxa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6369A5EA" w14:textId="77777777" w:rsidR="008F7819" w:rsidRPr="00F12320" w:rsidRDefault="008F7819" w:rsidP="0005798C">
            <w:pPr>
              <w:spacing w:line="40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2320"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670EECA1" w14:textId="77777777" w:rsidR="008F7819" w:rsidRPr="00F12320" w:rsidRDefault="008F7819" w:rsidP="0005798C">
            <w:pPr>
              <w:spacing w:line="40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232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4298C889" w14:textId="77777777" w:rsidR="008F7819" w:rsidRPr="00F12320" w:rsidRDefault="008F7819" w:rsidP="0005798C">
            <w:pPr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232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/4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5206C2" w14:textId="77777777" w:rsidR="008F7819" w:rsidRPr="00F12320" w:rsidRDefault="008F7819" w:rsidP="0005798C">
            <w:pPr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232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37DA3C42" w14:textId="77777777" w:rsidR="008F7819" w:rsidRPr="00F12320" w:rsidRDefault="008F7819" w:rsidP="0005798C">
            <w:pPr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232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</w:tcPr>
          <w:p w14:paraId="4A468C83" w14:textId="77777777" w:rsidR="008F7819" w:rsidRPr="00F12320" w:rsidRDefault="008F7819" w:rsidP="0005798C">
            <w:pPr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0F8963F2" w14:textId="77777777" w:rsidR="008F7819" w:rsidRPr="00F12320" w:rsidRDefault="008F7819" w:rsidP="0005798C">
            <w:pPr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232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24CBF30A" w14:textId="77777777" w:rsidR="008F7819" w:rsidRPr="00F12320" w:rsidRDefault="008F7819" w:rsidP="0005798C">
            <w:pPr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232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377BFB" w14:textId="77777777" w:rsidR="008F7819" w:rsidRPr="00F12320" w:rsidRDefault="008F7819" w:rsidP="0005798C">
            <w:pPr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232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F12320" w:rsidRPr="00856EB1" w14:paraId="2C259C76" w14:textId="77777777" w:rsidTr="00600275">
        <w:trPr>
          <w:gridAfter w:val="1"/>
          <w:wAfter w:w="106" w:type="dxa"/>
          <w:trHeight w:val="342"/>
        </w:trPr>
        <w:tc>
          <w:tcPr>
            <w:tcW w:w="4786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B86FD11" w14:textId="460E77E0" w:rsidR="00F12320" w:rsidRPr="00F12320" w:rsidRDefault="00F12320" w:rsidP="0005798C">
            <w:pPr>
              <w:spacing w:line="340" w:lineRule="exac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2320">
              <w:rPr>
                <w:rFonts w:ascii="Times New Roman" w:hAnsi="Times New Roman" w:cs="Times New Roman"/>
                <w:kern w:val="0"/>
                <w:sz w:val="20"/>
                <w:szCs w:val="20"/>
              </w:rPr>
              <w:t>Average score of each animal every day</w:t>
            </w:r>
          </w:p>
        </w:tc>
        <w:tc>
          <w:tcPr>
            <w:tcW w:w="3833" w:type="dxa"/>
            <w:gridSpan w:val="6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4A72AE6" w14:textId="341999C7" w:rsidR="00F12320" w:rsidRPr="00F12320" w:rsidRDefault="00F12320" w:rsidP="00F12320">
            <w:pPr>
              <w:spacing w:line="340" w:lineRule="exact"/>
              <w:ind w:leftChars="-16" w:left="2" w:rightChars="-42" w:right="-88" w:hangingChars="18" w:hanging="3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</w:tr>
    </w:tbl>
    <w:p w14:paraId="5247DD4D" w14:textId="5FF6EAB1" w:rsidR="00340842" w:rsidRDefault="00340842" w:rsidP="0034084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E967134" w14:textId="0C8196C2" w:rsidR="008427AF" w:rsidRDefault="008427AF" w:rsidP="0034084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2815329" w14:textId="16603F10" w:rsidR="008427AF" w:rsidRDefault="008427AF" w:rsidP="0034084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5600343" w14:textId="4F69C887" w:rsidR="008427AF" w:rsidRDefault="008427AF" w:rsidP="0034084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83EBCCF" w14:textId="09DE1BE8" w:rsidR="008427AF" w:rsidRDefault="008427AF" w:rsidP="0034084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8E14A6E" w14:textId="65F12BCF" w:rsidR="008427AF" w:rsidRDefault="008427AF" w:rsidP="0034084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02A99D6" w14:textId="2D5C8754" w:rsidR="008427AF" w:rsidRDefault="008427AF" w:rsidP="0034084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1C05A3C" w14:textId="5B529CE4" w:rsidR="008427AF" w:rsidRDefault="008427AF" w:rsidP="0034084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B59C2A7" w14:textId="0D8D42C2" w:rsidR="008427AF" w:rsidRDefault="008427AF" w:rsidP="0034084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F46C7E4" w14:textId="596F779A" w:rsidR="008427AF" w:rsidRDefault="008427AF" w:rsidP="0034084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44C3FDD" w14:textId="1C3AD0DD" w:rsidR="008427AF" w:rsidRDefault="008427AF" w:rsidP="0034084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76B5E04" w14:textId="0D028DFB" w:rsidR="008427AF" w:rsidRDefault="008427AF" w:rsidP="0034084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60D9772" w14:textId="4277D245" w:rsidR="008427AF" w:rsidRDefault="008427AF" w:rsidP="0034084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9CA8373" w14:textId="39219936" w:rsidR="008427AF" w:rsidRDefault="008427AF" w:rsidP="0034084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8FF7C91" w14:textId="5C5A993F" w:rsidR="008427AF" w:rsidRDefault="008427AF" w:rsidP="0034084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AB5E62C" w14:textId="4F4BE91F" w:rsidR="008427AF" w:rsidRDefault="008427AF" w:rsidP="0034084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E3B1A83" w14:textId="2C74DBAC" w:rsidR="008427AF" w:rsidRDefault="008427AF" w:rsidP="0034084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A1C2549" w14:textId="44CF2627" w:rsidR="008427AF" w:rsidRDefault="008427AF" w:rsidP="0034084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9F78EB1" w14:textId="092A050E" w:rsidR="008427AF" w:rsidRDefault="008427AF" w:rsidP="0034084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C109B04" w14:textId="1417B362" w:rsidR="008427AF" w:rsidRDefault="008427AF" w:rsidP="0034084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C4982A7" w14:textId="5B262884" w:rsidR="008427AF" w:rsidRDefault="008427AF" w:rsidP="0034084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1ED46DD" w14:textId="66C4703D" w:rsidR="008427AF" w:rsidRDefault="008427AF" w:rsidP="0034084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912B9D7" w14:textId="7E70333C" w:rsidR="008427AF" w:rsidRDefault="008427AF" w:rsidP="0034084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16A859A" w14:textId="5E9421B6" w:rsidR="008427AF" w:rsidRDefault="008427AF" w:rsidP="0034084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3DE28DE" w14:textId="2CD2C01D" w:rsidR="008427AF" w:rsidRDefault="008427AF" w:rsidP="0034084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C20EEEE" w14:textId="067AE480" w:rsidR="008427AF" w:rsidRDefault="008427AF" w:rsidP="0034084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39CB348" w14:textId="1D968E26" w:rsidR="008427AF" w:rsidRDefault="008427AF" w:rsidP="0034084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3D81C1A" w14:textId="04BAD230" w:rsidR="008427AF" w:rsidRDefault="008427AF" w:rsidP="0034084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E1E2C85" w14:textId="369E9CD2" w:rsidR="008427AF" w:rsidRDefault="008427AF" w:rsidP="0034084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DF2E819" w14:textId="77777777" w:rsidR="008427AF" w:rsidRDefault="008427AF" w:rsidP="00340842">
      <w:pPr>
        <w:rPr>
          <w:rFonts w:ascii="Times New Roman" w:hAnsi="Times New Roman" w:cs="Times New Roman" w:hint="eastAsia"/>
          <w:b/>
          <w:bCs/>
          <w:sz w:val="20"/>
          <w:szCs w:val="20"/>
        </w:rPr>
      </w:pPr>
    </w:p>
    <w:p w14:paraId="075C2BFE" w14:textId="0EA5F074" w:rsidR="005F2623" w:rsidRPr="00340842" w:rsidRDefault="00340842" w:rsidP="00340842">
      <w:pPr>
        <w:jc w:val="center"/>
        <w:rPr>
          <w:rFonts w:ascii="Times New Roman" w:hAnsi="Times New Roman" w:cs="Times New Roman"/>
          <w:sz w:val="20"/>
          <w:szCs w:val="20"/>
        </w:rPr>
      </w:pPr>
      <w:r w:rsidRPr="00466E80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 w:rsidR="00DF6726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5F2623">
        <w:rPr>
          <w:rFonts w:ascii="Times New Roman" w:hAnsi="Times New Roman" w:cs="Times New Roman"/>
          <w:sz w:val="20"/>
          <w:szCs w:val="20"/>
        </w:rPr>
        <w:t xml:space="preserve"> </w:t>
      </w:r>
      <w:r w:rsidRPr="00340842">
        <w:rPr>
          <w:rFonts w:ascii="Times New Roman" w:hAnsi="Times New Roman" w:cs="Times New Roman"/>
          <w:sz w:val="20"/>
          <w:szCs w:val="20"/>
        </w:rPr>
        <w:t>Acute eye irritation test score</w:t>
      </w:r>
    </w:p>
    <w:tbl>
      <w:tblPr>
        <w:tblW w:w="978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846"/>
        <w:gridCol w:w="1371"/>
        <w:gridCol w:w="1044"/>
        <w:gridCol w:w="850"/>
        <w:gridCol w:w="1071"/>
        <w:gridCol w:w="828"/>
        <w:gridCol w:w="1041"/>
        <w:gridCol w:w="845"/>
        <w:gridCol w:w="1041"/>
        <w:gridCol w:w="844"/>
      </w:tblGrid>
      <w:tr w:rsidR="00340842" w:rsidRPr="00925227" w14:paraId="53E6792C" w14:textId="77777777" w:rsidTr="00161DC1">
        <w:trPr>
          <w:jc w:val="center"/>
        </w:trPr>
        <w:tc>
          <w:tcPr>
            <w:tcW w:w="846" w:type="dxa"/>
            <w:vMerge w:val="restart"/>
            <w:tcBorders>
              <w:left w:val="nil"/>
              <w:right w:val="nil"/>
            </w:tcBorders>
            <w:vAlign w:val="center"/>
          </w:tcPr>
          <w:p w14:paraId="05F306DD" w14:textId="5CF09854" w:rsidR="00340842" w:rsidRPr="00161DC1" w:rsidRDefault="00340842" w:rsidP="004C6EF9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C1">
              <w:rPr>
                <w:rFonts w:ascii="Times New Roman" w:hAnsi="Times New Roman" w:cs="Times New Roman"/>
                <w:sz w:val="20"/>
                <w:szCs w:val="20"/>
              </w:rPr>
              <w:t>Rabbit ID</w:t>
            </w:r>
          </w:p>
        </w:tc>
        <w:tc>
          <w:tcPr>
            <w:tcW w:w="1371" w:type="dxa"/>
            <w:vMerge w:val="restart"/>
            <w:tcBorders>
              <w:left w:val="nil"/>
              <w:right w:val="nil"/>
            </w:tcBorders>
            <w:vAlign w:val="center"/>
          </w:tcPr>
          <w:p w14:paraId="575B0CA6" w14:textId="6EF6D349" w:rsidR="00340842" w:rsidRPr="00161DC1" w:rsidRDefault="00340842" w:rsidP="004C6EF9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C1">
              <w:rPr>
                <w:rFonts w:ascii="Times New Roman" w:hAnsi="Times New Roman" w:cs="Times New Roman"/>
                <w:sz w:val="20"/>
                <w:szCs w:val="20"/>
              </w:rPr>
              <w:t>Observation parts</w:t>
            </w:r>
          </w:p>
        </w:tc>
        <w:tc>
          <w:tcPr>
            <w:tcW w:w="7564" w:type="dxa"/>
            <w:gridSpan w:val="8"/>
            <w:tcBorders>
              <w:left w:val="nil"/>
              <w:right w:val="nil"/>
            </w:tcBorders>
          </w:tcPr>
          <w:p w14:paraId="32B90A78" w14:textId="6714D103" w:rsidR="00340842" w:rsidRPr="00161DC1" w:rsidRDefault="00161DC1" w:rsidP="004C6EF9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340842">
              <w:rPr>
                <w:rFonts w:ascii="Times New Roman" w:hAnsi="Times New Roman" w:cs="Times New Roman"/>
                <w:sz w:val="20"/>
                <w:szCs w:val="20"/>
              </w:rPr>
              <w:t>ye irritation test score</w:t>
            </w:r>
          </w:p>
        </w:tc>
      </w:tr>
      <w:tr w:rsidR="00340842" w:rsidRPr="00925227" w14:paraId="1D14B61B" w14:textId="77777777" w:rsidTr="00161DC1">
        <w:trPr>
          <w:jc w:val="center"/>
        </w:trPr>
        <w:tc>
          <w:tcPr>
            <w:tcW w:w="846" w:type="dxa"/>
            <w:vMerge/>
            <w:tcBorders>
              <w:left w:val="nil"/>
              <w:right w:val="nil"/>
            </w:tcBorders>
          </w:tcPr>
          <w:p w14:paraId="4BC37549" w14:textId="77777777" w:rsidR="00340842" w:rsidRPr="00161DC1" w:rsidRDefault="00340842" w:rsidP="004C6EF9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vMerge/>
            <w:tcBorders>
              <w:left w:val="nil"/>
              <w:right w:val="nil"/>
            </w:tcBorders>
          </w:tcPr>
          <w:p w14:paraId="2477455E" w14:textId="77777777" w:rsidR="00340842" w:rsidRPr="00161DC1" w:rsidRDefault="00340842" w:rsidP="004C6EF9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4" w:type="dxa"/>
            <w:gridSpan w:val="2"/>
            <w:tcBorders>
              <w:left w:val="nil"/>
              <w:right w:val="nil"/>
            </w:tcBorders>
          </w:tcPr>
          <w:p w14:paraId="0EACE471" w14:textId="2F407FEA" w:rsidR="00340842" w:rsidRPr="00161DC1" w:rsidRDefault="00340842" w:rsidP="004C6EF9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61DC1" w:rsidRPr="00161D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61DC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899" w:type="dxa"/>
            <w:gridSpan w:val="2"/>
            <w:tcBorders>
              <w:left w:val="nil"/>
              <w:right w:val="nil"/>
            </w:tcBorders>
          </w:tcPr>
          <w:p w14:paraId="19C48CDC" w14:textId="587807A0" w:rsidR="00340842" w:rsidRPr="00161DC1" w:rsidRDefault="00340842" w:rsidP="004C6EF9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C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161DC1" w:rsidRPr="00161D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61DC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886" w:type="dxa"/>
            <w:gridSpan w:val="2"/>
            <w:tcBorders>
              <w:left w:val="nil"/>
              <w:right w:val="nil"/>
            </w:tcBorders>
          </w:tcPr>
          <w:p w14:paraId="245C842D" w14:textId="0FC97A3E" w:rsidR="00340842" w:rsidRPr="00161DC1" w:rsidRDefault="00340842" w:rsidP="004C6EF9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C1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="00161DC1" w:rsidRPr="00161D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61DC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885" w:type="dxa"/>
            <w:gridSpan w:val="2"/>
            <w:tcBorders>
              <w:left w:val="nil"/>
              <w:right w:val="nil"/>
            </w:tcBorders>
          </w:tcPr>
          <w:p w14:paraId="0C478B4B" w14:textId="3F634C54" w:rsidR="00340842" w:rsidRPr="00161DC1" w:rsidRDefault="00340842" w:rsidP="004C6EF9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C1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="00161DC1" w:rsidRPr="00161D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61DC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</w:tr>
      <w:tr w:rsidR="00161DC1" w:rsidRPr="00925227" w14:paraId="67E060CF" w14:textId="77777777" w:rsidTr="00161DC1">
        <w:trPr>
          <w:jc w:val="center"/>
        </w:trPr>
        <w:tc>
          <w:tcPr>
            <w:tcW w:w="846" w:type="dxa"/>
            <w:vMerge/>
            <w:tcBorders>
              <w:left w:val="nil"/>
              <w:right w:val="nil"/>
            </w:tcBorders>
          </w:tcPr>
          <w:p w14:paraId="3E9AF975" w14:textId="77777777" w:rsidR="00340842" w:rsidRPr="00161DC1" w:rsidRDefault="00340842" w:rsidP="0005798C">
            <w:pPr>
              <w:spacing w:line="4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A60DA90" w14:textId="77777777" w:rsidR="00340842" w:rsidRPr="00161DC1" w:rsidRDefault="00340842" w:rsidP="0005798C">
            <w:pPr>
              <w:spacing w:line="4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left w:val="nil"/>
              <w:bottom w:val="single" w:sz="4" w:space="0" w:color="auto"/>
              <w:right w:val="nil"/>
            </w:tcBorders>
          </w:tcPr>
          <w:p w14:paraId="50ADB714" w14:textId="10CF659F" w:rsidR="00340842" w:rsidRPr="00161DC1" w:rsidRDefault="00161DC1" w:rsidP="004C6EF9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C1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-MBFB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33556244" w14:textId="3926174C" w:rsidR="00340842" w:rsidRPr="00161DC1" w:rsidRDefault="00161DC1" w:rsidP="004C6EF9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C1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ntrol</w:t>
            </w:r>
          </w:p>
        </w:tc>
        <w:tc>
          <w:tcPr>
            <w:tcW w:w="1071" w:type="dxa"/>
            <w:tcBorders>
              <w:left w:val="nil"/>
              <w:bottom w:val="single" w:sz="4" w:space="0" w:color="auto"/>
              <w:right w:val="nil"/>
            </w:tcBorders>
          </w:tcPr>
          <w:p w14:paraId="6DA7A909" w14:textId="754F0E1D" w:rsidR="00340842" w:rsidRPr="00161DC1" w:rsidRDefault="00161DC1" w:rsidP="004C6EF9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C1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-MBFB</w:t>
            </w:r>
          </w:p>
        </w:tc>
        <w:tc>
          <w:tcPr>
            <w:tcW w:w="828" w:type="dxa"/>
            <w:tcBorders>
              <w:left w:val="nil"/>
              <w:bottom w:val="single" w:sz="4" w:space="0" w:color="auto"/>
              <w:right w:val="nil"/>
            </w:tcBorders>
          </w:tcPr>
          <w:p w14:paraId="540CB268" w14:textId="3497F189" w:rsidR="00340842" w:rsidRPr="00161DC1" w:rsidRDefault="00161DC1" w:rsidP="004C6EF9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C1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ntrol</w:t>
            </w:r>
          </w:p>
        </w:tc>
        <w:tc>
          <w:tcPr>
            <w:tcW w:w="1041" w:type="dxa"/>
            <w:tcBorders>
              <w:left w:val="nil"/>
              <w:bottom w:val="single" w:sz="4" w:space="0" w:color="auto"/>
              <w:right w:val="nil"/>
            </w:tcBorders>
          </w:tcPr>
          <w:p w14:paraId="06252E9B" w14:textId="6C9809B8" w:rsidR="00340842" w:rsidRPr="00161DC1" w:rsidRDefault="00161DC1" w:rsidP="004C6EF9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C1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-MBFB</w:t>
            </w:r>
          </w:p>
        </w:tc>
        <w:tc>
          <w:tcPr>
            <w:tcW w:w="845" w:type="dxa"/>
            <w:tcBorders>
              <w:left w:val="nil"/>
              <w:bottom w:val="single" w:sz="4" w:space="0" w:color="auto"/>
              <w:right w:val="nil"/>
            </w:tcBorders>
          </w:tcPr>
          <w:p w14:paraId="5B799639" w14:textId="2EB34D13" w:rsidR="00340842" w:rsidRPr="00161DC1" w:rsidRDefault="00161DC1" w:rsidP="004C6EF9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C1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ntrol</w:t>
            </w:r>
          </w:p>
        </w:tc>
        <w:tc>
          <w:tcPr>
            <w:tcW w:w="1041" w:type="dxa"/>
            <w:tcBorders>
              <w:left w:val="nil"/>
              <w:bottom w:val="single" w:sz="4" w:space="0" w:color="auto"/>
              <w:right w:val="nil"/>
            </w:tcBorders>
          </w:tcPr>
          <w:p w14:paraId="6284DF19" w14:textId="3654A51C" w:rsidR="00340842" w:rsidRPr="00161DC1" w:rsidRDefault="00161DC1" w:rsidP="004C6EF9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C1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-MBFB</w:t>
            </w:r>
          </w:p>
        </w:tc>
        <w:tc>
          <w:tcPr>
            <w:tcW w:w="844" w:type="dxa"/>
            <w:tcBorders>
              <w:left w:val="nil"/>
              <w:bottom w:val="single" w:sz="4" w:space="0" w:color="auto"/>
              <w:right w:val="nil"/>
            </w:tcBorders>
          </w:tcPr>
          <w:p w14:paraId="1E6FAC7C" w14:textId="3F03CB10" w:rsidR="00340842" w:rsidRPr="00161DC1" w:rsidRDefault="00161DC1" w:rsidP="004C6EF9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C1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ntrol</w:t>
            </w:r>
          </w:p>
        </w:tc>
      </w:tr>
      <w:tr w:rsidR="00161DC1" w:rsidRPr="00925227" w14:paraId="30E55C9F" w14:textId="77777777" w:rsidTr="00161DC1">
        <w:trPr>
          <w:jc w:val="center"/>
        </w:trPr>
        <w:tc>
          <w:tcPr>
            <w:tcW w:w="846" w:type="dxa"/>
            <w:vMerge w:val="restart"/>
            <w:tcBorders>
              <w:left w:val="nil"/>
              <w:right w:val="nil"/>
            </w:tcBorders>
            <w:vAlign w:val="center"/>
          </w:tcPr>
          <w:p w14:paraId="25EEE46E" w14:textId="77777777" w:rsidR="00340842" w:rsidRPr="00161DC1" w:rsidRDefault="00340842" w:rsidP="004C6EF9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</w:tcPr>
          <w:p w14:paraId="58BE13C5" w14:textId="5DB88163" w:rsidR="00340842" w:rsidRPr="00161DC1" w:rsidRDefault="00161DC1" w:rsidP="004C6EF9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C1">
              <w:rPr>
                <w:rFonts w:ascii="Times New Roman" w:hAnsi="Times New Roman" w:cs="Times New Roman"/>
                <w:sz w:val="20"/>
                <w:szCs w:val="20"/>
              </w:rPr>
              <w:t>Conjunctiva</w:t>
            </w:r>
          </w:p>
        </w:tc>
        <w:tc>
          <w:tcPr>
            <w:tcW w:w="1044" w:type="dxa"/>
            <w:tcBorders>
              <w:left w:val="nil"/>
              <w:bottom w:val="nil"/>
              <w:right w:val="nil"/>
            </w:tcBorders>
          </w:tcPr>
          <w:p w14:paraId="0F09552B" w14:textId="77777777" w:rsidR="00340842" w:rsidRPr="00161DC1" w:rsidRDefault="00340842" w:rsidP="00161DC1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74151BF9" w14:textId="77777777" w:rsidR="00340842" w:rsidRPr="00161DC1" w:rsidRDefault="00340842" w:rsidP="00161DC1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14:paraId="68DF18FD" w14:textId="77777777" w:rsidR="00340842" w:rsidRPr="00161DC1" w:rsidRDefault="00340842" w:rsidP="00161DC1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left w:val="nil"/>
              <w:bottom w:val="nil"/>
              <w:right w:val="nil"/>
            </w:tcBorders>
          </w:tcPr>
          <w:p w14:paraId="51CE93BA" w14:textId="77777777" w:rsidR="00340842" w:rsidRPr="00161DC1" w:rsidRDefault="00340842" w:rsidP="00161DC1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</w:tcPr>
          <w:p w14:paraId="7D061D09" w14:textId="77777777" w:rsidR="00340842" w:rsidRPr="00161DC1" w:rsidRDefault="00340842" w:rsidP="00161DC1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5" w:type="dxa"/>
            <w:tcBorders>
              <w:left w:val="nil"/>
              <w:bottom w:val="nil"/>
              <w:right w:val="nil"/>
            </w:tcBorders>
          </w:tcPr>
          <w:p w14:paraId="6E94D3A2" w14:textId="77777777" w:rsidR="00340842" w:rsidRPr="00161DC1" w:rsidRDefault="00340842" w:rsidP="00161DC1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</w:tcPr>
          <w:p w14:paraId="5E87E74F" w14:textId="77777777" w:rsidR="00340842" w:rsidRPr="00161DC1" w:rsidRDefault="00340842" w:rsidP="00161DC1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>
              <w:left w:val="nil"/>
              <w:bottom w:val="nil"/>
              <w:right w:val="nil"/>
            </w:tcBorders>
          </w:tcPr>
          <w:p w14:paraId="1EC1AC79" w14:textId="77777777" w:rsidR="00340842" w:rsidRPr="00161DC1" w:rsidRDefault="00340842" w:rsidP="00161DC1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61DC1" w:rsidRPr="00925227" w14:paraId="68227455" w14:textId="77777777" w:rsidTr="00161DC1">
        <w:trPr>
          <w:jc w:val="center"/>
        </w:trPr>
        <w:tc>
          <w:tcPr>
            <w:tcW w:w="846" w:type="dxa"/>
            <w:vMerge/>
            <w:tcBorders>
              <w:left w:val="nil"/>
              <w:right w:val="nil"/>
            </w:tcBorders>
          </w:tcPr>
          <w:p w14:paraId="6A1EFBA1" w14:textId="77777777" w:rsidR="00340842" w:rsidRPr="00161DC1" w:rsidRDefault="00340842" w:rsidP="004C6EF9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41A82E59" w14:textId="19DA49DA" w:rsidR="00340842" w:rsidRPr="00161DC1" w:rsidRDefault="00161DC1" w:rsidP="004C6EF9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C1">
              <w:rPr>
                <w:rFonts w:ascii="Times New Roman" w:hAnsi="Times New Roman" w:cs="Times New Roman"/>
                <w:sz w:val="20"/>
                <w:szCs w:val="20"/>
              </w:rPr>
              <w:t>Iris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6C06E485" w14:textId="77777777" w:rsidR="00340842" w:rsidRPr="00161DC1" w:rsidRDefault="00340842" w:rsidP="00161DC1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79BA80" w14:textId="77777777" w:rsidR="00340842" w:rsidRPr="00161DC1" w:rsidRDefault="00340842" w:rsidP="00161DC1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5BF4A7D3" w14:textId="77777777" w:rsidR="00340842" w:rsidRPr="00161DC1" w:rsidRDefault="00340842" w:rsidP="00161DC1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53D735FF" w14:textId="77777777" w:rsidR="00340842" w:rsidRPr="00161DC1" w:rsidRDefault="00340842" w:rsidP="00161DC1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023F6A82" w14:textId="77777777" w:rsidR="00340842" w:rsidRPr="00161DC1" w:rsidRDefault="00340842" w:rsidP="00161DC1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55E59BCC" w14:textId="77777777" w:rsidR="00340842" w:rsidRPr="00161DC1" w:rsidRDefault="00340842" w:rsidP="00161DC1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6496BF25" w14:textId="77777777" w:rsidR="00340842" w:rsidRPr="00161DC1" w:rsidRDefault="00340842" w:rsidP="00161DC1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062FDDB7" w14:textId="77777777" w:rsidR="00340842" w:rsidRPr="00161DC1" w:rsidRDefault="00340842" w:rsidP="00161DC1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61DC1" w:rsidRPr="00925227" w14:paraId="0AF2B216" w14:textId="77777777" w:rsidTr="00161DC1">
        <w:trPr>
          <w:jc w:val="center"/>
        </w:trPr>
        <w:tc>
          <w:tcPr>
            <w:tcW w:w="846" w:type="dxa"/>
            <w:vMerge/>
            <w:tcBorders>
              <w:left w:val="nil"/>
              <w:right w:val="nil"/>
            </w:tcBorders>
          </w:tcPr>
          <w:p w14:paraId="0CD5BFBE" w14:textId="77777777" w:rsidR="00340842" w:rsidRPr="00161DC1" w:rsidRDefault="00340842" w:rsidP="004C6EF9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298DD9" w14:textId="4D0516DD" w:rsidR="00340842" w:rsidRPr="00161DC1" w:rsidRDefault="00161DC1" w:rsidP="004C6EF9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C1">
              <w:rPr>
                <w:rFonts w:ascii="Times New Roman" w:hAnsi="Times New Roman" w:cs="Times New Roman"/>
                <w:sz w:val="20"/>
                <w:szCs w:val="20"/>
              </w:rPr>
              <w:t>Cornea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33B604" w14:textId="77777777" w:rsidR="00340842" w:rsidRPr="00161DC1" w:rsidRDefault="00340842" w:rsidP="00161DC1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DA9EC7" w14:textId="77777777" w:rsidR="00340842" w:rsidRPr="00161DC1" w:rsidRDefault="00340842" w:rsidP="00161DC1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0A24B7" w14:textId="77777777" w:rsidR="00340842" w:rsidRPr="00161DC1" w:rsidRDefault="00340842" w:rsidP="00161DC1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2F5406" w14:textId="77777777" w:rsidR="00340842" w:rsidRPr="00161DC1" w:rsidRDefault="00340842" w:rsidP="00161DC1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B75853" w14:textId="77777777" w:rsidR="00340842" w:rsidRPr="00161DC1" w:rsidRDefault="00340842" w:rsidP="00161DC1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C44271" w14:textId="77777777" w:rsidR="00340842" w:rsidRPr="00161DC1" w:rsidRDefault="00340842" w:rsidP="00161DC1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35BE2B" w14:textId="77777777" w:rsidR="00340842" w:rsidRPr="00161DC1" w:rsidRDefault="00340842" w:rsidP="00161DC1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CD5EA7" w14:textId="77777777" w:rsidR="00340842" w:rsidRPr="00161DC1" w:rsidRDefault="00340842" w:rsidP="00161DC1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61DC1" w:rsidRPr="00925227" w14:paraId="24336921" w14:textId="77777777" w:rsidTr="00161DC1">
        <w:trPr>
          <w:jc w:val="center"/>
        </w:trPr>
        <w:tc>
          <w:tcPr>
            <w:tcW w:w="846" w:type="dxa"/>
            <w:vMerge w:val="restart"/>
            <w:tcBorders>
              <w:left w:val="nil"/>
              <w:right w:val="nil"/>
            </w:tcBorders>
            <w:vAlign w:val="center"/>
          </w:tcPr>
          <w:p w14:paraId="1BA69B02" w14:textId="77777777" w:rsidR="00340842" w:rsidRPr="00161DC1" w:rsidRDefault="00340842" w:rsidP="004C6EF9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C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</w:tcPr>
          <w:p w14:paraId="61956B39" w14:textId="5C22FA5E" w:rsidR="00340842" w:rsidRPr="00161DC1" w:rsidRDefault="00161DC1" w:rsidP="004C6EF9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C1">
              <w:rPr>
                <w:rFonts w:ascii="Times New Roman" w:hAnsi="Times New Roman" w:cs="Times New Roman"/>
                <w:sz w:val="20"/>
                <w:szCs w:val="20"/>
              </w:rPr>
              <w:t>Conjunctiva</w:t>
            </w:r>
          </w:p>
        </w:tc>
        <w:tc>
          <w:tcPr>
            <w:tcW w:w="1044" w:type="dxa"/>
            <w:tcBorders>
              <w:left w:val="nil"/>
              <w:bottom w:val="nil"/>
              <w:right w:val="nil"/>
            </w:tcBorders>
          </w:tcPr>
          <w:p w14:paraId="3C3F5F32" w14:textId="77777777" w:rsidR="00340842" w:rsidRPr="00161DC1" w:rsidRDefault="00340842" w:rsidP="00161DC1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6633D3CF" w14:textId="77777777" w:rsidR="00340842" w:rsidRPr="00161DC1" w:rsidRDefault="00340842" w:rsidP="00161DC1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14:paraId="6D519373" w14:textId="77777777" w:rsidR="00340842" w:rsidRPr="00161DC1" w:rsidRDefault="00340842" w:rsidP="00161DC1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left w:val="nil"/>
              <w:bottom w:val="nil"/>
              <w:right w:val="nil"/>
            </w:tcBorders>
          </w:tcPr>
          <w:p w14:paraId="6D928827" w14:textId="77777777" w:rsidR="00340842" w:rsidRPr="00161DC1" w:rsidRDefault="00340842" w:rsidP="00161DC1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</w:tcPr>
          <w:p w14:paraId="297E373B" w14:textId="77777777" w:rsidR="00340842" w:rsidRPr="00161DC1" w:rsidRDefault="00340842" w:rsidP="00161DC1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5" w:type="dxa"/>
            <w:tcBorders>
              <w:left w:val="nil"/>
              <w:bottom w:val="nil"/>
              <w:right w:val="nil"/>
            </w:tcBorders>
          </w:tcPr>
          <w:p w14:paraId="6A199E09" w14:textId="77777777" w:rsidR="00340842" w:rsidRPr="00161DC1" w:rsidRDefault="00340842" w:rsidP="00161DC1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</w:tcPr>
          <w:p w14:paraId="73D0A3AC" w14:textId="77777777" w:rsidR="00340842" w:rsidRPr="00161DC1" w:rsidRDefault="00340842" w:rsidP="00161DC1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>
              <w:left w:val="nil"/>
              <w:bottom w:val="nil"/>
              <w:right w:val="nil"/>
            </w:tcBorders>
          </w:tcPr>
          <w:p w14:paraId="2623E69C" w14:textId="77777777" w:rsidR="00340842" w:rsidRPr="00161DC1" w:rsidRDefault="00340842" w:rsidP="00161DC1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61DC1" w:rsidRPr="00925227" w14:paraId="4547DDE8" w14:textId="77777777" w:rsidTr="00161DC1">
        <w:trPr>
          <w:jc w:val="center"/>
        </w:trPr>
        <w:tc>
          <w:tcPr>
            <w:tcW w:w="846" w:type="dxa"/>
            <w:vMerge/>
            <w:tcBorders>
              <w:left w:val="nil"/>
              <w:right w:val="nil"/>
            </w:tcBorders>
          </w:tcPr>
          <w:p w14:paraId="6354ED3B" w14:textId="77777777" w:rsidR="00340842" w:rsidRPr="00161DC1" w:rsidRDefault="00340842" w:rsidP="004C6EF9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4C1DCCE5" w14:textId="119B3FD0" w:rsidR="00340842" w:rsidRPr="00161DC1" w:rsidRDefault="00161DC1" w:rsidP="004C6EF9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C1">
              <w:rPr>
                <w:rFonts w:ascii="Times New Roman" w:hAnsi="Times New Roman" w:cs="Times New Roman"/>
                <w:sz w:val="20"/>
                <w:szCs w:val="20"/>
              </w:rPr>
              <w:t>Iris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2E4A4C94" w14:textId="77777777" w:rsidR="00340842" w:rsidRPr="00161DC1" w:rsidRDefault="00340842" w:rsidP="00161DC1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688601" w14:textId="77777777" w:rsidR="00340842" w:rsidRPr="00161DC1" w:rsidRDefault="00340842" w:rsidP="00161DC1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0BE9D611" w14:textId="77777777" w:rsidR="00340842" w:rsidRPr="00161DC1" w:rsidRDefault="00340842" w:rsidP="00161DC1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24C60DD7" w14:textId="77777777" w:rsidR="00340842" w:rsidRPr="00161DC1" w:rsidRDefault="00340842" w:rsidP="00161DC1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5D0DA567" w14:textId="77777777" w:rsidR="00340842" w:rsidRPr="00161DC1" w:rsidRDefault="00340842" w:rsidP="00161DC1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6F8F5860" w14:textId="77777777" w:rsidR="00340842" w:rsidRPr="00161DC1" w:rsidRDefault="00340842" w:rsidP="00161DC1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693E53A8" w14:textId="77777777" w:rsidR="00340842" w:rsidRPr="00161DC1" w:rsidRDefault="00340842" w:rsidP="00161DC1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171C4CBE" w14:textId="77777777" w:rsidR="00340842" w:rsidRPr="00161DC1" w:rsidRDefault="00340842" w:rsidP="00161DC1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61DC1" w:rsidRPr="00925227" w14:paraId="09FD232D" w14:textId="77777777" w:rsidTr="00161DC1">
        <w:trPr>
          <w:jc w:val="center"/>
        </w:trPr>
        <w:tc>
          <w:tcPr>
            <w:tcW w:w="846" w:type="dxa"/>
            <w:vMerge/>
            <w:tcBorders>
              <w:left w:val="nil"/>
              <w:right w:val="nil"/>
            </w:tcBorders>
          </w:tcPr>
          <w:p w14:paraId="7118F2A8" w14:textId="77777777" w:rsidR="00340842" w:rsidRPr="00161DC1" w:rsidRDefault="00340842" w:rsidP="004C6EF9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220E04" w14:textId="7721D1A2" w:rsidR="00340842" w:rsidRPr="00161DC1" w:rsidRDefault="00161DC1" w:rsidP="004C6EF9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C1">
              <w:rPr>
                <w:rFonts w:ascii="Times New Roman" w:hAnsi="Times New Roman" w:cs="Times New Roman"/>
                <w:sz w:val="20"/>
                <w:szCs w:val="20"/>
              </w:rPr>
              <w:t>Cornea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809A60" w14:textId="77777777" w:rsidR="00340842" w:rsidRPr="00161DC1" w:rsidRDefault="00340842" w:rsidP="00161DC1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AF366E" w14:textId="77777777" w:rsidR="00340842" w:rsidRPr="00161DC1" w:rsidRDefault="00340842" w:rsidP="00161DC1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C806D5" w14:textId="77777777" w:rsidR="00340842" w:rsidRPr="00161DC1" w:rsidRDefault="00340842" w:rsidP="00161DC1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BAF05E" w14:textId="77777777" w:rsidR="00340842" w:rsidRPr="00161DC1" w:rsidRDefault="00340842" w:rsidP="00161DC1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A441EE" w14:textId="77777777" w:rsidR="00340842" w:rsidRPr="00161DC1" w:rsidRDefault="00340842" w:rsidP="00161DC1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8223FF" w14:textId="77777777" w:rsidR="00340842" w:rsidRPr="00161DC1" w:rsidRDefault="00340842" w:rsidP="00161DC1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ABD3FD" w14:textId="77777777" w:rsidR="00340842" w:rsidRPr="00161DC1" w:rsidRDefault="00340842" w:rsidP="00161DC1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F06F8B" w14:textId="77777777" w:rsidR="00340842" w:rsidRPr="00161DC1" w:rsidRDefault="00340842" w:rsidP="00161DC1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61DC1" w:rsidRPr="00925227" w14:paraId="3E5244E4" w14:textId="77777777" w:rsidTr="00161DC1">
        <w:trPr>
          <w:jc w:val="center"/>
        </w:trPr>
        <w:tc>
          <w:tcPr>
            <w:tcW w:w="846" w:type="dxa"/>
            <w:vMerge w:val="restart"/>
            <w:tcBorders>
              <w:left w:val="nil"/>
              <w:right w:val="nil"/>
            </w:tcBorders>
            <w:vAlign w:val="center"/>
          </w:tcPr>
          <w:p w14:paraId="4F3B2D9E" w14:textId="77777777" w:rsidR="00340842" w:rsidRPr="00161DC1" w:rsidRDefault="00340842" w:rsidP="004C6EF9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</w:tcPr>
          <w:p w14:paraId="2C51F00D" w14:textId="2857A0B7" w:rsidR="00340842" w:rsidRPr="00161DC1" w:rsidRDefault="00161DC1" w:rsidP="004C6EF9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C1">
              <w:rPr>
                <w:rFonts w:ascii="Times New Roman" w:hAnsi="Times New Roman" w:cs="Times New Roman"/>
                <w:sz w:val="20"/>
                <w:szCs w:val="20"/>
              </w:rPr>
              <w:t>Conjunctiva</w:t>
            </w:r>
          </w:p>
        </w:tc>
        <w:tc>
          <w:tcPr>
            <w:tcW w:w="1044" w:type="dxa"/>
            <w:tcBorders>
              <w:left w:val="nil"/>
              <w:bottom w:val="nil"/>
              <w:right w:val="nil"/>
            </w:tcBorders>
          </w:tcPr>
          <w:p w14:paraId="5E72DA8B" w14:textId="77777777" w:rsidR="00340842" w:rsidRPr="00161DC1" w:rsidRDefault="00340842" w:rsidP="00161DC1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7736ECB2" w14:textId="77777777" w:rsidR="00340842" w:rsidRPr="00161DC1" w:rsidRDefault="00340842" w:rsidP="00161DC1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14:paraId="11235F94" w14:textId="77777777" w:rsidR="00340842" w:rsidRPr="00161DC1" w:rsidRDefault="00340842" w:rsidP="00161DC1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left w:val="nil"/>
              <w:bottom w:val="nil"/>
              <w:right w:val="nil"/>
            </w:tcBorders>
          </w:tcPr>
          <w:p w14:paraId="15166E6F" w14:textId="77777777" w:rsidR="00340842" w:rsidRPr="00161DC1" w:rsidRDefault="00340842" w:rsidP="00161DC1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</w:tcPr>
          <w:p w14:paraId="18975E9C" w14:textId="77777777" w:rsidR="00340842" w:rsidRPr="00161DC1" w:rsidRDefault="00340842" w:rsidP="00161DC1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5" w:type="dxa"/>
            <w:tcBorders>
              <w:left w:val="nil"/>
              <w:bottom w:val="nil"/>
              <w:right w:val="nil"/>
            </w:tcBorders>
          </w:tcPr>
          <w:p w14:paraId="021548B0" w14:textId="77777777" w:rsidR="00340842" w:rsidRPr="00161DC1" w:rsidRDefault="00340842" w:rsidP="00161DC1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</w:tcPr>
          <w:p w14:paraId="05923C64" w14:textId="77777777" w:rsidR="00340842" w:rsidRPr="00161DC1" w:rsidRDefault="00340842" w:rsidP="00161DC1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>
              <w:left w:val="nil"/>
              <w:bottom w:val="nil"/>
              <w:right w:val="nil"/>
            </w:tcBorders>
          </w:tcPr>
          <w:p w14:paraId="56238180" w14:textId="77777777" w:rsidR="00340842" w:rsidRPr="00161DC1" w:rsidRDefault="00340842" w:rsidP="00161DC1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61DC1" w:rsidRPr="00925227" w14:paraId="1453CD53" w14:textId="77777777" w:rsidTr="00161DC1">
        <w:trPr>
          <w:jc w:val="center"/>
        </w:trPr>
        <w:tc>
          <w:tcPr>
            <w:tcW w:w="846" w:type="dxa"/>
            <w:vMerge/>
            <w:tcBorders>
              <w:left w:val="nil"/>
              <w:right w:val="nil"/>
            </w:tcBorders>
          </w:tcPr>
          <w:p w14:paraId="7529AE40" w14:textId="77777777" w:rsidR="00340842" w:rsidRPr="00161DC1" w:rsidRDefault="00340842" w:rsidP="0005798C">
            <w:pPr>
              <w:spacing w:line="4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5B0EBBC5" w14:textId="7017F8F0" w:rsidR="00340842" w:rsidRPr="00161DC1" w:rsidRDefault="00161DC1" w:rsidP="004C6EF9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C1">
              <w:rPr>
                <w:rFonts w:ascii="Times New Roman" w:hAnsi="Times New Roman" w:cs="Times New Roman"/>
                <w:sz w:val="20"/>
                <w:szCs w:val="20"/>
              </w:rPr>
              <w:t>Iris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5F464B68" w14:textId="77777777" w:rsidR="00340842" w:rsidRPr="00161DC1" w:rsidRDefault="00340842" w:rsidP="00161DC1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C7C2A1" w14:textId="77777777" w:rsidR="00340842" w:rsidRPr="00161DC1" w:rsidRDefault="00340842" w:rsidP="00161DC1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588258E7" w14:textId="77777777" w:rsidR="00340842" w:rsidRPr="00161DC1" w:rsidRDefault="00340842" w:rsidP="00161DC1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1B997B86" w14:textId="77777777" w:rsidR="00340842" w:rsidRPr="00161DC1" w:rsidRDefault="00340842" w:rsidP="00161DC1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6A2482D8" w14:textId="77777777" w:rsidR="00340842" w:rsidRPr="00161DC1" w:rsidRDefault="00340842" w:rsidP="00161DC1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15BC7708" w14:textId="77777777" w:rsidR="00340842" w:rsidRPr="00161DC1" w:rsidRDefault="00340842" w:rsidP="00161DC1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7A2F2A38" w14:textId="77777777" w:rsidR="00340842" w:rsidRPr="00161DC1" w:rsidRDefault="00340842" w:rsidP="00161DC1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7E73AF02" w14:textId="77777777" w:rsidR="00340842" w:rsidRPr="00161DC1" w:rsidRDefault="00340842" w:rsidP="00161DC1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61DC1" w:rsidRPr="00925227" w14:paraId="49CE48AE" w14:textId="77777777" w:rsidTr="00161DC1">
        <w:trPr>
          <w:jc w:val="center"/>
        </w:trPr>
        <w:tc>
          <w:tcPr>
            <w:tcW w:w="84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DF894AF" w14:textId="77777777" w:rsidR="00340842" w:rsidRPr="00161DC1" w:rsidRDefault="00340842" w:rsidP="0005798C">
            <w:pPr>
              <w:spacing w:line="4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6CEBDE" w14:textId="1A18F46A" w:rsidR="00340842" w:rsidRPr="00161DC1" w:rsidRDefault="00161DC1" w:rsidP="004C6EF9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C1">
              <w:rPr>
                <w:rFonts w:ascii="Times New Roman" w:hAnsi="Times New Roman" w:cs="Times New Roman"/>
                <w:sz w:val="20"/>
                <w:szCs w:val="20"/>
              </w:rPr>
              <w:t>Cornea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A18BE0" w14:textId="77777777" w:rsidR="00340842" w:rsidRPr="00161DC1" w:rsidRDefault="00340842" w:rsidP="00161DC1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7FDD53" w14:textId="77777777" w:rsidR="00340842" w:rsidRPr="00161DC1" w:rsidRDefault="00340842" w:rsidP="00161DC1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5AA7E6" w14:textId="77777777" w:rsidR="00340842" w:rsidRPr="00161DC1" w:rsidRDefault="00340842" w:rsidP="00161DC1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E7E804" w14:textId="77777777" w:rsidR="00340842" w:rsidRPr="00161DC1" w:rsidRDefault="00340842" w:rsidP="00161DC1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BCA38B" w14:textId="77777777" w:rsidR="00340842" w:rsidRPr="00161DC1" w:rsidRDefault="00340842" w:rsidP="00161DC1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DAC6E9" w14:textId="77777777" w:rsidR="00340842" w:rsidRPr="00161DC1" w:rsidRDefault="00340842" w:rsidP="00161DC1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0DDA6D" w14:textId="77777777" w:rsidR="00340842" w:rsidRPr="00161DC1" w:rsidRDefault="00340842" w:rsidP="00161DC1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812BCA" w14:textId="77777777" w:rsidR="00340842" w:rsidRPr="00161DC1" w:rsidRDefault="00340842" w:rsidP="00161DC1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084C4F31" w14:textId="6ABEEFAE" w:rsidR="00340842" w:rsidRDefault="00340842">
      <w:pPr>
        <w:rPr>
          <w:rFonts w:ascii="Times New Roman" w:hAnsi="Times New Roman" w:cs="Times New Roman"/>
          <w:sz w:val="20"/>
          <w:szCs w:val="20"/>
        </w:rPr>
      </w:pPr>
    </w:p>
    <w:p w14:paraId="39FDD5EE" w14:textId="5A04DEA1" w:rsidR="008427AF" w:rsidRDefault="008427AF">
      <w:pPr>
        <w:rPr>
          <w:rFonts w:ascii="Times New Roman" w:hAnsi="Times New Roman" w:cs="Times New Roman"/>
          <w:sz w:val="20"/>
          <w:szCs w:val="20"/>
        </w:rPr>
      </w:pPr>
    </w:p>
    <w:p w14:paraId="07DDB829" w14:textId="5FEE9F0F" w:rsidR="008427AF" w:rsidRDefault="008427AF">
      <w:pPr>
        <w:rPr>
          <w:rFonts w:ascii="Times New Roman" w:hAnsi="Times New Roman" w:cs="Times New Roman"/>
          <w:sz w:val="20"/>
          <w:szCs w:val="20"/>
        </w:rPr>
      </w:pPr>
    </w:p>
    <w:p w14:paraId="6058FC0E" w14:textId="50CA9DB8" w:rsidR="008427AF" w:rsidRDefault="008427AF">
      <w:pPr>
        <w:rPr>
          <w:rFonts w:ascii="Times New Roman" w:hAnsi="Times New Roman" w:cs="Times New Roman"/>
          <w:sz w:val="20"/>
          <w:szCs w:val="20"/>
        </w:rPr>
      </w:pPr>
    </w:p>
    <w:p w14:paraId="0811869F" w14:textId="23662F05" w:rsidR="008427AF" w:rsidRDefault="008427AF">
      <w:pPr>
        <w:rPr>
          <w:rFonts w:ascii="Times New Roman" w:hAnsi="Times New Roman" w:cs="Times New Roman"/>
          <w:sz w:val="20"/>
          <w:szCs w:val="20"/>
        </w:rPr>
      </w:pPr>
    </w:p>
    <w:p w14:paraId="2226A191" w14:textId="3F110DD8" w:rsidR="008427AF" w:rsidRDefault="008427AF">
      <w:pPr>
        <w:rPr>
          <w:rFonts w:ascii="Times New Roman" w:hAnsi="Times New Roman" w:cs="Times New Roman"/>
          <w:sz w:val="20"/>
          <w:szCs w:val="20"/>
        </w:rPr>
      </w:pPr>
    </w:p>
    <w:p w14:paraId="0C4CECF7" w14:textId="7E2B7CDE" w:rsidR="008427AF" w:rsidRDefault="008427AF">
      <w:pPr>
        <w:rPr>
          <w:rFonts w:ascii="Times New Roman" w:hAnsi="Times New Roman" w:cs="Times New Roman"/>
          <w:sz w:val="20"/>
          <w:szCs w:val="20"/>
        </w:rPr>
      </w:pPr>
    </w:p>
    <w:p w14:paraId="6562593E" w14:textId="09067E76" w:rsidR="008427AF" w:rsidRDefault="008427AF">
      <w:pPr>
        <w:rPr>
          <w:rFonts w:ascii="Times New Roman" w:hAnsi="Times New Roman" w:cs="Times New Roman"/>
          <w:sz w:val="20"/>
          <w:szCs w:val="20"/>
        </w:rPr>
      </w:pPr>
    </w:p>
    <w:p w14:paraId="592E2DA9" w14:textId="5B9AA075" w:rsidR="008427AF" w:rsidRDefault="008427AF">
      <w:pPr>
        <w:rPr>
          <w:rFonts w:ascii="Times New Roman" w:hAnsi="Times New Roman" w:cs="Times New Roman"/>
          <w:sz w:val="20"/>
          <w:szCs w:val="20"/>
        </w:rPr>
      </w:pPr>
    </w:p>
    <w:p w14:paraId="560A9034" w14:textId="6E4B03B6" w:rsidR="008427AF" w:rsidRDefault="008427AF">
      <w:pPr>
        <w:rPr>
          <w:rFonts w:ascii="Times New Roman" w:hAnsi="Times New Roman" w:cs="Times New Roman"/>
          <w:sz w:val="20"/>
          <w:szCs w:val="20"/>
        </w:rPr>
      </w:pPr>
    </w:p>
    <w:p w14:paraId="4EDA61BD" w14:textId="2AE47CFB" w:rsidR="008427AF" w:rsidRDefault="008427AF">
      <w:pPr>
        <w:rPr>
          <w:rFonts w:ascii="Times New Roman" w:hAnsi="Times New Roman" w:cs="Times New Roman"/>
          <w:sz w:val="20"/>
          <w:szCs w:val="20"/>
        </w:rPr>
      </w:pPr>
    </w:p>
    <w:p w14:paraId="1A9B838D" w14:textId="5B126DF2" w:rsidR="008427AF" w:rsidRDefault="008427AF">
      <w:pPr>
        <w:rPr>
          <w:rFonts w:ascii="Times New Roman" w:hAnsi="Times New Roman" w:cs="Times New Roman"/>
          <w:sz w:val="20"/>
          <w:szCs w:val="20"/>
        </w:rPr>
      </w:pPr>
    </w:p>
    <w:p w14:paraId="6D10BFD1" w14:textId="369BAC23" w:rsidR="008427AF" w:rsidRDefault="008427AF">
      <w:pPr>
        <w:rPr>
          <w:rFonts w:ascii="Times New Roman" w:hAnsi="Times New Roman" w:cs="Times New Roman"/>
          <w:sz w:val="20"/>
          <w:szCs w:val="20"/>
        </w:rPr>
      </w:pPr>
    </w:p>
    <w:p w14:paraId="0D279442" w14:textId="426F5DC6" w:rsidR="008427AF" w:rsidRDefault="008427AF">
      <w:pPr>
        <w:rPr>
          <w:rFonts w:ascii="Times New Roman" w:hAnsi="Times New Roman" w:cs="Times New Roman"/>
          <w:sz w:val="20"/>
          <w:szCs w:val="20"/>
        </w:rPr>
      </w:pPr>
    </w:p>
    <w:p w14:paraId="456D5ECE" w14:textId="0FDAD191" w:rsidR="008427AF" w:rsidRDefault="008427AF">
      <w:pPr>
        <w:rPr>
          <w:rFonts w:ascii="Times New Roman" w:hAnsi="Times New Roman" w:cs="Times New Roman"/>
          <w:sz w:val="20"/>
          <w:szCs w:val="20"/>
        </w:rPr>
      </w:pPr>
    </w:p>
    <w:p w14:paraId="58A65B26" w14:textId="0103B8D8" w:rsidR="008427AF" w:rsidRDefault="008427AF">
      <w:pPr>
        <w:rPr>
          <w:rFonts w:ascii="Times New Roman" w:hAnsi="Times New Roman" w:cs="Times New Roman"/>
          <w:sz w:val="20"/>
          <w:szCs w:val="20"/>
        </w:rPr>
      </w:pPr>
    </w:p>
    <w:p w14:paraId="06D6E980" w14:textId="7DC87B5C" w:rsidR="008427AF" w:rsidRDefault="008427AF">
      <w:pPr>
        <w:rPr>
          <w:rFonts w:ascii="Times New Roman" w:hAnsi="Times New Roman" w:cs="Times New Roman"/>
          <w:sz w:val="20"/>
          <w:szCs w:val="20"/>
        </w:rPr>
      </w:pPr>
    </w:p>
    <w:p w14:paraId="0F31760B" w14:textId="778A385E" w:rsidR="008427AF" w:rsidRDefault="008427AF">
      <w:pPr>
        <w:rPr>
          <w:rFonts w:ascii="Times New Roman" w:hAnsi="Times New Roman" w:cs="Times New Roman"/>
          <w:sz w:val="20"/>
          <w:szCs w:val="20"/>
        </w:rPr>
      </w:pPr>
    </w:p>
    <w:p w14:paraId="0CA16D15" w14:textId="27E266B8" w:rsidR="008427AF" w:rsidRDefault="008427AF">
      <w:pPr>
        <w:rPr>
          <w:rFonts w:ascii="Times New Roman" w:hAnsi="Times New Roman" w:cs="Times New Roman"/>
          <w:sz w:val="20"/>
          <w:szCs w:val="20"/>
        </w:rPr>
      </w:pPr>
    </w:p>
    <w:p w14:paraId="338B5B24" w14:textId="043433B2" w:rsidR="008427AF" w:rsidRDefault="008427AF">
      <w:pPr>
        <w:rPr>
          <w:rFonts w:ascii="Times New Roman" w:hAnsi="Times New Roman" w:cs="Times New Roman"/>
          <w:sz w:val="20"/>
          <w:szCs w:val="20"/>
        </w:rPr>
      </w:pPr>
    </w:p>
    <w:p w14:paraId="61AFEF4E" w14:textId="357C73A8" w:rsidR="008427AF" w:rsidRDefault="008427AF">
      <w:pPr>
        <w:rPr>
          <w:rFonts w:ascii="Times New Roman" w:hAnsi="Times New Roman" w:cs="Times New Roman"/>
          <w:sz w:val="20"/>
          <w:szCs w:val="20"/>
        </w:rPr>
      </w:pPr>
    </w:p>
    <w:p w14:paraId="026DB23A" w14:textId="455B0568" w:rsidR="008427AF" w:rsidRDefault="008427AF">
      <w:pPr>
        <w:rPr>
          <w:rFonts w:ascii="Times New Roman" w:hAnsi="Times New Roman" w:cs="Times New Roman"/>
          <w:sz w:val="20"/>
          <w:szCs w:val="20"/>
        </w:rPr>
      </w:pPr>
    </w:p>
    <w:p w14:paraId="4FEB3250" w14:textId="0CF5F524" w:rsidR="008427AF" w:rsidRDefault="008427AF">
      <w:pPr>
        <w:rPr>
          <w:rFonts w:ascii="Times New Roman" w:hAnsi="Times New Roman" w:cs="Times New Roman"/>
          <w:sz w:val="20"/>
          <w:szCs w:val="20"/>
        </w:rPr>
      </w:pPr>
    </w:p>
    <w:p w14:paraId="52CA23E5" w14:textId="2FCFDC6A" w:rsidR="008427AF" w:rsidRDefault="008427AF">
      <w:pPr>
        <w:rPr>
          <w:rFonts w:ascii="Times New Roman" w:hAnsi="Times New Roman" w:cs="Times New Roman"/>
          <w:sz w:val="20"/>
          <w:szCs w:val="20"/>
        </w:rPr>
      </w:pPr>
    </w:p>
    <w:p w14:paraId="54478847" w14:textId="5743E75B" w:rsidR="008427AF" w:rsidRDefault="008427AF">
      <w:pPr>
        <w:rPr>
          <w:rFonts w:ascii="Times New Roman" w:hAnsi="Times New Roman" w:cs="Times New Roman"/>
          <w:sz w:val="20"/>
          <w:szCs w:val="20"/>
        </w:rPr>
      </w:pPr>
    </w:p>
    <w:p w14:paraId="630F668C" w14:textId="77777777" w:rsidR="008427AF" w:rsidRDefault="008427AF">
      <w:pPr>
        <w:rPr>
          <w:rFonts w:ascii="Times New Roman" w:hAnsi="Times New Roman" w:cs="Times New Roman" w:hint="eastAsia"/>
          <w:sz w:val="20"/>
          <w:szCs w:val="20"/>
        </w:rPr>
      </w:pPr>
    </w:p>
    <w:p w14:paraId="355E458E" w14:textId="1FAE9ACC" w:rsidR="00340842" w:rsidRPr="00DF6726" w:rsidRDefault="00161DC1" w:rsidP="00161DC1">
      <w:pPr>
        <w:jc w:val="center"/>
        <w:rPr>
          <w:rFonts w:ascii="Times New Roman" w:hAnsi="Times New Roman" w:cs="Times New Roman"/>
          <w:sz w:val="20"/>
          <w:szCs w:val="20"/>
        </w:rPr>
      </w:pPr>
      <w:r w:rsidRPr="00466E80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 w:rsidR="00DF6726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DF6726">
        <w:rPr>
          <w:rFonts w:ascii="Times New Roman" w:hAnsi="Times New Roman" w:cs="Times New Roman"/>
          <w:sz w:val="20"/>
          <w:szCs w:val="20"/>
        </w:rPr>
        <w:t xml:space="preserve"> </w:t>
      </w:r>
      <w:r w:rsidR="00DF6726" w:rsidRPr="00DF6726">
        <w:rPr>
          <w:rFonts w:ascii="Times New Roman" w:hAnsi="Times New Roman" w:cs="Times New Roman"/>
          <w:sz w:val="20"/>
          <w:szCs w:val="20"/>
        </w:rPr>
        <w:t>Skin allergy test score</w:t>
      </w:r>
    </w:p>
    <w:tbl>
      <w:tblPr>
        <w:tblW w:w="8568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018"/>
        <w:gridCol w:w="770"/>
        <w:gridCol w:w="714"/>
        <w:gridCol w:w="672"/>
        <w:gridCol w:w="714"/>
        <w:gridCol w:w="357"/>
        <w:gridCol w:w="441"/>
        <w:gridCol w:w="672"/>
        <w:gridCol w:w="510"/>
        <w:gridCol w:w="540"/>
        <w:gridCol w:w="540"/>
        <w:gridCol w:w="540"/>
        <w:gridCol w:w="1080"/>
      </w:tblGrid>
      <w:tr w:rsidR="00161DC1" w:rsidRPr="00E94F6C" w14:paraId="4515C960" w14:textId="77777777" w:rsidTr="00E94F6C">
        <w:trPr>
          <w:jc w:val="center"/>
        </w:trPr>
        <w:tc>
          <w:tcPr>
            <w:tcW w:w="1018" w:type="dxa"/>
            <w:vMerge w:val="restart"/>
            <w:vAlign w:val="center"/>
          </w:tcPr>
          <w:p w14:paraId="5B509917" w14:textId="7FC671D4" w:rsidR="00161DC1" w:rsidRPr="00E94F6C" w:rsidRDefault="00161DC1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4F6C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770" w:type="dxa"/>
            <w:vMerge w:val="restart"/>
            <w:vAlign w:val="center"/>
          </w:tcPr>
          <w:p w14:paraId="3E0DF101" w14:textId="0F206766" w:rsidR="00161DC1" w:rsidRPr="00E94F6C" w:rsidRDefault="00E94F6C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4F6C">
              <w:rPr>
                <w:rFonts w:ascii="Times New Roman" w:hAnsi="Times New Roman" w:cs="Times New Roman"/>
                <w:sz w:val="20"/>
                <w:szCs w:val="20"/>
              </w:rPr>
              <w:t>Observation time</w:t>
            </w:r>
            <w:r w:rsidR="00161DC1" w:rsidRPr="00E94F6C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="00161DC1" w:rsidRPr="00E94F6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161DC1" w:rsidRPr="00E94F6C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2898" w:type="dxa"/>
            <w:gridSpan w:val="5"/>
            <w:vAlign w:val="center"/>
          </w:tcPr>
          <w:p w14:paraId="37E3918D" w14:textId="4EC59F98" w:rsidR="00161DC1" w:rsidRPr="00E94F6C" w:rsidRDefault="00E94F6C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4F6C">
              <w:rPr>
                <w:rFonts w:ascii="Times New Roman" w:hAnsi="Times New Roman" w:cs="Times New Roman"/>
                <w:sz w:val="20"/>
                <w:szCs w:val="20"/>
              </w:rPr>
              <w:t>Erythema level</w:t>
            </w:r>
          </w:p>
        </w:tc>
        <w:tc>
          <w:tcPr>
            <w:tcW w:w="2802" w:type="dxa"/>
            <w:gridSpan w:val="5"/>
            <w:vAlign w:val="center"/>
          </w:tcPr>
          <w:p w14:paraId="30538E10" w14:textId="2AF18EC4" w:rsidR="00161DC1" w:rsidRPr="00E94F6C" w:rsidRDefault="00E94F6C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4F6C">
              <w:rPr>
                <w:rFonts w:ascii="Times New Roman" w:hAnsi="Times New Roman" w:cs="Times New Roman"/>
                <w:sz w:val="20"/>
                <w:szCs w:val="20"/>
              </w:rPr>
              <w:t>Edema level</w:t>
            </w:r>
          </w:p>
        </w:tc>
        <w:tc>
          <w:tcPr>
            <w:tcW w:w="1080" w:type="dxa"/>
            <w:vMerge w:val="restart"/>
            <w:vAlign w:val="center"/>
          </w:tcPr>
          <w:p w14:paraId="107DCC5D" w14:textId="72D25F32" w:rsidR="00161DC1" w:rsidRPr="00E94F6C" w:rsidRDefault="00E94F6C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4F6C">
              <w:rPr>
                <w:rFonts w:ascii="Times New Roman" w:hAnsi="Times New Roman" w:cs="Times New Roman"/>
                <w:sz w:val="20"/>
                <w:szCs w:val="20"/>
              </w:rPr>
              <w:t>Number of ≥ 2 (%)</w:t>
            </w:r>
          </w:p>
        </w:tc>
      </w:tr>
      <w:tr w:rsidR="00161DC1" w:rsidRPr="00E94F6C" w14:paraId="61533012" w14:textId="77777777" w:rsidTr="00E94F6C">
        <w:trPr>
          <w:jc w:val="center"/>
        </w:trPr>
        <w:tc>
          <w:tcPr>
            <w:tcW w:w="1018" w:type="dxa"/>
            <w:vMerge/>
            <w:vAlign w:val="center"/>
          </w:tcPr>
          <w:p w14:paraId="6FDB4D8D" w14:textId="77777777" w:rsidR="00161DC1" w:rsidRPr="00E94F6C" w:rsidRDefault="00161DC1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dxa"/>
            <w:vMerge/>
            <w:tcBorders>
              <w:bottom w:val="single" w:sz="4" w:space="0" w:color="auto"/>
            </w:tcBorders>
            <w:vAlign w:val="center"/>
          </w:tcPr>
          <w:p w14:paraId="4B3B06B8" w14:textId="77777777" w:rsidR="00161DC1" w:rsidRPr="00E94F6C" w:rsidRDefault="00161DC1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7D9B49" w14:textId="77777777" w:rsidR="00161DC1" w:rsidRPr="00E94F6C" w:rsidRDefault="00161DC1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4F6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BAFC37" w14:textId="77777777" w:rsidR="00161DC1" w:rsidRPr="00E94F6C" w:rsidRDefault="00161DC1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4F6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6A8266" w14:textId="77777777" w:rsidR="00161DC1" w:rsidRPr="00E94F6C" w:rsidRDefault="00161DC1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4F6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197AA4" w14:textId="77777777" w:rsidR="00161DC1" w:rsidRPr="00E94F6C" w:rsidRDefault="00161DC1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4F6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82BB86" w14:textId="77777777" w:rsidR="00161DC1" w:rsidRPr="00E94F6C" w:rsidRDefault="00161DC1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4F6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60C445" w14:textId="77777777" w:rsidR="00161DC1" w:rsidRPr="00E94F6C" w:rsidRDefault="00161DC1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4F6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565492" w14:textId="77777777" w:rsidR="00161DC1" w:rsidRPr="00E94F6C" w:rsidRDefault="00161DC1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4F6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F74625" w14:textId="77777777" w:rsidR="00161DC1" w:rsidRPr="00E94F6C" w:rsidRDefault="00161DC1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4F6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4AE2DD" w14:textId="77777777" w:rsidR="00161DC1" w:rsidRPr="00E94F6C" w:rsidRDefault="00161DC1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4F6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EE2801" w14:textId="77777777" w:rsidR="00161DC1" w:rsidRPr="00E94F6C" w:rsidRDefault="00161DC1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4F6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vMerge/>
            <w:vAlign w:val="center"/>
          </w:tcPr>
          <w:p w14:paraId="76818188" w14:textId="77777777" w:rsidR="00161DC1" w:rsidRPr="00E94F6C" w:rsidRDefault="00161DC1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1DC1" w:rsidRPr="00E94F6C" w14:paraId="3EAC20BA" w14:textId="77777777" w:rsidTr="00E94F6C">
        <w:trPr>
          <w:jc w:val="center"/>
        </w:trPr>
        <w:tc>
          <w:tcPr>
            <w:tcW w:w="1018" w:type="dxa"/>
            <w:vMerge w:val="restart"/>
            <w:vAlign w:val="center"/>
          </w:tcPr>
          <w:p w14:paraId="66748270" w14:textId="6331D2C1" w:rsidR="00161DC1" w:rsidRPr="00E94F6C" w:rsidRDefault="00161DC1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4F6C">
              <w:rPr>
                <w:rFonts w:ascii="Times New Roman" w:hAnsi="Times New Roman" w:cs="Times New Roman"/>
                <w:sz w:val="20"/>
                <w:szCs w:val="20"/>
              </w:rPr>
              <w:t>Negative control</w:t>
            </w:r>
            <w:r w:rsidR="00E94F6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94F6C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E94F6C">
              <w:rPr>
                <w:rFonts w:ascii="Times New Roman" w:hAnsi="Times New Roman" w:cs="Times New Roman"/>
                <w:sz w:val="20"/>
                <w:szCs w:val="20"/>
              </w:rPr>
              <w:t>n=10</w:t>
            </w:r>
            <w:r w:rsidR="00E94F6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0" w:type="dxa"/>
            <w:tcBorders>
              <w:bottom w:val="nil"/>
            </w:tcBorders>
            <w:vAlign w:val="center"/>
          </w:tcPr>
          <w:p w14:paraId="1EBCF734" w14:textId="77777777" w:rsidR="00161DC1" w:rsidRPr="00E94F6C" w:rsidRDefault="00161DC1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4F6C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14" w:type="dxa"/>
            <w:tcBorders>
              <w:bottom w:val="nil"/>
            </w:tcBorders>
            <w:shd w:val="clear" w:color="auto" w:fill="auto"/>
            <w:vAlign w:val="center"/>
          </w:tcPr>
          <w:p w14:paraId="52644AAD" w14:textId="77777777" w:rsidR="00161DC1" w:rsidRPr="00E94F6C" w:rsidRDefault="00161DC1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4F6C">
              <w:rPr>
                <w:rFonts w:ascii="Times New Roman" w:hAnsi="Times New Roman" w:cs="Times New Roman"/>
                <w:sz w:val="20"/>
                <w:szCs w:val="20"/>
              </w:rPr>
              <w:t>10/10</w:t>
            </w:r>
          </w:p>
        </w:tc>
        <w:tc>
          <w:tcPr>
            <w:tcW w:w="672" w:type="dxa"/>
            <w:tcBorders>
              <w:bottom w:val="nil"/>
            </w:tcBorders>
            <w:shd w:val="clear" w:color="auto" w:fill="auto"/>
            <w:vAlign w:val="center"/>
          </w:tcPr>
          <w:p w14:paraId="6C919EF2" w14:textId="77777777" w:rsidR="00161DC1" w:rsidRPr="00E94F6C" w:rsidRDefault="00161DC1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  <w:tcBorders>
              <w:bottom w:val="nil"/>
            </w:tcBorders>
            <w:shd w:val="clear" w:color="auto" w:fill="auto"/>
            <w:vAlign w:val="center"/>
          </w:tcPr>
          <w:p w14:paraId="298B8A6C" w14:textId="77777777" w:rsidR="00161DC1" w:rsidRPr="00E94F6C" w:rsidRDefault="00161DC1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dxa"/>
            <w:tcBorders>
              <w:bottom w:val="nil"/>
            </w:tcBorders>
            <w:shd w:val="clear" w:color="auto" w:fill="auto"/>
            <w:vAlign w:val="center"/>
          </w:tcPr>
          <w:p w14:paraId="694A2946" w14:textId="77777777" w:rsidR="00161DC1" w:rsidRPr="00E94F6C" w:rsidRDefault="00161DC1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  <w:tcBorders>
              <w:bottom w:val="nil"/>
            </w:tcBorders>
            <w:shd w:val="clear" w:color="auto" w:fill="auto"/>
            <w:vAlign w:val="center"/>
          </w:tcPr>
          <w:p w14:paraId="5D1E4CAD" w14:textId="77777777" w:rsidR="00161DC1" w:rsidRPr="00E94F6C" w:rsidRDefault="00161DC1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bottom w:val="nil"/>
            </w:tcBorders>
            <w:shd w:val="clear" w:color="auto" w:fill="auto"/>
            <w:vAlign w:val="center"/>
          </w:tcPr>
          <w:p w14:paraId="6E70786A" w14:textId="77777777" w:rsidR="00161DC1" w:rsidRPr="00E94F6C" w:rsidRDefault="00161DC1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4F6C">
              <w:rPr>
                <w:rFonts w:ascii="Times New Roman" w:hAnsi="Times New Roman" w:cs="Times New Roman"/>
                <w:sz w:val="20"/>
                <w:szCs w:val="20"/>
              </w:rPr>
              <w:t>10/10</w:t>
            </w:r>
          </w:p>
        </w:tc>
        <w:tc>
          <w:tcPr>
            <w:tcW w:w="510" w:type="dxa"/>
            <w:tcBorders>
              <w:bottom w:val="nil"/>
            </w:tcBorders>
            <w:shd w:val="clear" w:color="auto" w:fill="auto"/>
            <w:vAlign w:val="center"/>
          </w:tcPr>
          <w:p w14:paraId="6BC8661A" w14:textId="77777777" w:rsidR="00161DC1" w:rsidRPr="00E94F6C" w:rsidRDefault="00161DC1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bottom w:val="nil"/>
            </w:tcBorders>
            <w:shd w:val="clear" w:color="auto" w:fill="auto"/>
            <w:vAlign w:val="center"/>
          </w:tcPr>
          <w:p w14:paraId="0201ED5C" w14:textId="77777777" w:rsidR="00161DC1" w:rsidRPr="00E94F6C" w:rsidRDefault="00161DC1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bottom w:val="nil"/>
            </w:tcBorders>
            <w:shd w:val="clear" w:color="auto" w:fill="auto"/>
            <w:vAlign w:val="center"/>
          </w:tcPr>
          <w:p w14:paraId="1EFB83EB" w14:textId="77777777" w:rsidR="00161DC1" w:rsidRPr="00E94F6C" w:rsidRDefault="00161DC1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bottom w:val="nil"/>
            </w:tcBorders>
            <w:shd w:val="clear" w:color="auto" w:fill="auto"/>
            <w:vAlign w:val="center"/>
          </w:tcPr>
          <w:p w14:paraId="32008945" w14:textId="77777777" w:rsidR="00161DC1" w:rsidRPr="00E94F6C" w:rsidRDefault="00161DC1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  <w:vAlign w:val="center"/>
          </w:tcPr>
          <w:p w14:paraId="599EDDB4" w14:textId="77777777" w:rsidR="00161DC1" w:rsidRPr="00E94F6C" w:rsidRDefault="00161DC1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4F6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61DC1" w:rsidRPr="00E94F6C" w14:paraId="327849B2" w14:textId="77777777" w:rsidTr="00E94F6C">
        <w:trPr>
          <w:jc w:val="center"/>
        </w:trPr>
        <w:tc>
          <w:tcPr>
            <w:tcW w:w="1018" w:type="dxa"/>
            <w:vMerge/>
            <w:vAlign w:val="center"/>
          </w:tcPr>
          <w:p w14:paraId="6C704D58" w14:textId="77777777" w:rsidR="00161DC1" w:rsidRPr="00E94F6C" w:rsidRDefault="00161DC1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bottom w:val="nil"/>
            </w:tcBorders>
            <w:vAlign w:val="center"/>
          </w:tcPr>
          <w:p w14:paraId="2B5417A4" w14:textId="77777777" w:rsidR="00161DC1" w:rsidRPr="00E94F6C" w:rsidRDefault="00161DC1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4F6C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7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1BACFE" w14:textId="77777777" w:rsidR="00161DC1" w:rsidRPr="00E94F6C" w:rsidRDefault="00161DC1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4F6C">
              <w:rPr>
                <w:rFonts w:ascii="Times New Roman" w:hAnsi="Times New Roman" w:cs="Times New Roman"/>
                <w:sz w:val="20"/>
                <w:szCs w:val="20"/>
              </w:rPr>
              <w:t>10/10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C871E0" w14:textId="77777777" w:rsidR="00161DC1" w:rsidRPr="00E94F6C" w:rsidRDefault="00161DC1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C583E7" w14:textId="77777777" w:rsidR="00161DC1" w:rsidRPr="00E94F6C" w:rsidRDefault="00161DC1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62137B" w14:textId="77777777" w:rsidR="00161DC1" w:rsidRPr="00E94F6C" w:rsidRDefault="00161DC1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921200" w14:textId="77777777" w:rsidR="00161DC1" w:rsidRPr="00E94F6C" w:rsidRDefault="00161DC1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C96C4F" w14:textId="77777777" w:rsidR="00161DC1" w:rsidRPr="00E94F6C" w:rsidRDefault="00161DC1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4F6C">
              <w:rPr>
                <w:rFonts w:ascii="Times New Roman" w:hAnsi="Times New Roman" w:cs="Times New Roman"/>
                <w:sz w:val="20"/>
                <w:szCs w:val="20"/>
              </w:rPr>
              <w:t>10/10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4CD229" w14:textId="77777777" w:rsidR="00161DC1" w:rsidRPr="00E94F6C" w:rsidRDefault="00161DC1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276953" w14:textId="77777777" w:rsidR="00161DC1" w:rsidRPr="00E94F6C" w:rsidRDefault="00161DC1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008DB7" w14:textId="77777777" w:rsidR="00161DC1" w:rsidRPr="00E94F6C" w:rsidRDefault="00161DC1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4962EC" w14:textId="77777777" w:rsidR="00161DC1" w:rsidRPr="00E94F6C" w:rsidRDefault="00161DC1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2C64CF7A" w14:textId="77777777" w:rsidR="00161DC1" w:rsidRPr="00E94F6C" w:rsidRDefault="00161DC1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1DC1" w:rsidRPr="00E94F6C" w14:paraId="0F7934D4" w14:textId="77777777" w:rsidTr="00E94F6C">
        <w:trPr>
          <w:jc w:val="center"/>
        </w:trPr>
        <w:tc>
          <w:tcPr>
            <w:tcW w:w="1018" w:type="dxa"/>
            <w:vMerge/>
            <w:vAlign w:val="center"/>
          </w:tcPr>
          <w:p w14:paraId="4BB00B5A" w14:textId="77777777" w:rsidR="00161DC1" w:rsidRPr="00E94F6C" w:rsidRDefault="00161DC1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bottom w:val="single" w:sz="4" w:space="0" w:color="auto"/>
            </w:tcBorders>
            <w:vAlign w:val="center"/>
          </w:tcPr>
          <w:p w14:paraId="3BB065CB" w14:textId="77777777" w:rsidR="00161DC1" w:rsidRPr="00E94F6C" w:rsidRDefault="00161DC1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4F6C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93DFE60" w14:textId="77777777" w:rsidR="00161DC1" w:rsidRPr="00E94F6C" w:rsidRDefault="00161DC1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4F6C">
              <w:rPr>
                <w:rFonts w:ascii="Times New Roman" w:hAnsi="Times New Roman" w:cs="Times New Roman"/>
                <w:sz w:val="20"/>
                <w:szCs w:val="20"/>
              </w:rPr>
              <w:t>10/10</w:t>
            </w:r>
          </w:p>
        </w:tc>
        <w:tc>
          <w:tcPr>
            <w:tcW w:w="67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A549CB6" w14:textId="77777777" w:rsidR="00161DC1" w:rsidRPr="00E94F6C" w:rsidRDefault="00161DC1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B0CEB6C" w14:textId="77777777" w:rsidR="00161DC1" w:rsidRPr="00E94F6C" w:rsidRDefault="00161DC1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9B0915C" w14:textId="77777777" w:rsidR="00161DC1" w:rsidRPr="00E94F6C" w:rsidRDefault="00161DC1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5C54B77" w14:textId="77777777" w:rsidR="00161DC1" w:rsidRPr="00E94F6C" w:rsidRDefault="00161DC1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CECF44A" w14:textId="77777777" w:rsidR="00161DC1" w:rsidRPr="00E94F6C" w:rsidRDefault="00161DC1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4F6C">
              <w:rPr>
                <w:rFonts w:ascii="Times New Roman" w:hAnsi="Times New Roman" w:cs="Times New Roman"/>
                <w:sz w:val="20"/>
                <w:szCs w:val="20"/>
              </w:rPr>
              <w:t>10/10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9648F7A" w14:textId="77777777" w:rsidR="00161DC1" w:rsidRPr="00E94F6C" w:rsidRDefault="00161DC1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1E117EE" w14:textId="77777777" w:rsidR="00161DC1" w:rsidRPr="00E94F6C" w:rsidRDefault="00161DC1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35FF2C8" w14:textId="77777777" w:rsidR="00161DC1" w:rsidRPr="00E94F6C" w:rsidRDefault="00161DC1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2F1BD05" w14:textId="77777777" w:rsidR="00161DC1" w:rsidRPr="00E94F6C" w:rsidRDefault="00161DC1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1EED44E8" w14:textId="77777777" w:rsidR="00161DC1" w:rsidRPr="00E94F6C" w:rsidRDefault="00161DC1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1DC1" w:rsidRPr="00E94F6C" w14:paraId="67E7CB8D" w14:textId="77777777" w:rsidTr="00E94F6C">
        <w:trPr>
          <w:jc w:val="center"/>
        </w:trPr>
        <w:tc>
          <w:tcPr>
            <w:tcW w:w="1018" w:type="dxa"/>
            <w:vMerge w:val="restart"/>
            <w:vAlign w:val="center"/>
          </w:tcPr>
          <w:p w14:paraId="004C2EF8" w14:textId="4BC56146" w:rsidR="00161DC1" w:rsidRPr="00E94F6C" w:rsidRDefault="00E94F6C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4F6C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-MBFB</w:t>
            </w:r>
            <w:r w:rsidRPr="00E94F6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61DC1" w:rsidRPr="00E94F6C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Pr="00E94F6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770" w:type="dxa"/>
            <w:tcBorders>
              <w:bottom w:val="nil"/>
            </w:tcBorders>
            <w:vAlign w:val="center"/>
          </w:tcPr>
          <w:p w14:paraId="05B28EEE" w14:textId="77777777" w:rsidR="00161DC1" w:rsidRPr="00E94F6C" w:rsidRDefault="00161DC1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4F6C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14" w:type="dxa"/>
            <w:tcBorders>
              <w:bottom w:val="nil"/>
            </w:tcBorders>
            <w:shd w:val="clear" w:color="auto" w:fill="auto"/>
            <w:vAlign w:val="center"/>
          </w:tcPr>
          <w:p w14:paraId="2E21E1BB" w14:textId="77777777" w:rsidR="00161DC1" w:rsidRPr="00E94F6C" w:rsidRDefault="00161DC1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4F6C">
              <w:rPr>
                <w:rFonts w:ascii="Times New Roman" w:hAnsi="Times New Roman" w:cs="Times New Roman"/>
                <w:sz w:val="20"/>
                <w:szCs w:val="20"/>
              </w:rPr>
              <w:t>20/20</w:t>
            </w:r>
          </w:p>
        </w:tc>
        <w:tc>
          <w:tcPr>
            <w:tcW w:w="672" w:type="dxa"/>
            <w:tcBorders>
              <w:bottom w:val="nil"/>
            </w:tcBorders>
            <w:shd w:val="clear" w:color="auto" w:fill="auto"/>
            <w:vAlign w:val="center"/>
          </w:tcPr>
          <w:p w14:paraId="64DD9DA8" w14:textId="77777777" w:rsidR="00161DC1" w:rsidRPr="00E94F6C" w:rsidRDefault="00161DC1" w:rsidP="000579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  <w:tcBorders>
              <w:bottom w:val="nil"/>
            </w:tcBorders>
            <w:shd w:val="clear" w:color="auto" w:fill="auto"/>
            <w:vAlign w:val="center"/>
          </w:tcPr>
          <w:p w14:paraId="24F61E12" w14:textId="77777777" w:rsidR="00161DC1" w:rsidRPr="00E94F6C" w:rsidRDefault="00161DC1" w:rsidP="000579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dxa"/>
            <w:tcBorders>
              <w:bottom w:val="nil"/>
            </w:tcBorders>
            <w:shd w:val="clear" w:color="auto" w:fill="auto"/>
            <w:vAlign w:val="center"/>
          </w:tcPr>
          <w:p w14:paraId="10EC6738" w14:textId="77777777" w:rsidR="00161DC1" w:rsidRPr="00E94F6C" w:rsidRDefault="00161DC1" w:rsidP="000579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  <w:tcBorders>
              <w:bottom w:val="nil"/>
            </w:tcBorders>
            <w:shd w:val="clear" w:color="auto" w:fill="auto"/>
            <w:vAlign w:val="center"/>
          </w:tcPr>
          <w:p w14:paraId="5840782E" w14:textId="77777777" w:rsidR="00161DC1" w:rsidRPr="00E94F6C" w:rsidRDefault="00161DC1" w:rsidP="000579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bottom w:val="nil"/>
            </w:tcBorders>
            <w:shd w:val="clear" w:color="auto" w:fill="auto"/>
            <w:vAlign w:val="center"/>
          </w:tcPr>
          <w:p w14:paraId="3C4F5653" w14:textId="77777777" w:rsidR="00161DC1" w:rsidRPr="00E94F6C" w:rsidRDefault="00161DC1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4F6C">
              <w:rPr>
                <w:rFonts w:ascii="Times New Roman" w:hAnsi="Times New Roman" w:cs="Times New Roman"/>
                <w:sz w:val="20"/>
                <w:szCs w:val="20"/>
              </w:rPr>
              <w:t>20/20</w:t>
            </w:r>
          </w:p>
        </w:tc>
        <w:tc>
          <w:tcPr>
            <w:tcW w:w="510" w:type="dxa"/>
            <w:tcBorders>
              <w:bottom w:val="nil"/>
            </w:tcBorders>
            <w:shd w:val="clear" w:color="auto" w:fill="auto"/>
            <w:vAlign w:val="center"/>
          </w:tcPr>
          <w:p w14:paraId="4AAF9148" w14:textId="77777777" w:rsidR="00161DC1" w:rsidRPr="00E94F6C" w:rsidRDefault="00161DC1" w:rsidP="000579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bottom w:val="nil"/>
            </w:tcBorders>
            <w:shd w:val="clear" w:color="auto" w:fill="auto"/>
            <w:vAlign w:val="center"/>
          </w:tcPr>
          <w:p w14:paraId="4C655CE9" w14:textId="77777777" w:rsidR="00161DC1" w:rsidRPr="00E94F6C" w:rsidRDefault="00161DC1" w:rsidP="000579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bottom w:val="nil"/>
            </w:tcBorders>
            <w:shd w:val="clear" w:color="auto" w:fill="auto"/>
            <w:vAlign w:val="center"/>
          </w:tcPr>
          <w:p w14:paraId="67AA23BE" w14:textId="77777777" w:rsidR="00161DC1" w:rsidRPr="00E94F6C" w:rsidRDefault="00161DC1" w:rsidP="000579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bottom w:val="nil"/>
            </w:tcBorders>
            <w:shd w:val="clear" w:color="auto" w:fill="auto"/>
            <w:vAlign w:val="center"/>
          </w:tcPr>
          <w:p w14:paraId="052A2CB5" w14:textId="77777777" w:rsidR="00161DC1" w:rsidRPr="00E94F6C" w:rsidRDefault="00161DC1" w:rsidP="000579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  <w:vAlign w:val="center"/>
          </w:tcPr>
          <w:p w14:paraId="3E01D8D2" w14:textId="77777777" w:rsidR="00161DC1" w:rsidRPr="00E94F6C" w:rsidRDefault="00161DC1" w:rsidP="000579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4F6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61DC1" w:rsidRPr="00E94F6C" w14:paraId="50E05806" w14:textId="77777777" w:rsidTr="00E94F6C">
        <w:trPr>
          <w:jc w:val="center"/>
        </w:trPr>
        <w:tc>
          <w:tcPr>
            <w:tcW w:w="1018" w:type="dxa"/>
            <w:vMerge/>
            <w:vAlign w:val="center"/>
          </w:tcPr>
          <w:p w14:paraId="4278C334" w14:textId="77777777" w:rsidR="00161DC1" w:rsidRPr="00E94F6C" w:rsidRDefault="00161DC1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bottom w:val="nil"/>
            </w:tcBorders>
            <w:vAlign w:val="center"/>
          </w:tcPr>
          <w:p w14:paraId="2DE579B5" w14:textId="77777777" w:rsidR="00161DC1" w:rsidRPr="00E94F6C" w:rsidRDefault="00161DC1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4F6C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7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7AEA19" w14:textId="77777777" w:rsidR="00161DC1" w:rsidRPr="00E94F6C" w:rsidRDefault="00161DC1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4F6C">
              <w:rPr>
                <w:rFonts w:ascii="Times New Roman" w:hAnsi="Times New Roman" w:cs="Times New Roman"/>
                <w:sz w:val="20"/>
                <w:szCs w:val="20"/>
              </w:rPr>
              <w:t>20/20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7396A7" w14:textId="77777777" w:rsidR="00161DC1" w:rsidRPr="00E94F6C" w:rsidRDefault="00161DC1" w:rsidP="000579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6748C7" w14:textId="77777777" w:rsidR="00161DC1" w:rsidRPr="00E94F6C" w:rsidRDefault="00161DC1" w:rsidP="000579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5FD868" w14:textId="77777777" w:rsidR="00161DC1" w:rsidRPr="00E94F6C" w:rsidRDefault="00161DC1" w:rsidP="000579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FDC6A7" w14:textId="77777777" w:rsidR="00161DC1" w:rsidRPr="00E94F6C" w:rsidRDefault="00161DC1" w:rsidP="000579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BAC956" w14:textId="77777777" w:rsidR="00161DC1" w:rsidRPr="00E94F6C" w:rsidRDefault="00161DC1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4F6C">
              <w:rPr>
                <w:rFonts w:ascii="Times New Roman" w:hAnsi="Times New Roman" w:cs="Times New Roman"/>
                <w:sz w:val="20"/>
                <w:szCs w:val="20"/>
              </w:rPr>
              <w:t>20/20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CACBD2" w14:textId="77777777" w:rsidR="00161DC1" w:rsidRPr="00E94F6C" w:rsidRDefault="00161DC1" w:rsidP="000579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FA2091" w14:textId="77777777" w:rsidR="00161DC1" w:rsidRPr="00E94F6C" w:rsidRDefault="00161DC1" w:rsidP="000579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C01605" w14:textId="77777777" w:rsidR="00161DC1" w:rsidRPr="00E94F6C" w:rsidRDefault="00161DC1" w:rsidP="000579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199243" w14:textId="77777777" w:rsidR="00161DC1" w:rsidRPr="00E94F6C" w:rsidRDefault="00161DC1" w:rsidP="000579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140CFA05" w14:textId="77777777" w:rsidR="00161DC1" w:rsidRPr="00E94F6C" w:rsidRDefault="00161DC1" w:rsidP="000579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1DC1" w:rsidRPr="00E94F6C" w14:paraId="1BF6EBE9" w14:textId="77777777" w:rsidTr="00E94F6C">
        <w:trPr>
          <w:jc w:val="center"/>
        </w:trPr>
        <w:tc>
          <w:tcPr>
            <w:tcW w:w="1018" w:type="dxa"/>
            <w:vMerge/>
            <w:vAlign w:val="center"/>
          </w:tcPr>
          <w:p w14:paraId="499DBF96" w14:textId="77777777" w:rsidR="00161DC1" w:rsidRPr="00E94F6C" w:rsidRDefault="00161DC1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bottom w:val="single" w:sz="4" w:space="0" w:color="auto"/>
            </w:tcBorders>
            <w:vAlign w:val="center"/>
          </w:tcPr>
          <w:p w14:paraId="43CBBC6D" w14:textId="77777777" w:rsidR="00161DC1" w:rsidRPr="00E94F6C" w:rsidRDefault="00161DC1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4F6C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A0880C1" w14:textId="77777777" w:rsidR="00161DC1" w:rsidRPr="00E94F6C" w:rsidRDefault="00161DC1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4F6C">
              <w:rPr>
                <w:rFonts w:ascii="Times New Roman" w:hAnsi="Times New Roman" w:cs="Times New Roman"/>
                <w:sz w:val="20"/>
                <w:szCs w:val="20"/>
              </w:rPr>
              <w:t>20/20</w:t>
            </w:r>
          </w:p>
        </w:tc>
        <w:tc>
          <w:tcPr>
            <w:tcW w:w="67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340602E" w14:textId="77777777" w:rsidR="00161DC1" w:rsidRPr="00E94F6C" w:rsidRDefault="00161DC1" w:rsidP="000579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7B68620" w14:textId="77777777" w:rsidR="00161DC1" w:rsidRPr="00E94F6C" w:rsidRDefault="00161DC1" w:rsidP="000579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044430E" w14:textId="77777777" w:rsidR="00161DC1" w:rsidRPr="00E94F6C" w:rsidRDefault="00161DC1" w:rsidP="000579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5CD4A3A" w14:textId="77777777" w:rsidR="00161DC1" w:rsidRPr="00E94F6C" w:rsidRDefault="00161DC1" w:rsidP="000579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FA55A40" w14:textId="77777777" w:rsidR="00161DC1" w:rsidRPr="00E94F6C" w:rsidRDefault="00161DC1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4F6C">
              <w:rPr>
                <w:rFonts w:ascii="Times New Roman" w:hAnsi="Times New Roman" w:cs="Times New Roman"/>
                <w:sz w:val="20"/>
                <w:szCs w:val="20"/>
              </w:rPr>
              <w:t>20/20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5843886" w14:textId="77777777" w:rsidR="00161DC1" w:rsidRPr="00E94F6C" w:rsidRDefault="00161DC1" w:rsidP="000579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C79161E" w14:textId="77777777" w:rsidR="00161DC1" w:rsidRPr="00E94F6C" w:rsidRDefault="00161DC1" w:rsidP="000579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C524189" w14:textId="77777777" w:rsidR="00161DC1" w:rsidRPr="00E94F6C" w:rsidRDefault="00161DC1" w:rsidP="000579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AA8E6EE" w14:textId="77777777" w:rsidR="00161DC1" w:rsidRPr="00E94F6C" w:rsidRDefault="00161DC1" w:rsidP="000579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bottom w:val="nil"/>
            </w:tcBorders>
          </w:tcPr>
          <w:p w14:paraId="4CB02136" w14:textId="77777777" w:rsidR="00161DC1" w:rsidRPr="00E94F6C" w:rsidRDefault="00161DC1" w:rsidP="000579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1DC1" w:rsidRPr="00E94F6C" w14:paraId="4DC23412" w14:textId="77777777" w:rsidTr="00E94F6C">
        <w:trPr>
          <w:jc w:val="center"/>
        </w:trPr>
        <w:tc>
          <w:tcPr>
            <w:tcW w:w="1018" w:type="dxa"/>
            <w:vMerge w:val="restart"/>
            <w:vAlign w:val="center"/>
          </w:tcPr>
          <w:p w14:paraId="6AC51492" w14:textId="735AE276" w:rsidR="00161DC1" w:rsidRPr="00E94F6C" w:rsidRDefault="00E94F6C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4F6C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94F6C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61DC1" w:rsidRPr="00E94F6C">
              <w:rPr>
                <w:rFonts w:ascii="Times New Roman" w:hAnsi="Times New Roman" w:cs="Times New Roman"/>
                <w:sz w:val="20"/>
                <w:szCs w:val="20"/>
              </w:rPr>
              <w:t>n=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0" w:type="dxa"/>
            <w:tcBorders>
              <w:top w:val="single" w:sz="4" w:space="0" w:color="auto"/>
              <w:bottom w:val="nil"/>
            </w:tcBorders>
            <w:vAlign w:val="center"/>
          </w:tcPr>
          <w:p w14:paraId="25B31775" w14:textId="77777777" w:rsidR="00161DC1" w:rsidRPr="00E94F6C" w:rsidRDefault="00161DC1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4F6C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1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297A510" w14:textId="77777777" w:rsidR="00161DC1" w:rsidRPr="00E94F6C" w:rsidRDefault="00161DC1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EA4548A" w14:textId="77777777" w:rsidR="00161DC1" w:rsidRPr="00E94F6C" w:rsidRDefault="00161DC1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14C2A65" w14:textId="77777777" w:rsidR="00161DC1" w:rsidRPr="00E94F6C" w:rsidRDefault="00161DC1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4F6C">
              <w:rPr>
                <w:rFonts w:ascii="Times New Roman" w:hAnsi="Times New Roman" w:cs="Times New Roman"/>
                <w:sz w:val="20"/>
                <w:szCs w:val="20"/>
              </w:rPr>
              <w:t>10/10</w:t>
            </w:r>
          </w:p>
        </w:tc>
        <w:tc>
          <w:tcPr>
            <w:tcW w:w="35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2032CB2" w14:textId="77777777" w:rsidR="00161DC1" w:rsidRPr="00E94F6C" w:rsidRDefault="00161DC1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ED697DB" w14:textId="77777777" w:rsidR="00161DC1" w:rsidRPr="00E94F6C" w:rsidRDefault="00161DC1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98C9BAD" w14:textId="77777777" w:rsidR="00161DC1" w:rsidRPr="00E94F6C" w:rsidRDefault="00161DC1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4F6C">
              <w:rPr>
                <w:rFonts w:ascii="Times New Roman" w:hAnsi="Times New Roman" w:cs="Times New Roman"/>
                <w:sz w:val="20"/>
                <w:szCs w:val="20"/>
              </w:rPr>
              <w:t>10/10</w:t>
            </w: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23D23FF" w14:textId="77777777" w:rsidR="00161DC1" w:rsidRPr="00E94F6C" w:rsidRDefault="00161DC1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E9AD9E9" w14:textId="77777777" w:rsidR="00161DC1" w:rsidRPr="00E94F6C" w:rsidRDefault="00161DC1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5A6852D" w14:textId="77777777" w:rsidR="00161DC1" w:rsidRPr="00E94F6C" w:rsidRDefault="00161DC1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04FFEC4" w14:textId="77777777" w:rsidR="00161DC1" w:rsidRPr="00E94F6C" w:rsidRDefault="00161DC1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14:paraId="57ED82DD" w14:textId="77777777" w:rsidR="00161DC1" w:rsidRPr="00E94F6C" w:rsidRDefault="00161DC1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4F6C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161DC1" w:rsidRPr="00E94F6C" w14:paraId="3FF49F28" w14:textId="77777777" w:rsidTr="00E94F6C">
        <w:trPr>
          <w:jc w:val="center"/>
        </w:trPr>
        <w:tc>
          <w:tcPr>
            <w:tcW w:w="1018" w:type="dxa"/>
            <w:vMerge/>
            <w:vAlign w:val="center"/>
          </w:tcPr>
          <w:p w14:paraId="2E5483F0" w14:textId="77777777" w:rsidR="00161DC1" w:rsidRPr="00E94F6C" w:rsidRDefault="00161DC1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bottom w:val="nil"/>
            </w:tcBorders>
            <w:vAlign w:val="center"/>
          </w:tcPr>
          <w:p w14:paraId="7B564927" w14:textId="77777777" w:rsidR="00161DC1" w:rsidRPr="00E94F6C" w:rsidRDefault="00161DC1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4F6C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7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415B7F" w14:textId="77777777" w:rsidR="00161DC1" w:rsidRPr="00E94F6C" w:rsidRDefault="00161DC1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5FFA91" w14:textId="77777777" w:rsidR="00161DC1" w:rsidRPr="00E94F6C" w:rsidRDefault="00161DC1" w:rsidP="00E94F6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4F6C">
              <w:rPr>
                <w:rFonts w:ascii="Times New Roman" w:hAnsi="Times New Roman" w:cs="Times New Roman"/>
                <w:sz w:val="20"/>
                <w:szCs w:val="20"/>
              </w:rPr>
              <w:t>1/10</w:t>
            </w:r>
          </w:p>
        </w:tc>
        <w:tc>
          <w:tcPr>
            <w:tcW w:w="7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1C67F1" w14:textId="77777777" w:rsidR="00161DC1" w:rsidRPr="00E94F6C" w:rsidRDefault="00161DC1" w:rsidP="00E94F6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4F6C">
              <w:rPr>
                <w:rFonts w:ascii="Times New Roman" w:hAnsi="Times New Roman" w:cs="Times New Roman"/>
                <w:sz w:val="20"/>
                <w:szCs w:val="20"/>
              </w:rPr>
              <w:t>9/10</w:t>
            </w:r>
          </w:p>
        </w:tc>
        <w:tc>
          <w:tcPr>
            <w:tcW w:w="3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CC452A" w14:textId="77777777" w:rsidR="00161DC1" w:rsidRPr="00E94F6C" w:rsidRDefault="00161DC1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865A70" w14:textId="77777777" w:rsidR="00161DC1" w:rsidRPr="00E94F6C" w:rsidRDefault="00161DC1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48671D" w14:textId="77777777" w:rsidR="00161DC1" w:rsidRPr="00E94F6C" w:rsidRDefault="00161DC1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4F6C">
              <w:rPr>
                <w:rFonts w:ascii="Times New Roman" w:hAnsi="Times New Roman" w:cs="Times New Roman"/>
                <w:sz w:val="20"/>
                <w:szCs w:val="20"/>
              </w:rPr>
              <w:t>10/10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A870B8" w14:textId="77777777" w:rsidR="00161DC1" w:rsidRPr="00E94F6C" w:rsidRDefault="00161DC1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F90AA0" w14:textId="77777777" w:rsidR="00161DC1" w:rsidRPr="00E94F6C" w:rsidRDefault="00161DC1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198D69" w14:textId="77777777" w:rsidR="00161DC1" w:rsidRPr="00E94F6C" w:rsidRDefault="00161DC1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52B1E9" w14:textId="77777777" w:rsidR="00161DC1" w:rsidRPr="00E94F6C" w:rsidRDefault="00161DC1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1A801D66" w14:textId="77777777" w:rsidR="00161DC1" w:rsidRPr="00E94F6C" w:rsidRDefault="00161DC1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4F6C">
              <w:rPr>
                <w:rFonts w:ascii="Times New Roman" w:hAnsi="Times New Roman" w:cs="Times New Roman"/>
                <w:sz w:val="20"/>
                <w:szCs w:val="20"/>
              </w:rPr>
              <w:t>90%</w:t>
            </w:r>
          </w:p>
        </w:tc>
      </w:tr>
      <w:tr w:rsidR="00161DC1" w:rsidRPr="00E94F6C" w14:paraId="70D457DE" w14:textId="77777777" w:rsidTr="00E94F6C">
        <w:trPr>
          <w:jc w:val="center"/>
        </w:trPr>
        <w:tc>
          <w:tcPr>
            <w:tcW w:w="1018" w:type="dxa"/>
            <w:vMerge/>
            <w:vAlign w:val="center"/>
          </w:tcPr>
          <w:p w14:paraId="268A97DA" w14:textId="77777777" w:rsidR="00161DC1" w:rsidRPr="00E94F6C" w:rsidRDefault="00161DC1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</w:tcBorders>
            <w:vAlign w:val="center"/>
          </w:tcPr>
          <w:p w14:paraId="2DF04343" w14:textId="77777777" w:rsidR="00161DC1" w:rsidRPr="00E94F6C" w:rsidRDefault="00161DC1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4F6C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714" w:type="dxa"/>
            <w:tcBorders>
              <w:top w:val="nil"/>
            </w:tcBorders>
            <w:shd w:val="clear" w:color="auto" w:fill="auto"/>
            <w:vAlign w:val="center"/>
          </w:tcPr>
          <w:p w14:paraId="75513C99" w14:textId="77777777" w:rsidR="00161DC1" w:rsidRPr="00E94F6C" w:rsidRDefault="00161DC1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</w:tcBorders>
            <w:shd w:val="clear" w:color="auto" w:fill="auto"/>
            <w:vAlign w:val="center"/>
          </w:tcPr>
          <w:p w14:paraId="488EC2ED" w14:textId="77777777" w:rsidR="00161DC1" w:rsidRPr="00E94F6C" w:rsidRDefault="00161DC1" w:rsidP="00E94F6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4F6C">
              <w:rPr>
                <w:rFonts w:ascii="Times New Roman" w:hAnsi="Times New Roman" w:cs="Times New Roman"/>
                <w:sz w:val="20"/>
                <w:szCs w:val="20"/>
              </w:rPr>
              <w:t>2/10</w:t>
            </w:r>
          </w:p>
        </w:tc>
        <w:tc>
          <w:tcPr>
            <w:tcW w:w="714" w:type="dxa"/>
            <w:tcBorders>
              <w:top w:val="nil"/>
            </w:tcBorders>
            <w:shd w:val="clear" w:color="auto" w:fill="auto"/>
            <w:vAlign w:val="center"/>
          </w:tcPr>
          <w:p w14:paraId="27D8D5FE" w14:textId="77777777" w:rsidR="00161DC1" w:rsidRPr="00E94F6C" w:rsidRDefault="00161DC1" w:rsidP="00E94F6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4F6C">
              <w:rPr>
                <w:rFonts w:ascii="Times New Roman" w:hAnsi="Times New Roman" w:cs="Times New Roman"/>
                <w:sz w:val="20"/>
                <w:szCs w:val="20"/>
              </w:rPr>
              <w:t>8/10</w:t>
            </w:r>
          </w:p>
        </w:tc>
        <w:tc>
          <w:tcPr>
            <w:tcW w:w="357" w:type="dxa"/>
            <w:tcBorders>
              <w:top w:val="nil"/>
            </w:tcBorders>
            <w:shd w:val="clear" w:color="auto" w:fill="auto"/>
            <w:vAlign w:val="center"/>
          </w:tcPr>
          <w:p w14:paraId="44962739" w14:textId="77777777" w:rsidR="00161DC1" w:rsidRPr="00E94F6C" w:rsidRDefault="00161DC1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</w:tcBorders>
            <w:shd w:val="clear" w:color="auto" w:fill="auto"/>
            <w:vAlign w:val="center"/>
          </w:tcPr>
          <w:p w14:paraId="4F6B8727" w14:textId="77777777" w:rsidR="00161DC1" w:rsidRPr="00E94F6C" w:rsidRDefault="00161DC1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</w:tcBorders>
            <w:shd w:val="clear" w:color="auto" w:fill="auto"/>
            <w:vAlign w:val="center"/>
          </w:tcPr>
          <w:p w14:paraId="6B2CCE03" w14:textId="77777777" w:rsidR="00161DC1" w:rsidRPr="00E94F6C" w:rsidRDefault="00161DC1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4F6C">
              <w:rPr>
                <w:rFonts w:ascii="Times New Roman" w:hAnsi="Times New Roman" w:cs="Times New Roman"/>
                <w:sz w:val="20"/>
                <w:szCs w:val="20"/>
              </w:rPr>
              <w:t>10/10</w:t>
            </w:r>
          </w:p>
        </w:tc>
        <w:tc>
          <w:tcPr>
            <w:tcW w:w="510" w:type="dxa"/>
            <w:tcBorders>
              <w:top w:val="nil"/>
            </w:tcBorders>
            <w:shd w:val="clear" w:color="auto" w:fill="auto"/>
            <w:vAlign w:val="center"/>
          </w:tcPr>
          <w:p w14:paraId="30E84A0B" w14:textId="77777777" w:rsidR="00161DC1" w:rsidRPr="00E94F6C" w:rsidRDefault="00161DC1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</w:tcBorders>
            <w:shd w:val="clear" w:color="auto" w:fill="auto"/>
            <w:vAlign w:val="center"/>
          </w:tcPr>
          <w:p w14:paraId="5A6D52B3" w14:textId="77777777" w:rsidR="00161DC1" w:rsidRPr="00E94F6C" w:rsidRDefault="00161DC1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</w:tcBorders>
            <w:shd w:val="clear" w:color="auto" w:fill="auto"/>
            <w:vAlign w:val="center"/>
          </w:tcPr>
          <w:p w14:paraId="2F0A7A8A" w14:textId="77777777" w:rsidR="00161DC1" w:rsidRPr="00E94F6C" w:rsidRDefault="00161DC1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</w:tcBorders>
            <w:shd w:val="clear" w:color="auto" w:fill="auto"/>
            <w:vAlign w:val="center"/>
          </w:tcPr>
          <w:p w14:paraId="400BCDFC" w14:textId="77777777" w:rsidR="00161DC1" w:rsidRPr="00E94F6C" w:rsidRDefault="00161DC1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</w:tcBorders>
            <w:vAlign w:val="center"/>
          </w:tcPr>
          <w:p w14:paraId="1FEA0BD3" w14:textId="77777777" w:rsidR="00161DC1" w:rsidRPr="00E94F6C" w:rsidRDefault="00161DC1" w:rsidP="0005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4F6C">
              <w:rPr>
                <w:rFonts w:ascii="Times New Roman" w:hAnsi="Times New Roman" w:cs="Times New Roman"/>
                <w:sz w:val="20"/>
                <w:szCs w:val="20"/>
              </w:rPr>
              <w:t>80%</w:t>
            </w:r>
          </w:p>
        </w:tc>
      </w:tr>
    </w:tbl>
    <w:p w14:paraId="299B1B77" w14:textId="60DDF68D" w:rsidR="00161DC1" w:rsidRDefault="00161DC1">
      <w:pPr>
        <w:rPr>
          <w:rFonts w:ascii="Times New Roman" w:hAnsi="Times New Roman" w:cs="Times New Roman"/>
          <w:sz w:val="20"/>
          <w:szCs w:val="20"/>
        </w:rPr>
      </w:pPr>
    </w:p>
    <w:p w14:paraId="3E487C6E" w14:textId="7DDA4F70" w:rsidR="008427AF" w:rsidRDefault="008427AF">
      <w:pPr>
        <w:rPr>
          <w:rFonts w:ascii="Times New Roman" w:hAnsi="Times New Roman" w:cs="Times New Roman"/>
          <w:sz w:val="20"/>
          <w:szCs w:val="20"/>
        </w:rPr>
      </w:pPr>
    </w:p>
    <w:p w14:paraId="3B2686D4" w14:textId="500F58B1" w:rsidR="008427AF" w:rsidRDefault="008427AF">
      <w:pPr>
        <w:rPr>
          <w:rFonts w:ascii="Times New Roman" w:hAnsi="Times New Roman" w:cs="Times New Roman"/>
          <w:sz w:val="20"/>
          <w:szCs w:val="20"/>
        </w:rPr>
      </w:pPr>
    </w:p>
    <w:p w14:paraId="77CA6ACB" w14:textId="2B6FEE8D" w:rsidR="008427AF" w:rsidRDefault="008427AF">
      <w:pPr>
        <w:rPr>
          <w:rFonts w:ascii="Times New Roman" w:hAnsi="Times New Roman" w:cs="Times New Roman"/>
          <w:sz w:val="20"/>
          <w:szCs w:val="20"/>
        </w:rPr>
      </w:pPr>
    </w:p>
    <w:p w14:paraId="001F53FE" w14:textId="4CE5F6AA" w:rsidR="008427AF" w:rsidRDefault="008427AF">
      <w:pPr>
        <w:rPr>
          <w:rFonts w:ascii="Times New Roman" w:hAnsi="Times New Roman" w:cs="Times New Roman"/>
          <w:sz w:val="20"/>
          <w:szCs w:val="20"/>
        </w:rPr>
      </w:pPr>
    </w:p>
    <w:p w14:paraId="2D34A4DD" w14:textId="77777777" w:rsidR="008427AF" w:rsidRPr="00466E80" w:rsidRDefault="008427AF">
      <w:pPr>
        <w:rPr>
          <w:rFonts w:ascii="Times New Roman" w:hAnsi="Times New Roman" w:cs="Times New Roman" w:hint="eastAsia"/>
          <w:sz w:val="20"/>
          <w:szCs w:val="20"/>
        </w:rPr>
      </w:pPr>
    </w:p>
    <w:p w14:paraId="1F39A28C" w14:textId="5D1A562A" w:rsidR="006B751F" w:rsidRPr="00466E80" w:rsidRDefault="006B751F">
      <w:pPr>
        <w:rPr>
          <w:rFonts w:ascii="Times New Roman" w:hAnsi="Times New Roman" w:cs="Times New Roman"/>
          <w:sz w:val="20"/>
          <w:szCs w:val="20"/>
        </w:rPr>
      </w:pPr>
      <w:r w:rsidRPr="00466E80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18B29B01" wp14:editId="2BCB4F9B">
            <wp:extent cx="5274310" cy="404114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41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6881F7" w14:textId="1A258BFE" w:rsidR="008E1989" w:rsidRPr="00C34EA1" w:rsidRDefault="008E1989" w:rsidP="00C34EA1">
      <w:pPr>
        <w:jc w:val="center"/>
        <w:rPr>
          <w:rFonts w:ascii="Times New Roman" w:hAnsi="Times New Roman" w:cs="Times New Roman"/>
          <w:sz w:val="20"/>
          <w:szCs w:val="20"/>
        </w:rPr>
      </w:pPr>
      <w:r w:rsidRPr="00466E80">
        <w:rPr>
          <w:rFonts w:ascii="Times New Roman" w:hAnsi="Times New Roman" w:cs="Times New Roman"/>
          <w:b/>
          <w:bCs/>
          <w:sz w:val="20"/>
          <w:szCs w:val="20"/>
        </w:rPr>
        <w:t>Figure S1</w:t>
      </w:r>
      <w:r w:rsidRPr="00C34EA1">
        <w:rPr>
          <w:rFonts w:ascii="Times New Roman" w:hAnsi="Times New Roman" w:cs="Times New Roman"/>
          <w:sz w:val="20"/>
          <w:szCs w:val="20"/>
        </w:rPr>
        <w:t xml:space="preserve"> </w:t>
      </w:r>
      <w:r w:rsidR="00C34EA1">
        <w:rPr>
          <w:rFonts w:ascii="Times New Roman" w:hAnsi="Times New Roman" w:cs="Times New Roman"/>
          <w:sz w:val="20"/>
          <w:szCs w:val="20"/>
        </w:rPr>
        <w:t>(a) C</w:t>
      </w:r>
      <w:r w:rsidR="00C34EA1" w:rsidRPr="00C34EA1">
        <w:rPr>
          <w:rFonts w:ascii="Times New Roman" w:hAnsi="Times New Roman" w:cs="Times New Roman"/>
          <w:sz w:val="20"/>
          <w:szCs w:val="20"/>
        </w:rPr>
        <w:t>hromatogram of Se</w:t>
      </w:r>
      <w:r w:rsidR="00C34EA1">
        <w:rPr>
          <w:rFonts w:ascii="Times New Roman" w:hAnsi="Times New Roman" w:cs="Times New Roman"/>
          <w:sz w:val="20"/>
          <w:szCs w:val="20"/>
        </w:rPr>
        <w:t>-</w:t>
      </w:r>
      <w:r w:rsidR="00C34EA1" w:rsidRPr="00C34EA1">
        <w:rPr>
          <w:rFonts w:ascii="Times New Roman" w:hAnsi="Times New Roman" w:cs="Times New Roman"/>
          <w:sz w:val="20"/>
          <w:szCs w:val="20"/>
        </w:rPr>
        <w:t>MBFB</w:t>
      </w:r>
      <w:r w:rsidR="00C34EA1">
        <w:rPr>
          <w:rFonts w:ascii="Times New Roman" w:hAnsi="Times New Roman" w:cs="Times New Roman"/>
          <w:sz w:val="20"/>
          <w:szCs w:val="20"/>
        </w:rPr>
        <w:t xml:space="preserve">; (b) </w:t>
      </w:r>
      <w:r w:rsidR="00C34EA1" w:rsidRPr="00C34EA1">
        <w:rPr>
          <w:rFonts w:ascii="Times New Roman" w:hAnsi="Times New Roman" w:cs="Times New Roman"/>
          <w:sz w:val="20"/>
          <w:szCs w:val="20"/>
        </w:rPr>
        <w:t>Molecular weight and content distribution of polypeptide</w:t>
      </w:r>
      <w:r w:rsidR="00C34EA1">
        <w:rPr>
          <w:rFonts w:ascii="Times New Roman" w:hAnsi="Times New Roman" w:cs="Times New Roman"/>
          <w:sz w:val="20"/>
          <w:szCs w:val="20"/>
        </w:rPr>
        <w:t xml:space="preserve"> in</w:t>
      </w:r>
      <w:r w:rsidR="00C34EA1" w:rsidRPr="00C34EA1">
        <w:rPr>
          <w:rFonts w:ascii="Times New Roman" w:hAnsi="Times New Roman" w:cs="Times New Roman"/>
          <w:sz w:val="20"/>
          <w:szCs w:val="20"/>
        </w:rPr>
        <w:t xml:space="preserve"> Se</w:t>
      </w:r>
      <w:r w:rsidR="00C34EA1">
        <w:rPr>
          <w:rFonts w:ascii="Times New Roman" w:hAnsi="Times New Roman" w:cs="Times New Roman"/>
          <w:sz w:val="20"/>
          <w:szCs w:val="20"/>
        </w:rPr>
        <w:t>-</w:t>
      </w:r>
      <w:r w:rsidR="00C34EA1" w:rsidRPr="00C34EA1">
        <w:rPr>
          <w:rFonts w:ascii="Times New Roman" w:hAnsi="Times New Roman" w:cs="Times New Roman"/>
          <w:sz w:val="20"/>
          <w:szCs w:val="20"/>
        </w:rPr>
        <w:t>MBFB</w:t>
      </w:r>
      <w:r w:rsidR="00C34EA1">
        <w:rPr>
          <w:rFonts w:ascii="Times New Roman" w:hAnsi="Times New Roman" w:cs="Times New Roman"/>
          <w:sz w:val="20"/>
          <w:szCs w:val="20"/>
        </w:rPr>
        <w:t>.</w:t>
      </w:r>
    </w:p>
    <w:sectPr w:rsidR="008E1989" w:rsidRPr="00C34E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2095F3" w14:textId="77777777" w:rsidR="002A7F38" w:rsidRDefault="002A7F38" w:rsidP="00CA08DF">
      <w:r>
        <w:separator/>
      </w:r>
    </w:p>
  </w:endnote>
  <w:endnote w:type="continuationSeparator" w:id="0">
    <w:p w14:paraId="3A22F95A" w14:textId="77777777" w:rsidR="002A7F38" w:rsidRDefault="002A7F38" w:rsidP="00CA08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3230D3" w14:textId="77777777" w:rsidR="002A7F38" w:rsidRDefault="002A7F38" w:rsidP="00CA08DF">
      <w:r>
        <w:separator/>
      </w:r>
    </w:p>
  </w:footnote>
  <w:footnote w:type="continuationSeparator" w:id="0">
    <w:p w14:paraId="7A0E6E82" w14:textId="77777777" w:rsidR="002A7F38" w:rsidRDefault="002A7F38" w:rsidP="00CA08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W0MDE0sjQzM7IwNzBW0lEKTi0uzszPAykwrgUAYdPU1SwAAAA="/>
  </w:docVars>
  <w:rsids>
    <w:rsidRoot w:val="00BD6126"/>
    <w:rsid w:val="0011133E"/>
    <w:rsid w:val="00161DC1"/>
    <w:rsid w:val="00296554"/>
    <w:rsid w:val="002A7F38"/>
    <w:rsid w:val="002D5397"/>
    <w:rsid w:val="00340842"/>
    <w:rsid w:val="00466E80"/>
    <w:rsid w:val="004C6EF9"/>
    <w:rsid w:val="00515211"/>
    <w:rsid w:val="00557BE0"/>
    <w:rsid w:val="0059054E"/>
    <w:rsid w:val="005A1CF3"/>
    <w:rsid w:val="005F2623"/>
    <w:rsid w:val="006B751F"/>
    <w:rsid w:val="00737FF3"/>
    <w:rsid w:val="007F7D87"/>
    <w:rsid w:val="0080653E"/>
    <w:rsid w:val="008427AF"/>
    <w:rsid w:val="008E1989"/>
    <w:rsid w:val="008F7819"/>
    <w:rsid w:val="00940DBE"/>
    <w:rsid w:val="009E16D9"/>
    <w:rsid w:val="00A311CF"/>
    <w:rsid w:val="00BD6126"/>
    <w:rsid w:val="00C34EA1"/>
    <w:rsid w:val="00CA08DF"/>
    <w:rsid w:val="00D73F84"/>
    <w:rsid w:val="00DF6726"/>
    <w:rsid w:val="00E94F6C"/>
    <w:rsid w:val="00E9526E"/>
    <w:rsid w:val="00F12320"/>
    <w:rsid w:val="00F32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779B09"/>
  <w15:chartTrackingRefBased/>
  <w15:docId w15:val="{2CE1BD7D-350E-4860-BD35-8164BC64B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08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08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08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08DF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2D5397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D53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935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04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3</TotalTime>
  <Pages>7</Pages>
  <Words>475</Words>
  <Characters>2712</Characters>
  <Application>Microsoft Office Word</Application>
  <DocSecurity>0</DocSecurity>
  <Lines>22</Lines>
  <Paragraphs>6</Paragraphs>
  <ScaleCrop>false</ScaleCrop>
  <Company/>
  <LinksUpToDate>false</LinksUpToDate>
  <CharactersWithSpaces>3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将雄</dc:creator>
  <cp:keywords/>
  <dc:description/>
  <cp:lastModifiedBy>韦 阳</cp:lastModifiedBy>
  <cp:revision>78</cp:revision>
  <dcterms:created xsi:type="dcterms:W3CDTF">2020-12-28T04:01:00Z</dcterms:created>
  <dcterms:modified xsi:type="dcterms:W3CDTF">2021-12-16T08:08:00Z</dcterms:modified>
</cp:coreProperties>
</file>